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W w:w="0" w:type="auto"/>
        <w:tblInd w:w="-147" w:type="dxa"/>
        <w:tblBorders>
          <w:bottom w:val="none" w:sz="0" w:space="0" w:color="auto"/>
        </w:tblBorders>
        <w:tblLook w:val="04A0" w:firstRow="1" w:lastRow="0" w:firstColumn="1" w:lastColumn="0" w:noHBand="0" w:noVBand="1"/>
      </w:tblPr>
      <w:tblGrid>
        <w:gridCol w:w="1261"/>
        <w:gridCol w:w="1865"/>
        <w:gridCol w:w="4387"/>
        <w:gridCol w:w="3090"/>
      </w:tblGrid>
      <w:tr w:rsidR="0085550F" w:rsidRPr="00673EEA" w:rsidTr="00175C75">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FAIR axis </w:t>
            </w: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Sub categories </w:t>
            </w:r>
          </w:p>
        </w:tc>
        <w:tc>
          <w:tcPr>
            <w:tcW w:w="4387" w:type="dxa"/>
          </w:tcPr>
          <w:p w:rsidR="0085550F" w:rsidRPr="00673EEA" w:rsidRDefault="0085550F" w:rsidP="003F09C6">
            <w:pPr>
              <w:rPr>
                <w:rFonts w:cstheme="minorHAnsi"/>
                <w:sz w:val="16"/>
                <w:szCs w:val="16"/>
              </w:rPr>
            </w:pPr>
            <w:r w:rsidRPr="00673EEA">
              <w:rPr>
                <w:rFonts w:cstheme="minorHAnsi"/>
                <w:sz w:val="16"/>
                <w:szCs w:val="16"/>
              </w:rPr>
              <w:t xml:space="preserve">Challenges description </w:t>
            </w:r>
          </w:p>
        </w:tc>
        <w:tc>
          <w:tcPr>
            <w:tcW w:w="3090" w:type="dxa"/>
          </w:tcPr>
          <w:p w:rsidR="0085550F" w:rsidRPr="00673EEA" w:rsidRDefault="0085550F" w:rsidP="003F09C6">
            <w:pPr>
              <w:rPr>
                <w:rFonts w:cstheme="minorHAnsi"/>
                <w:b/>
                <w:sz w:val="16"/>
                <w:szCs w:val="16"/>
              </w:rPr>
            </w:pPr>
            <w:r w:rsidRPr="00673EEA">
              <w:rPr>
                <w:rFonts w:cstheme="minorHAnsi"/>
                <w:b/>
                <w:sz w:val="16"/>
                <w:szCs w:val="16"/>
              </w:rPr>
              <w:t xml:space="preserve">Used/suggested mitigation approach </w:t>
            </w:r>
          </w:p>
        </w:tc>
      </w:tr>
      <w:tr w:rsidR="0085550F" w:rsidRPr="002B544B" w:rsidTr="00175C75">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Findability </w:t>
            </w: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Identifies issues </w:t>
            </w:r>
          </w:p>
        </w:tc>
        <w:tc>
          <w:tcPr>
            <w:tcW w:w="4387" w:type="dxa"/>
          </w:tcPr>
          <w:p w:rsidR="0085550F" w:rsidRPr="005506E0" w:rsidRDefault="0085550F" w:rsidP="003F09C6">
            <w:pPr>
              <w:rPr>
                <w:rFonts w:cstheme="minorHAnsi"/>
                <w:sz w:val="16"/>
                <w:szCs w:val="16"/>
              </w:rPr>
            </w:pPr>
            <w:r w:rsidRPr="005506E0">
              <w:rPr>
                <w:rFonts w:cstheme="minorHAnsi"/>
                <w:sz w:val="16"/>
                <w:szCs w:val="16"/>
              </w:rPr>
              <w:t>Many data repository software systems or content management</w:t>
            </w:r>
          </w:p>
          <w:p w:rsidR="0085550F" w:rsidRPr="005506E0" w:rsidRDefault="0085550F" w:rsidP="003F09C6">
            <w:pPr>
              <w:rPr>
                <w:rFonts w:cstheme="minorHAnsi"/>
                <w:sz w:val="16"/>
                <w:szCs w:val="16"/>
              </w:rPr>
            </w:pPr>
            <w:r w:rsidRPr="005506E0">
              <w:rPr>
                <w:rFonts w:cstheme="minorHAnsi"/>
                <w:sz w:val="16"/>
                <w:szCs w:val="16"/>
              </w:rPr>
              <w:t xml:space="preserve">systems assign (locally) unique numbers by themselves, which could be made globally unique by a suitable prefix. </w:t>
            </w:r>
          </w:p>
          <w:p w:rsidR="0085550F" w:rsidRPr="005506E0" w:rsidRDefault="0085550F" w:rsidP="003F09C6">
            <w:pPr>
              <w:rPr>
                <w:rFonts w:cstheme="minorHAnsi"/>
                <w:sz w:val="16"/>
                <w:szCs w:val="16"/>
              </w:rPr>
            </w:pPr>
            <w:r w:rsidRPr="005506E0">
              <w:rPr>
                <w:rFonts w:cstheme="minorHAnsi"/>
                <w:sz w:val="16"/>
                <w:szCs w:val="16"/>
              </w:rPr>
              <w:t>The required "eternal persistence” for</w:t>
            </w:r>
            <w:r w:rsidRPr="005506E0">
              <w:rPr>
                <w:rFonts w:cstheme="minorHAnsi"/>
              </w:rPr>
              <w:t xml:space="preserve"> </w:t>
            </w:r>
            <w:r w:rsidRPr="005506E0">
              <w:rPr>
                <w:rFonts w:cstheme="minorHAnsi"/>
                <w:sz w:val="16"/>
                <w:szCs w:val="16"/>
              </w:rPr>
              <w:t xml:space="preserve">locally assigned unique numbers cannot be guaranteed with regard to updates or system changes. </w:t>
            </w:r>
          </w:p>
        </w:tc>
        <w:tc>
          <w:tcPr>
            <w:tcW w:w="3090" w:type="dxa"/>
          </w:tcPr>
          <w:p w:rsidR="0085550F" w:rsidRPr="00673EEA" w:rsidRDefault="0085550F" w:rsidP="003F09C6">
            <w:pPr>
              <w:rPr>
                <w:rFonts w:cstheme="minorHAnsi"/>
                <w:sz w:val="16"/>
                <w:szCs w:val="16"/>
              </w:rPr>
            </w:pPr>
            <w:r w:rsidRPr="005506E0">
              <w:rPr>
                <w:rFonts w:cstheme="minorHAnsi"/>
                <w:sz w:val="16"/>
                <w:szCs w:val="16"/>
              </w:rPr>
              <w:t xml:space="preserve">FHIR uses globally unique identifiers and can assign other identifiers </w:t>
            </w:r>
            <w:r>
              <w:rPr>
                <w:rFonts w:cstheme="minorHAnsi"/>
                <w:sz w:val="16"/>
                <w:szCs w:val="16"/>
              </w:rPr>
              <w:fldChar w:fldCharType="begin"/>
            </w:r>
            <w:r w:rsidRPr="005506E0">
              <w:rPr>
                <w:rFonts w:cstheme="minorHAnsi"/>
                <w:sz w:val="16"/>
                <w:szCs w:val="16"/>
              </w:rPr>
              <w:instrText xml:space="preserve"> ADDIN ZOTERO_ITEM CSL_CITATION {"citationID":"yk6fLvG2","properties":{"formattedCitation":"[6,30]","plainCitation":"[6,30]","noteIndex":0},"citationItems":[{"id":375,"uris":["http://zotero.org/groups/2713385/items/CHNXJCYJ"],"itemData":{"id":375,"type":"article-journal","abstract":"Abstract\n            Background FAIR (findability, accessibility, interoperability, and reusability) guiding principles seek the reuse of data and other digital research input, output, and objects (algorithms, tools, and workflows that led to that data) making them findable, accessible, interoperable, and reusable. GO FAIR - a bottom-up, stakeholder driven and self-governed initiative - defined a seven-step FAIRification process focusing on data, but also indicating the required work for metadata. This FAIRification process aims at addressing the translation of raw datasets into FAIR datasets in a general way, without considering specific requirements and challenges that may arise when dealing with some particular types of data.\n            Objectives This scientific contribution addresses the architecture design of an open technological solution built upon the FAIRification process proposed by “GO FAIR” which addresses the identified gaps that such process has when dealing with health datasets.\n            Methods A common FAIRification workflow was developed by applying restrictions on existing steps and introducing new steps for specific requirements of health data. These requirements have been elicited after analyzing the FAIRification workflow from different perspectives: technical barriers, ethical implications, and legal framework. This analysis identified gaps when applying the FAIRification process proposed by GO FAIR to health research data management in terms of data curation, validation, deidentification, versioning, and indexing.\n            Results A technological architecture based on the use of Health Level Seven International (HL7) FHIR (fast health care interoperability resources) resources is proposed to support the revised FAIRification workflow.\n            Discussion Research funding agencies all over the world increasingly demand the application of the FAIR guiding principles to health research output. Existing tools do not fully address the identified needs for health data management. Therefore, researchers may benefit in the coming years from a common framework that supports the proposed FAIRification workflow applied to health datasets.\n            Conclusion Routine health care datasets or data resulting from health research can be FAIRified, shared and reused within the health research community following the proposed FAIRification workflow and implementing technical architecture.","container-title":"Methods of Information in Medicine","DOI":"10.1055/s-0040-1713684","ISSN":"0026-1270, 2511-705X","issue":"S 01","journalAbbreviation":"Methods Inf Med","language":"en</w:instrText>
            </w:r>
            <w:r>
              <w:rPr>
                <w:rFonts w:cstheme="minorHAnsi"/>
                <w:sz w:val="16"/>
                <w:szCs w:val="16"/>
              </w:rPr>
              <w:instrText xml:space="preserve">","page":"e21-e32","source":"DOI.org (Crossref)","title":"From Raw Data to FAIR Data: The FAIRification Workflow for Health Research","title-short":"From Raw Data to FAIR Data","URL":"http://www.thieme-connect.de/DOI/DOI?10.1055/s-0040-1713684","volume":"59","author":[{"family":"Sinaci","given":"A. Anil"},{"family":"Núñez-Benjumea","given":"Francisco J."},{"family":"Gencturk","given":"Mert"},{"family":"Jauer","given":"Malte-Levin"},{"family":"Deserno","given":"Thomas"},{"family":"Chronaki","given":"Catherine"},{"family":"Cangioli","given":"Giorgio"},{"family":"Cavero-Barca","given":"Carlos"},{"family":"Rodríguez-Pérez","given":"Juan M."},{"family":"Pérez-Pérez","given":"Manuel M."},{"family":"Laleci Erturkmen","given":"Gokce B."},{"family":"Hernández-Pérez","given":"Tony"},{"family":"Méndez-Rodríguez","given":"Eva"},{"family":"Parra-Calderón","given":"Carlos L."}],"accessed":{"date-parts":[["2022",11,3]]},"issued":{"date-parts":[["2020",6]]}}},{"id":520,"uris":["http://zotero.org/groups/2713385/items/NSUG2LR4"],"itemData":{"id":520,"type":"article-journal","abstract":"Despite their young age, the FAIR principles are recognised as important guidelines for research data management. Their generic design, however, leaves much room for interpretation in domain-specific application. Based on practical experience in the operation of a data repository, this article addresses problems in FAIR provisioning of medical data for research purposes in the use case of the Leipzig Health Atlas project and shows necessary future developments.","container-title":"Studies in Health Technology and Informatics","DOI":"10.3233/SHTI200189","ISSN":"1879-8365","journalAbbreviation":"Stud Health Technol Inform","language":"eng","note":"PMID: 32570413","page":"392-396","source":"PubMed","title":"Problems in FAIRifying Medical Datasets","volume":"270","author":[{"family":"Löbe","given":"Matthias"},{"family":"Matthies","given":"Franz"},{"family":"Stäubert","given":"Sebastian"},{"family":"Meineke","given":"Frank A."},{"family":"Winter","given":"Alfred"}],"issued":{"date-parts":[["2020",6,16]]}}}],"schema":"https://github.com/citation-style-language/schema/raw/master/csl-citation.json"} </w:instrText>
            </w:r>
            <w:r>
              <w:rPr>
                <w:rFonts w:cstheme="minorHAnsi"/>
                <w:sz w:val="16"/>
                <w:szCs w:val="16"/>
              </w:rPr>
              <w:fldChar w:fldCharType="separate"/>
            </w:r>
            <w:r w:rsidRPr="00C55781">
              <w:rPr>
                <w:rFonts w:ascii="Calibri" w:hAnsi="Calibri" w:cs="Calibri"/>
                <w:sz w:val="16"/>
              </w:rPr>
              <w:t>[6,30]</w:t>
            </w:r>
            <w:r>
              <w:rPr>
                <w:rFonts w:cstheme="minorHAnsi"/>
                <w:sz w:val="16"/>
                <w:szCs w:val="16"/>
              </w:rPr>
              <w:fldChar w:fldCharType="end"/>
            </w:r>
            <w:r>
              <w:rPr>
                <w:rFonts w:cstheme="minorHAnsi"/>
                <w:sz w:val="16"/>
                <w:szCs w:val="16"/>
              </w:rPr>
              <w:t>.</w:t>
            </w:r>
          </w:p>
          <w:p w:rsidR="0085550F" w:rsidRPr="00673EEA" w:rsidRDefault="0085550F" w:rsidP="003F09C6">
            <w:pPr>
              <w:rPr>
                <w:rFonts w:cstheme="minorHAnsi"/>
                <w:sz w:val="16"/>
                <w:szCs w:val="16"/>
              </w:rPr>
            </w:pPr>
            <w:bookmarkStart w:id="0" w:name="_GoBack"/>
            <w:bookmarkEnd w:id="0"/>
          </w:p>
        </w:tc>
      </w:tr>
      <w:tr w:rsidR="00175C75" w:rsidRPr="003F09C6" w:rsidTr="00175C75">
        <w:tc>
          <w:tcPr>
            <w:tcW w:w="0" w:type="auto"/>
          </w:tcPr>
          <w:p w:rsidR="0085550F" w:rsidRPr="00673EEA"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p>
        </w:tc>
        <w:tc>
          <w:tcPr>
            <w:tcW w:w="4387" w:type="dxa"/>
          </w:tcPr>
          <w:p w:rsidR="0085550F" w:rsidRPr="005506E0" w:rsidRDefault="0085550F" w:rsidP="003F09C6">
            <w:pPr>
              <w:rPr>
                <w:rFonts w:cstheme="minorHAnsi"/>
                <w:sz w:val="16"/>
                <w:szCs w:val="16"/>
              </w:rPr>
            </w:pPr>
            <w:r w:rsidRPr="005506E0">
              <w:rPr>
                <w:rFonts w:cstheme="minorHAnsi"/>
                <w:sz w:val="16"/>
                <w:szCs w:val="16"/>
              </w:rPr>
              <w:t>Despite the importance of HL7 Object Identifier (OID), Digital Object Identifiers (DOI), and Uniform Resource Identifiers (URI) in the medical field, there is no agreement on desirable characteristics of human readable designation as part of identifiers</w:t>
            </w:r>
          </w:p>
        </w:tc>
        <w:tc>
          <w:tcPr>
            <w:tcW w:w="3090" w:type="dxa"/>
          </w:tcPr>
          <w:p w:rsidR="0085550F" w:rsidRPr="005506E0" w:rsidRDefault="0085550F" w:rsidP="003F09C6">
            <w:pPr>
              <w:rPr>
                <w:rFonts w:cstheme="minorHAnsi"/>
                <w:b/>
                <w:sz w:val="16"/>
                <w:szCs w:val="16"/>
              </w:rPr>
            </w:pPr>
          </w:p>
        </w:tc>
      </w:tr>
      <w:tr w:rsidR="00175C75" w:rsidRPr="003F09C6" w:rsidTr="00175C75">
        <w:tc>
          <w:tcPr>
            <w:tcW w:w="0" w:type="auto"/>
          </w:tcPr>
          <w:p w:rsidR="0085550F" w:rsidRPr="005506E0" w:rsidRDefault="0085550F" w:rsidP="003F09C6">
            <w:pPr>
              <w:rPr>
                <w:rFonts w:cstheme="minorHAnsi"/>
                <w:b/>
                <w:sz w:val="16"/>
                <w:szCs w:val="16"/>
              </w:rPr>
            </w:pPr>
          </w:p>
        </w:tc>
        <w:tc>
          <w:tcPr>
            <w:tcW w:w="0" w:type="auto"/>
          </w:tcPr>
          <w:p w:rsidR="0085550F" w:rsidRPr="005506E0" w:rsidRDefault="0085550F" w:rsidP="003F09C6">
            <w:pPr>
              <w:rPr>
                <w:rFonts w:cstheme="minorHAnsi"/>
                <w:b/>
                <w:sz w:val="16"/>
                <w:szCs w:val="16"/>
              </w:rPr>
            </w:pPr>
          </w:p>
        </w:tc>
        <w:tc>
          <w:tcPr>
            <w:tcW w:w="4387" w:type="dxa"/>
          </w:tcPr>
          <w:p w:rsidR="0085550F" w:rsidRPr="005506E0" w:rsidRDefault="0085550F" w:rsidP="003F09C6">
            <w:pPr>
              <w:rPr>
                <w:rFonts w:cstheme="minorHAnsi"/>
                <w:sz w:val="16"/>
                <w:szCs w:val="16"/>
              </w:rPr>
            </w:pPr>
            <w:r w:rsidRPr="005506E0">
              <w:rPr>
                <w:rFonts w:cstheme="minorHAnsi"/>
                <w:sz w:val="16"/>
                <w:szCs w:val="16"/>
              </w:rPr>
              <w:t>The level of granularity at which data is to be assigned its identifiers is not easy to determine due to the constant addition and update of medical databases</w:t>
            </w:r>
          </w:p>
        </w:tc>
        <w:tc>
          <w:tcPr>
            <w:tcW w:w="3090" w:type="dxa"/>
          </w:tcPr>
          <w:p w:rsidR="0085550F" w:rsidRPr="005506E0" w:rsidRDefault="0085550F" w:rsidP="003F09C6">
            <w:pPr>
              <w:rPr>
                <w:rFonts w:cstheme="minorHAnsi"/>
                <w:b/>
                <w:sz w:val="16"/>
                <w:szCs w:val="16"/>
              </w:rPr>
            </w:pPr>
          </w:p>
        </w:tc>
      </w:tr>
      <w:tr w:rsidR="0085550F" w:rsidRPr="002B544B" w:rsidTr="00175C75">
        <w:tc>
          <w:tcPr>
            <w:tcW w:w="0" w:type="auto"/>
          </w:tcPr>
          <w:p w:rsidR="0085550F" w:rsidRPr="005506E0"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Community oriented metadata vocabularies</w:t>
            </w:r>
          </w:p>
        </w:tc>
        <w:tc>
          <w:tcPr>
            <w:tcW w:w="4387" w:type="dxa"/>
          </w:tcPr>
          <w:p w:rsidR="0085550F" w:rsidRPr="005506E0" w:rsidRDefault="0085550F" w:rsidP="003F09C6">
            <w:pPr>
              <w:rPr>
                <w:rFonts w:cstheme="minorHAnsi"/>
                <w:sz w:val="16"/>
                <w:szCs w:val="16"/>
              </w:rPr>
            </w:pPr>
            <w:r w:rsidRPr="005506E0">
              <w:rPr>
                <w:rFonts w:cstheme="minorHAnsi"/>
                <w:sz w:val="16"/>
                <w:szCs w:val="16"/>
              </w:rPr>
              <w:t xml:space="preserve">Navigation within a repository is hampered due to a lack of community-accepted metadata vocabularies for describing datasets for many areas of biomedical research.  </w:t>
            </w:r>
          </w:p>
        </w:tc>
        <w:tc>
          <w:tcPr>
            <w:tcW w:w="3090" w:type="dxa"/>
          </w:tcPr>
          <w:p w:rsidR="0085550F" w:rsidRPr="00673EEA" w:rsidRDefault="0085550F" w:rsidP="003F09C6">
            <w:pPr>
              <w:rPr>
                <w:rFonts w:cstheme="minorHAnsi"/>
                <w:b/>
                <w:sz w:val="16"/>
                <w:szCs w:val="16"/>
              </w:rPr>
            </w:pPr>
            <w:r w:rsidRPr="005506E0">
              <w:rPr>
                <w:rFonts w:cstheme="minorHAnsi"/>
                <w:sz w:val="16"/>
                <w:szCs w:val="16"/>
              </w:rPr>
              <w:t xml:space="preserve">The semantic model for the dataset should incorporate vocabularies, terminology systems, coding standards such ICD,SNOMED CT and LOINC </w:t>
            </w:r>
            <w:r>
              <w:rPr>
                <w:rFonts w:cstheme="minorHAnsi"/>
                <w:sz w:val="16"/>
                <w:szCs w:val="16"/>
              </w:rPr>
              <w:fldChar w:fldCharType="begin"/>
            </w:r>
            <w:r w:rsidRPr="005506E0">
              <w:rPr>
                <w:rFonts w:cstheme="minorHAnsi"/>
                <w:sz w:val="16"/>
                <w:szCs w:val="16"/>
              </w:rPr>
              <w:instrText xml:space="preserve"> ADDIN ZOTERO_ITEM CSL_CITATION {"citationID":"6aRvwmLg","properties":{"formattedCitation":"[6]","plainCitation":"[6]","noteIndex":0},"citationItems":[{"id":375,"uris":["http://zotero.org/groups/2713385/items/CHNXJCYJ"],"itemData":{"id":375,"type":"article-journal","abstract":"Abstract\n            Background FAIR (findability, accessibility, interoperability, and reusability) guiding principles seek the reuse of data and other digital research input, output, and objects (algorithms, tools, and workflows that led to that data) making them findable, accessible, interoperable, and reusable. GO FAIR - a bottom-up, stakeholder driven and self-governed initiative - defined a seven-step FAIRification process focusing on data, but also indicating the required work for metadata. This FAIRification process aims at addressing the translation of raw datasets into FAIR datasets in a general way, without considering specific requirements and challenges that may arise when dealing with some particular types of data.\n            Objectives This scientific contribution addresses the architecture design of an open technological solution built upon the FAIRification process proposed by “GO FAIR” which addresses the identified gaps that such process has when dealing with health datasets.\n            Methods A common FAIRification workflow was developed by applying restrictions on existing steps and introducing new steps for specific requirements of health data. These requirements have been elicited after analyzing the FAIRification workflow from different perspectives: technical barriers, ethical implications, and legal framework. This analysis identified gaps when applying the FAIRification process proposed by GO FAIR to health research data management in terms of data curation, validation, deidentification, versioning, and indexing.\n            Results A technological architecture based on the use of Health Level Seven International (HL7) FHIR (fast health care interoperability resources) resources is proposed to support the revised FAIRification workflow.\n            Discussion Research funding agencies all over the world increasingly demand the application of the FAIR guiding principles to health research output. Existing tools do not fully address the identified needs for health data management. Therefore, researchers may benefit in the coming years from a common framework that supports the proposed FAIRification workflow applied to health datasets.\n            Conclusion Routine health care datasets or data resulting from health research can be FAIRified, shared and reused within the health research community following the proposed FAIRification workflow and implementing technical architecture.","container-title":"Methods of Information in Medicine","DOI":"10.1055/s-0040-1713684","ISSN":"0026-1270, 2511-705X","issue":"S </w:instrText>
            </w:r>
            <w:r>
              <w:rPr>
                <w:rFonts w:cstheme="minorHAnsi"/>
                <w:sz w:val="16"/>
                <w:szCs w:val="16"/>
              </w:rPr>
              <w:instrText xml:space="preserve">01","journalAbbreviation":"Methods Inf Med","language":"en","page":"e21-e32","source":"DOI.org (Crossref)","title":"From Raw Data to FAIR Data: The FAIRification Workflow for Health Research","title-short":"From Raw Data to FAIR Data","URL":"http://www.thieme-connect.de/DOI/DOI?10.1055/s-0040-1713684","volume":"59","author":[{"family":"Sinaci","given":"A. Anil"},{"family":"Núñez-Benjumea","given":"Francisco J."},{"family":"Gencturk","given":"Mert"},{"family":"Jauer","given":"Malte-Levin"},{"family":"Deserno","given":"Thomas"},{"family":"Chronaki","given":"Catherine"},{"family":"Cangioli","given":"Giorgio"},{"family":"Cavero-Barca","given":"Carlos"},{"family":"Rodríguez-Pérez","given":"Juan M."},{"family":"Pérez-Pérez","given":"Manuel M."},{"family":"Laleci Erturkmen","given":"Gokce B."},{"family":"Hernández-Pérez","given":"Tony"},{"family":"Méndez-Rodríguez","given":"Eva"},{"family":"Parra-Calderón","given":"Carlos L."}],"accessed":{"date-parts":[["2022",11,3]]},"issued":{"date-parts":[["2020",6]]}}}],"schema":"https://github.com/citation-style-language/schema/raw/master/csl-citation.json"} </w:instrText>
            </w:r>
            <w:r>
              <w:rPr>
                <w:rFonts w:cstheme="minorHAnsi"/>
                <w:sz w:val="16"/>
                <w:szCs w:val="16"/>
              </w:rPr>
              <w:fldChar w:fldCharType="separate"/>
            </w:r>
            <w:r w:rsidRPr="00CB11BB">
              <w:rPr>
                <w:rFonts w:ascii="Calibri" w:hAnsi="Calibri" w:cs="Calibri"/>
                <w:sz w:val="16"/>
              </w:rPr>
              <w:t>[6]</w:t>
            </w:r>
            <w:r>
              <w:rPr>
                <w:rFonts w:cstheme="minorHAnsi"/>
                <w:sz w:val="16"/>
                <w:szCs w:val="16"/>
              </w:rPr>
              <w:fldChar w:fldCharType="end"/>
            </w:r>
            <w:r>
              <w:rPr>
                <w:rFonts w:cstheme="minorHAnsi"/>
                <w:sz w:val="16"/>
                <w:szCs w:val="16"/>
              </w:rPr>
              <w:t>.</w:t>
            </w:r>
          </w:p>
        </w:tc>
      </w:tr>
      <w:tr w:rsidR="00175C75" w:rsidRPr="003F09C6" w:rsidTr="00175C75">
        <w:tc>
          <w:tcPr>
            <w:tcW w:w="0" w:type="auto"/>
          </w:tcPr>
          <w:p w:rsidR="0085550F" w:rsidRPr="00673EEA"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p>
        </w:tc>
        <w:tc>
          <w:tcPr>
            <w:tcW w:w="4387" w:type="dxa"/>
          </w:tcPr>
          <w:p w:rsidR="0085550F" w:rsidRPr="005506E0" w:rsidRDefault="0085550F" w:rsidP="003F09C6">
            <w:pPr>
              <w:rPr>
                <w:rFonts w:cstheme="minorHAnsi"/>
                <w:sz w:val="16"/>
                <w:szCs w:val="16"/>
              </w:rPr>
            </w:pPr>
            <w:r w:rsidRPr="005506E0">
              <w:rPr>
                <w:rFonts w:cstheme="minorHAnsi"/>
                <w:sz w:val="16"/>
                <w:szCs w:val="16"/>
              </w:rPr>
              <w:t xml:space="preserve">lack of a unifying data </w:t>
            </w:r>
            <w:proofErr w:type="spellStart"/>
            <w:r w:rsidRPr="005506E0">
              <w:rPr>
                <w:rFonts w:cstheme="minorHAnsi"/>
                <w:sz w:val="16"/>
                <w:szCs w:val="16"/>
              </w:rPr>
              <w:t>catalog</w:t>
            </w:r>
            <w:proofErr w:type="spellEnd"/>
            <w:r w:rsidRPr="005506E0">
              <w:rPr>
                <w:rFonts w:cstheme="minorHAnsi"/>
                <w:sz w:val="16"/>
                <w:szCs w:val="16"/>
              </w:rPr>
              <w:t xml:space="preserve"> specification for available health data describing the content of data collections and the location</w:t>
            </w:r>
          </w:p>
        </w:tc>
        <w:tc>
          <w:tcPr>
            <w:tcW w:w="3090" w:type="dxa"/>
          </w:tcPr>
          <w:p w:rsidR="0085550F" w:rsidRPr="005506E0" w:rsidRDefault="0085550F" w:rsidP="003F09C6">
            <w:pPr>
              <w:rPr>
                <w:rFonts w:cstheme="minorHAnsi"/>
                <w:b/>
                <w:sz w:val="16"/>
                <w:szCs w:val="16"/>
              </w:rPr>
            </w:pPr>
          </w:p>
        </w:tc>
      </w:tr>
      <w:tr w:rsidR="0085550F" w:rsidRPr="00CB11BB" w:rsidTr="00175C75">
        <w:tc>
          <w:tcPr>
            <w:tcW w:w="0" w:type="auto"/>
          </w:tcPr>
          <w:p w:rsidR="0085550F" w:rsidRPr="005506E0"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Content driven searching tools </w:t>
            </w:r>
          </w:p>
        </w:tc>
        <w:tc>
          <w:tcPr>
            <w:tcW w:w="4387" w:type="dxa"/>
          </w:tcPr>
          <w:p w:rsidR="0085550F" w:rsidRPr="00673EEA" w:rsidRDefault="0085550F" w:rsidP="003F09C6">
            <w:pPr>
              <w:autoSpaceDE w:val="0"/>
              <w:autoSpaceDN w:val="0"/>
              <w:adjustRightInd w:val="0"/>
              <w:rPr>
                <w:rFonts w:cstheme="minorHAnsi"/>
                <w:sz w:val="15"/>
                <w:szCs w:val="15"/>
              </w:rPr>
            </w:pPr>
            <w:r w:rsidRPr="005506E0">
              <w:rPr>
                <w:rFonts w:cstheme="minorHAnsi"/>
                <w:sz w:val="16"/>
                <w:szCs w:val="16"/>
              </w:rPr>
              <w:t xml:space="preserve">Lack of data dictionary and tools to support users for content driven searches for data left users with little insight into the content of the data unless they download the full datasets or follow links to the original source of the data.  </w:t>
            </w:r>
            <w:r w:rsidRPr="00673EEA">
              <w:rPr>
                <w:rFonts w:cstheme="minorHAnsi"/>
                <w:noProof/>
                <w:sz w:val="16"/>
                <w:szCs w:val="16"/>
              </w:rPr>
              <w:t>(Bhatia, Tanch et al. 2020)</w:t>
            </w:r>
            <w:r w:rsidRPr="00673EEA">
              <w:rPr>
                <w:rFonts w:cstheme="minorHAnsi"/>
                <w:sz w:val="16"/>
                <w:szCs w:val="16"/>
              </w:rPr>
              <w:t xml:space="preserve"> </w:t>
            </w:r>
            <w:r w:rsidRPr="00673EEA">
              <w:rPr>
                <w:rFonts w:cstheme="minorHAnsi"/>
                <w:sz w:val="15"/>
                <w:szCs w:val="15"/>
              </w:rPr>
              <w:t>DOI https://doi.org/</w:t>
            </w:r>
          </w:p>
          <w:p w:rsidR="0085550F" w:rsidRPr="00673EEA" w:rsidRDefault="0085550F" w:rsidP="003F09C6">
            <w:pPr>
              <w:rPr>
                <w:rFonts w:cstheme="minorHAnsi"/>
                <w:sz w:val="16"/>
                <w:szCs w:val="16"/>
              </w:rPr>
            </w:pPr>
            <w:r w:rsidRPr="00673EEA">
              <w:rPr>
                <w:rFonts w:cstheme="minorHAnsi"/>
                <w:sz w:val="15"/>
                <w:szCs w:val="15"/>
              </w:rPr>
              <w:t xml:space="preserve">10.1055/s-0040-1712510. </w:t>
            </w:r>
          </w:p>
          <w:p w:rsidR="0085550F" w:rsidRPr="00673EEA" w:rsidRDefault="0085550F" w:rsidP="003F09C6">
            <w:pPr>
              <w:rPr>
                <w:rFonts w:cstheme="minorHAnsi"/>
                <w:sz w:val="16"/>
                <w:szCs w:val="16"/>
              </w:rPr>
            </w:pPr>
          </w:p>
        </w:tc>
        <w:tc>
          <w:tcPr>
            <w:tcW w:w="3090" w:type="dxa"/>
          </w:tcPr>
          <w:p w:rsidR="0085550F" w:rsidRPr="005506E0" w:rsidRDefault="0085550F" w:rsidP="003F09C6">
            <w:pPr>
              <w:rPr>
                <w:rFonts w:cstheme="minorHAnsi"/>
                <w:sz w:val="16"/>
                <w:szCs w:val="16"/>
              </w:rPr>
            </w:pPr>
            <w:r w:rsidRPr="005506E0">
              <w:rPr>
                <w:rFonts w:cstheme="minorHAnsi"/>
                <w:sz w:val="16"/>
                <w:szCs w:val="16"/>
              </w:rPr>
              <w:t>Improving Accessibility and Interoperability by</w:t>
            </w:r>
          </w:p>
          <w:p w:rsidR="0085550F" w:rsidRPr="00673EEA" w:rsidRDefault="0085550F" w:rsidP="003F09C6">
            <w:pPr>
              <w:rPr>
                <w:rFonts w:cstheme="minorHAnsi"/>
                <w:sz w:val="16"/>
                <w:szCs w:val="16"/>
              </w:rPr>
            </w:pPr>
            <w:r w:rsidRPr="005506E0">
              <w:rPr>
                <w:rFonts w:cstheme="minorHAnsi"/>
                <w:sz w:val="16"/>
                <w:szCs w:val="16"/>
              </w:rPr>
              <w:t>Including Data Dictionaries in Metadata</w:t>
            </w:r>
            <w:r w:rsidRPr="005506E0">
              <w:rPr>
                <w:rFonts w:cstheme="minorHAnsi"/>
                <w:noProof/>
                <w:sz w:val="16"/>
                <w:szCs w:val="16"/>
              </w:rPr>
              <w:t xml:space="preserve"> </w:t>
            </w:r>
            <w:r>
              <w:rPr>
                <w:rFonts w:cstheme="minorHAnsi"/>
                <w:noProof/>
                <w:sz w:val="16"/>
                <w:szCs w:val="16"/>
              </w:rPr>
              <w:fldChar w:fldCharType="begin"/>
            </w:r>
            <w:r w:rsidRPr="005506E0">
              <w:rPr>
                <w:rFonts w:cstheme="minorHAnsi"/>
                <w:noProof/>
                <w:sz w:val="16"/>
                <w:szCs w:val="16"/>
              </w:rPr>
              <w:instrText xml:space="preserve"> ADDIN ZOTERO_ITEM CSL_CITATION {"citationID":"qB56ePzA","properties":{"formattedCitation":"[27]","plainCitation":"[27]","noteIndex":0},"citationItems":[{"id":403,"uris":["http://zotero.org/groups/2713385/items/5JCI59SY"],"itemData":{"id":403,"type":"article-journal","abstract":"Abstract\n            Background There is a recognized need to improve how scholarly data are managed and accessed. The scientific community has proposed the findable, accessible, interoperable, and reusable (FAIR) data principles to address this issue.\n            Objective The objective of this case study was to develop a system for improving the FAIRness of Healthcare Cost and Utilization Project's State Emergency Department Databases (HCUP's SEDD) within the context of data catalog availability.\n            Methods A search tool, EDCat (Emergency Department Catalog), was designed to improve the “FAIRness” of electronic health databases and tested on datasets from HCUP-SEDD. ElasticSearch was used as a database for EDCat's search engine. Datasets were curated and defined. Searchable data dictionary-related elements and unified medical language system (UMLS) concepts were included in the curated metadata. Functionality to standardize search terms using UMLS concepts was added to the user interface.\n            Results The EDCat system improved the overall FAIRness of HCUP-SEDD by improving the findability of individual datasets and increasing the efficacy of searches for specific data elements and data types.\n            Discussion The databases considered for this case study were limited in number as few data distributors make the data dictionaries of datasets available. The publication of data dictionaries should be encouraged through the FAIR principles, and further efforts should be made to improve the specificity and measurability of the FAIR principles.\n            Conclusion In this case study, the distribution of datasets from HCUP-SEDD was made more FAIR through the development of a search tool, EDCat. EDCat will be evaluated and developed further to include datasets from other sources.","container-title":"Methods of Information in Medicine","DOI":"10.1055/s-0040-1712510","ISSN":"0026-1270, 2511-705X","issue":"01","journalAbbreviation":"Methods Inf Med","language":"en","page":"048-056","source":"DOI.org (Crossref)","title":"Applying FAIR Principles to Improve Data Searchability of Emergency Department Datasets: A Case Study for HCUP-SEDD","title-short":"Applying FAIR Principles to Improve Data Searchability of Emergency Department Datasets","URL":"http://www.thieme-connect.de/DOI/DOI?10.1055/s-0040-1712510","volume":"59","author":[{"family":"Bhatia","given":"Karishma"},{"family":"Tanch","given":"James"},{"family":"Chen","given":"Elizabeth S."},{"family":"Sarkar","given":"Indra Neil"}],"accessed":{"date-parts":[["2022",11,3]]},"issued":{"date-parts":[["2020",2]]}}}],"schema":"https://github.com/citation-style-languag</w:instrText>
            </w:r>
            <w:r>
              <w:rPr>
                <w:rFonts w:cstheme="minorHAnsi"/>
                <w:noProof/>
                <w:sz w:val="16"/>
                <w:szCs w:val="16"/>
              </w:rPr>
              <w:instrText xml:space="preserve">e/schema/raw/master/csl-citation.json"} </w:instrText>
            </w:r>
            <w:r>
              <w:rPr>
                <w:rFonts w:cstheme="minorHAnsi"/>
                <w:noProof/>
                <w:sz w:val="16"/>
                <w:szCs w:val="16"/>
              </w:rPr>
              <w:fldChar w:fldCharType="separate"/>
            </w:r>
            <w:r w:rsidRPr="00CB11BB">
              <w:rPr>
                <w:rFonts w:ascii="Calibri" w:hAnsi="Calibri" w:cs="Calibri"/>
                <w:sz w:val="16"/>
              </w:rPr>
              <w:t>[27]</w:t>
            </w:r>
            <w:r>
              <w:rPr>
                <w:rFonts w:cstheme="minorHAnsi"/>
                <w:noProof/>
                <w:sz w:val="16"/>
                <w:szCs w:val="16"/>
              </w:rPr>
              <w:fldChar w:fldCharType="end"/>
            </w:r>
            <w:r>
              <w:rPr>
                <w:rFonts w:cstheme="minorHAnsi"/>
                <w:noProof/>
                <w:sz w:val="16"/>
                <w:szCs w:val="16"/>
              </w:rPr>
              <w:t>.</w:t>
            </w:r>
          </w:p>
        </w:tc>
      </w:tr>
      <w:tr w:rsidR="00175C75" w:rsidRPr="003F09C6" w:rsidTr="00175C75">
        <w:tc>
          <w:tcPr>
            <w:tcW w:w="0" w:type="auto"/>
          </w:tcPr>
          <w:p w:rsidR="0085550F" w:rsidRPr="00673EEA" w:rsidRDefault="0085550F" w:rsidP="003F09C6">
            <w:pPr>
              <w:rPr>
                <w:rFonts w:cstheme="minorHAnsi"/>
                <w:sz w:val="16"/>
                <w:szCs w:val="16"/>
              </w:rPr>
            </w:pPr>
          </w:p>
        </w:tc>
        <w:tc>
          <w:tcPr>
            <w:tcW w:w="0" w:type="auto"/>
          </w:tcPr>
          <w:p w:rsidR="0085550F" w:rsidRPr="00673EEA" w:rsidRDefault="0085550F" w:rsidP="003F09C6">
            <w:pPr>
              <w:rPr>
                <w:rFonts w:cstheme="minorHAnsi"/>
                <w:sz w:val="16"/>
                <w:szCs w:val="16"/>
              </w:rPr>
            </w:pPr>
            <w:r w:rsidRPr="00673EEA">
              <w:rPr>
                <w:rFonts w:cstheme="minorHAnsi"/>
                <w:sz w:val="16"/>
                <w:szCs w:val="16"/>
              </w:rPr>
              <w:t xml:space="preserve">Storage and archival requirements </w:t>
            </w:r>
          </w:p>
        </w:tc>
        <w:tc>
          <w:tcPr>
            <w:tcW w:w="4387" w:type="dxa"/>
          </w:tcPr>
          <w:p w:rsidR="0085550F" w:rsidRPr="005506E0" w:rsidRDefault="0085550F" w:rsidP="003F09C6">
            <w:pPr>
              <w:rPr>
                <w:rFonts w:cstheme="minorHAnsi"/>
                <w:sz w:val="16"/>
                <w:szCs w:val="16"/>
              </w:rPr>
            </w:pPr>
            <w:r w:rsidRPr="005506E0">
              <w:rPr>
                <w:rFonts w:cstheme="minorHAnsi"/>
                <w:sz w:val="16"/>
                <w:szCs w:val="16"/>
              </w:rPr>
              <w:t>The diverse format, size, continuity and duration of data collection require a high level of reliable and durable storage infrastructure.</w:t>
            </w:r>
          </w:p>
          <w:p w:rsidR="0085550F" w:rsidRPr="005506E0" w:rsidRDefault="0085550F" w:rsidP="003F09C6">
            <w:pPr>
              <w:rPr>
                <w:rFonts w:cstheme="minorHAnsi"/>
                <w:sz w:val="16"/>
                <w:szCs w:val="16"/>
              </w:rPr>
            </w:pPr>
            <w:r w:rsidRPr="005506E0">
              <w:rPr>
                <w:rFonts w:cstheme="minorHAnsi"/>
                <w:sz w:val="16"/>
                <w:szCs w:val="16"/>
              </w:rPr>
              <w:t xml:space="preserve"> </w:t>
            </w:r>
          </w:p>
          <w:p w:rsidR="0085550F" w:rsidRPr="005506E0" w:rsidRDefault="0085550F" w:rsidP="003F09C6">
            <w:pPr>
              <w:rPr>
                <w:rFonts w:cstheme="minorHAnsi"/>
                <w:sz w:val="16"/>
                <w:szCs w:val="16"/>
              </w:rPr>
            </w:pPr>
            <w:r w:rsidRPr="005506E0">
              <w:rPr>
                <w:rFonts w:cstheme="minorHAnsi"/>
                <w:sz w:val="16"/>
                <w:szCs w:val="16"/>
              </w:rPr>
              <w:t>Data collection across different legal entities imposes additional regulatory burdens on the data collection, such as data processing agreements</w:t>
            </w:r>
          </w:p>
          <w:p w:rsidR="0085550F" w:rsidRPr="0085550F" w:rsidRDefault="0085550F" w:rsidP="003F09C6">
            <w:pPr>
              <w:rPr>
                <w:rFonts w:cstheme="minorHAnsi"/>
                <w:sz w:val="16"/>
                <w:szCs w:val="16"/>
                <w:lang w:val="de-DE"/>
              </w:rPr>
            </w:pPr>
            <w:r w:rsidRPr="0085550F">
              <w:rPr>
                <w:rFonts w:cstheme="minorHAnsi"/>
                <w:noProof/>
                <w:sz w:val="16"/>
                <w:szCs w:val="16"/>
                <w:lang w:val="de-DE"/>
              </w:rPr>
              <w:t>(Zondergeld, Scholten et al. 2020)</w:t>
            </w:r>
            <w:r w:rsidRPr="0085550F">
              <w:rPr>
                <w:rFonts w:cstheme="minorHAnsi"/>
                <w:sz w:val="16"/>
                <w:szCs w:val="16"/>
                <w:lang w:val="de-DE"/>
              </w:rPr>
              <w:t xml:space="preserve"> 10.1016/j.dcn.2020.100834 </w:t>
            </w:r>
          </w:p>
          <w:p w:rsidR="0085550F" w:rsidRPr="0085550F" w:rsidRDefault="0085550F" w:rsidP="003F09C6">
            <w:pPr>
              <w:rPr>
                <w:rFonts w:cstheme="minorHAnsi"/>
                <w:sz w:val="16"/>
                <w:szCs w:val="16"/>
                <w:lang w:val="de-DE"/>
              </w:rPr>
            </w:pP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Setting a dedicated storage solution for each tabular data (e.g. questionnaire responses), non-tabular data (like EEG or MRI measurements), and biological material </w:t>
            </w:r>
            <w:r>
              <w:rPr>
                <w:rFonts w:cstheme="minorHAnsi"/>
                <w:sz w:val="16"/>
                <w:szCs w:val="16"/>
              </w:rPr>
              <w:fldChar w:fldCharType="begin"/>
            </w:r>
            <w:r w:rsidRPr="005506E0">
              <w:rPr>
                <w:rFonts w:cstheme="minorHAnsi"/>
                <w:sz w:val="16"/>
                <w:szCs w:val="16"/>
              </w:rPr>
              <w:instrText xml:space="preserve"> ADDIN ZOTERO_ITEM CSL_CITATION {"citationID":"ksGLvDoJ","properties":{"formattedCitation":"[36]","plainCitation":"[36]","noteIndex":0},"citationItems":[{"id":"l6TYqd7Q/nqFJ4Clu","uris":["http://zotero.org/groups/2713385/items/R9IXU5X4"],"itemData":{"id":"VGItaAvh/layibdvq","type":"article-journal","container-title":"Developmental Cognitive Neuroscience","DOI":"10.1016/j.dcn.2020.100834","ISSN":"18789293","journalAbbreviation":"Developmental Cognitive Neuroscience","language":"en","page":"100834","source":"DOI.org (Crossref)","title":"FAIR, safe and high-quality data: The data infrastructure and accessibility of the YOUth cohort study","title-short":"FAIR, safe and high-quality data","URL":"https://linkinghub.elsevier.com/retrieve/pii/S1878929320300827","volume":"45","author":[{"family":"Zondergeld","given":"Jelmer J."},{"family":"Scholten","given":"Ron H.H."},{"family":"Vreede","given":"Barbara M.I."},{"family":"Hessels","given":"Roy S."},{"family":"Pijl","given":"A.G."},{"family":"Buizer-Voskamp","given":"Jacobine E."},{"family":"Rasch","given":"Menno"},{"family":"Lange","given":"Otto A."},{"family":"Veldkamp","given":"Coosje L.S."}],"accessed":{"date-parts":[["2022",11,3]]},"issued":{"date-parts":[["2020",10]]}}}],"schema":"https://github.com/citation-style-language/schema/raw/master/csl-citation.json"} </w:instrText>
            </w:r>
            <w:r>
              <w:rPr>
                <w:rFonts w:cstheme="minorHAnsi"/>
                <w:sz w:val="16"/>
                <w:szCs w:val="16"/>
              </w:rPr>
              <w:fldChar w:fldCharType="separate"/>
            </w:r>
            <w:r w:rsidRPr="005506E0">
              <w:rPr>
                <w:rFonts w:ascii="Calibri" w:hAnsi="Calibri" w:cs="Calibri"/>
                <w:sz w:val="16"/>
              </w:rPr>
              <w:t>[36]</w:t>
            </w:r>
            <w:r>
              <w:rPr>
                <w:rFonts w:cstheme="minorHAnsi"/>
                <w:sz w:val="16"/>
                <w:szCs w:val="16"/>
              </w:rPr>
              <w:fldChar w:fldCharType="end"/>
            </w:r>
            <w:r w:rsidRPr="005506E0">
              <w:rPr>
                <w:rFonts w:cstheme="minorHAnsi"/>
                <w:sz w:val="16"/>
                <w:szCs w:val="16"/>
              </w:rPr>
              <w:t xml:space="preserve"> </w:t>
            </w:r>
          </w:p>
          <w:p w:rsidR="0085550F" w:rsidRPr="005506E0" w:rsidRDefault="0085550F" w:rsidP="003F09C6">
            <w:pPr>
              <w:rPr>
                <w:rFonts w:cstheme="minorHAnsi"/>
                <w:b/>
                <w:sz w:val="16"/>
                <w:szCs w:val="16"/>
              </w:rPr>
            </w:pPr>
          </w:p>
        </w:tc>
      </w:tr>
      <w:tr w:rsidR="00175C75" w:rsidRPr="003F09C6" w:rsidTr="00175C75">
        <w:tc>
          <w:tcPr>
            <w:tcW w:w="0" w:type="auto"/>
          </w:tcPr>
          <w:p w:rsidR="0085550F" w:rsidRPr="005506E0" w:rsidRDefault="0085550F" w:rsidP="003F09C6">
            <w:pPr>
              <w:rPr>
                <w:rFonts w:cstheme="minorHAnsi"/>
                <w:sz w:val="16"/>
                <w:szCs w:val="16"/>
              </w:rPr>
            </w:pPr>
          </w:p>
        </w:tc>
        <w:tc>
          <w:tcPr>
            <w:tcW w:w="0" w:type="auto"/>
          </w:tcPr>
          <w:p w:rsidR="0085550F" w:rsidRPr="00673EEA" w:rsidRDefault="0085550F" w:rsidP="003F09C6">
            <w:pPr>
              <w:rPr>
                <w:rFonts w:cstheme="minorHAnsi"/>
                <w:sz w:val="16"/>
                <w:szCs w:val="16"/>
              </w:rPr>
            </w:pPr>
            <w:r w:rsidRPr="00673EEA">
              <w:rPr>
                <w:rFonts w:cstheme="minorHAnsi"/>
                <w:sz w:val="16"/>
                <w:szCs w:val="16"/>
              </w:rPr>
              <w:t>Performance</w:t>
            </w:r>
          </w:p>
        </w:tc>
        <w:tc>
          <w:tcPr>
            <w:tcW w:w="4387" w:type="dxa"/>
          </w:tcPr>
          <w:p w:rsidR="0085550F" w:rsidRPr="005506E0" w:rsidRDefault="0085550F" w:rsidP="003F09C6">
            <w:pPr>
              <w:rPr>
                <w:rFonts w:cstheme="minorHAnsi"/>
                <w:sz w:val="16"/>
                <w:szCs w:val="16"/>
              </w:rPr>
            </w:pPr>
            <w:r w:rsidRPr="005506E0">
              <w:rPr>
                <w:rFonts w:cstheme="minorHAnsi"/>
                <w:sz w:val="16"/>
                <w:szCs w:val="16"/>
              </w:rPr>
              <w:t>Using cloud computing for some types of data, e.g.  genomic data, requires lengthy data transfers for uploading data to the cloud serve.</w:t>
            </w:r>
            <w:r w:rsidRPr="005506E0">
              <w:rPr>
                <w:rFonts w:cstheme="minorHAnsi"/>
                <w:sz w:val="16"/>
                <w:szCs w:val="16"/>
              </w:rPr>
              <w:tab/>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A portion of genomics data today exist in cloud-based environments, making this challenge feasible </w:t>
            </w:r>
            <w:r>
              <w:rPr>
                <w:rFonts w:cstheme="minorHAnsi"/>
                <w:sz w:val="16"/>
                <w:szCs w:val="16"/>
              </w:rPr>
              <w:fldChar w:fldCharType="begin"/>
            </w:r>
            <w:r w:rsidRPr="005506E0">
              <w:rPr>
                <w:rFonts w:cstheme="minorHAnsi"/>
                <w:sz w:val="16"/>
                <w:szCs w:val="16"/>
              </w:rPr>
              <w:instrText xml:space="preserve"> ADDIN ZOTERO_ITEM CSL_CITATION {"citationID":"h6hjV7E5","properties":{"formattedCitation":"[19]","plainCitation":"[19]","noteIndex":0},"citationItems":[{"id":396,"uris":["http://zotero.org/groups/2713385/items/22YELBNB"],"itemData":{"id":396,"type":"article-journal","container-title":"Circulation","DOI":"10.1161/CIRCULATIONAHA.117.032041","ISSN":"0009-7322, 1524-4539","issue":"7","journalAbbreviation":"Circulation","language":"en","page":"647-649","source":"DOI.org (Crossref)","title":"American Heart Association Precision Medicine Platform","URL":"https://www.ahajournals.org/doi/10.1161/CIRCULATIONAHA.117.032041","volume":"137","author":[{"family":"Kass-Hout","given":"Taha A."},{"family":"Stevens","given":"Laura M."},{"family":"Hall","given":"Jennifer L."}],"accessed":{"date-parts":[["2022",11,3]]},"issued":{"date-parts":[["2018",2,13]]}}}],"schema":"https://github.com/citation-style-language/schema/raw/master/csl-citation.json"} </w:instrText>
            </w:r>
            <w:r>
              <w:rPr>
                <w:rFonts w:cstheme="minorHAnsi"/>
                <w:sz w:val="16"/>
                <w:szCs w:val="16"/>
              </w:rPr>
              <w:fldChar w:fldCharType="separate"/>
            </w:r>
            <w:r w:rsidRPr="005506E0">
              <w:rPr>
                <w:rFonts w:ascii="Calibri" w:hAnsi="Calibri" w:cs="Calibri"/>
                <w:sz w:val="16"/>
              </w:rPr>
              <w:t>[19]</w:t>
            </w:r>
            <w:r>
              <w:rPr>
                <w:rFonts w:cstheme="minorHAnsi"/>
                <w:sz w:val="16"/>
                <w:szCs w:val="16"/>
              </w:rPr>
              <w:fldChar w:fldCharType="end"/>
            </w:r>
          </w:p>
        </w:tc>
      </w:tr>
      <w:tr w:rsidR="00175C75" w:rsidRPr="003F09C6" w:rsidTr="00175C75">
        <w:tc>
          <w:tcPr>
            <w:tcW w:w="0" w:type="auto"/>
          </w:tcPr>
          <w:p w:rsidR="0085550F" w:rsidRPr="00673EEA" w:rsidRDefault="0085550F" w:rsidP="003F09C6">
            <w:pPr>
              <w:rPr>
                <w:rFonts w:cstheme="minorHAnsi"/>
                <w:b/>
                <w:sz w:val="16"/>
                <w:szCs w:val="16"/>
              </w:rPr>
            </w:pPr>
            <w:r w:rsidRPr="00673EEA">
              <w:rPr>
                <w:rFonts w:cstheme="minorHAnsi"/>
                <w:b/>
                <w:sz w:val="16"/>
                <w:szCs w:val="16"/>
              </w:rPr>
              <w:t>Accessibility</w:t>
            </w: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Data Access protocol </w:t>
            </w:r>
          </w:p>
        </w:tc>
        <w:tc>
          <w:tcPr>
            <w:tcW w:w="4387" w:type="dxa"/>
          </w:tcPr>
          <w:p w:rsidR="0085550F" w:rsidRPr="005506E0" w:rsidRDefault="0085550F" w:rsidP="003F09C6">
            <w:pPr>
              <w:rPr>
                <w:rFonts w:cstheme="minorHAnsi"/>
                <w:sz w:val="16"/>
                <w:szCs w:val="16"/>
              </w:rPr>
            </w:pPr>
            <w:r w:rsidRPr="005506E0">
              <w:rPr>
                <w:rFonts w:cstheme="minorHAnsi"/>
                <w:sz w:val="16"/>
                <w:szCs w:val="16"/>
              </w:rPr>
              <w:t xml:space="preserve">The accessibility of the </w:t>
            </w:r>
            <w:proofErr w:type="spellStart"/>
            <w:r w:rsidRPr="005506E0">
              <w:rPr>
                <w:rFonts w:cstheme="minorHAnsi"/>
                <w:sz w:val="16"/>
                <w:szCs w:val="16"/>
              </w:rPr>
              <w:t>YOUth</w:t>
            </w:r>
            <w:proofErr w:type="spellEnd"/>
            <w:r w:rsidRPr="005506E0">
              <w:rPr>
                <w:rFonts w:cstheme="minorHAnsi"/>
                <w:sz w:val="16"/>
                <w:szCs w:val="16"/>
              </w:rPr>
              <w:t xml:space="preserve"> data is necessarily restricted. </w:t>
            </w:r>
          </w:p>
          <w:p w:rsidR="0085550F" w:rsidRPr="005506E0" w:rsidRDefault="0085550F" w:rsidP="003F09C6">
            <w:pPr>
              <w:rPr>
                <w:rFonts w:cstheme="minorHAnsi"/>
                <w:sz w:val="16"/>
                <w:szCs w:val="16"/>
              </w:rPr>
            </w:pPr>
            <w:r w:rsidRPr="005506E0">
              <w:rPr>
                <w:rFonts w:cstheme="minorHAnsi"/>
                <w:sz w:val="16"/>
                <w:szCs w:val="16"/>
              </w:rPr>
              <w:t xml:space="preserve">Handling a data request in a multi-step procedure and involving multiple actors requires a system to ease access. </w:t>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Development of an automated data request processing system to streamline the handling of data requests and increase the ease of accessibility of the </w:t>
            </w:r>
            <w:proofErr w:type="spellStart"/>
            <w:r w:rsidRPr="005506E0">
              <w:rPr>
                <w:rFonts w:cstheme="minorHAnsi"/>
                <w:sz w:val="16"/>
                <w:szCs w:val="16"/>
              </w:rPr>
              <w:t>YOUth</w:t>
            </w:r>
            <w:proofErr w:type="spellEnd"/>
            <w:r w:rsidRPr="005506E0">
              <w:rPr>
                <w:rFonts w:cstheme="minorHAnsi"/>
                <w:sz w:val="16"/>
                <w:szCs w:val="16"/>
              </w:rPr>
              <w:t xml:space="preserve"> data. It allows researchers to submit data requests online and facilitates the actions requested from the people involved in the evaluation and transfer procedures </w:t>
            </w:r>
            <w:r>
              <w:rPr>
                <w:rFonts w:cstheme="minorHAnsi"/>
                <w:sz w:val="16"/>
                <w:szCs w:val="16"/>
              </w:rPr>
              <w:fldChar w:fldCharType="begin"/>
            </w:r>
            <w:r w:rsidRPr="005506E0">
              <w:rPr>
                <w:rFonts w:cstheme="minorHAnsi"/>
                <w:sz w:val="16"/>
                <w:szCs w:val="16"/>
              </w:rPr>
              <w:instrText xml:space="preserve"> ADDIN ZOTERO_ITEM CSL_CITATION {"citationID":"YO74FuSL","properties":{"formattedCitation":"[36]","plainCitation":"[36]","noteIndex":0},"citationItems":[{"id":"l6TYqd7Q/nqFJ4Clu","uris":["http://zotero.org/groups/2713385/items/R9IXU5X4"],"itemData":{"id":"VGItaAvh/layibdvq","type":"article-journal","container-title":"Developmental Cognitive Neuroscience","DOI":"10.1016/j.dcn.2020.100834","ISSN":"18789293","journalAbbreviation":"Developmental Cognitive Neuroscience","language":"en","page":"100834","source":"DOI.org (Crossref)","title":"FAIR, safe and high-quality data: The data infrastructure and accessibility of the YOUth cohort study","title-short":"FAIR, safe and high-quality data","URL":"https://linkinghub.elsevier.com/retrieve/pii/S1878929320300827","volume":"45","author":[{"family":"Zondergeld","given":"Jelmer J."},{"family":"Scholten","given":"Ron H.H."},{"family":"Vreede","given":"Barbara M.I."},{"family":"Hessels","given":"Roy S."},{"family":"Pijl","given":"A.G."},{"family":"Buizer-Voskamp","given":"Jacobine E."},{"family":"Rasch","given":"Menno"},{"family":"Lange","given":"Otto A."},{"family":"Veldkamp","given":"Coosje L.S."}],"accessed":{"date-parts":[["2022",11,3]]},"issued":{"date-parts":[["2020",10]]}}}],"schema":"https://github.com/citation-style-language/schema/raw/master/csl-citation.json"} </w:instrText>
            </w:r>
            <w:r>
              <w:rPr>
                <w:rFonts w:cstheme="minorHAnsi"/>
                <w:sz w:val="16"/>
                <w:szCs w:val="16"/>
              </w:rPr>
              <w:fldChar w:fldCharType="separate"/>
            </w:r>
            <w:r w:rsidRPr="005506E0">
              <w:rPr>
                <w:rFonts w:ascii="Calibri" w:hAnsi="Calibri" w:cs="Calibri"/>
                <w:sz w:val="16"/>
              </w:rPr>
              <w:t>[36]</w:t>
            </w:r>
            <w:r>
              <w:rPr>
                <w:rFonts w:cstheme="minorHAnsi"/>
                <w:sz w:val="16"/>
                <w:szCs w:val="16"/>
              </w:rPr>
              <w:fldChar w:fldCharType="end"/>
            </w:r>
            <w:r w:rsidRPr="005506E0">
              <w:rPr>
                <w:rFonts w:cstheme="minorHAnsi"/>
                <w:sz w:val="16"/>
                <w:szCs w:val="16"/>
              </w:rPr>
              <w:t xml:space="preserve">. </w:t>
            </w:r>
          </w:p>
        </w:tc>
      </w:tr>
      <w:tr w:rsidR="00175C75" w:rsidRPr="003F09C6" w:rsidTr="00175C75">
        <w:tc>
          <w:tcPr>
            <w:tcW w:w="0" w:type="auto"/>
          </w:tcPr>
          <w:p w:rsidR="0085550F" w:rsidRPr="005506E0"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Cultural issues  </w:t>
            </w:r>
          </w:p>
        </w:tc>
        <w:tc>
          <w:tcPr>
            <w:tcW w:w="4387" w:type="dxa"/>
          </w:tcPr>
          <w:p w:rsidR="0085550F" w:rsidRPr="005506E0" w:rsidRDefault="0085550F" w:rsidP="003F09C6">
            <w:pPr>
              <w:tabs>
                <w:tab w:val="left" w:pos="526"/>
              </w:tabs>
              <w:rPr>
                <w:rFonts w:cstheme="minorHAnsi"/>
                <w:sz w:val="16"/>
                <w:szCs w:val="16"/>
              </w:rPr>
            </w:pPr>
            <w:r w:rsidRPr="005506E0">
              <w:rPr>
                <w:rFonts w:cstheme="minorHAnsi"/>
                <w:sz w:val="16"/>
                <w:szCs w:val="16"/>
              </w:rPr>
              <w:t>Permanent availability of data, even when the data are no longer available, is technically relatively easy to achieve but harder to enforce culturally as it is not yet fully endorsed by some researchers.</w:t>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The culture of the workforce needs to evolve from ‘it’s my lab and my data’; rather ‘it’s the company’s data and its FAIR’ </w:t>
            </w:r>
            <w:r>
              <w:rPr>
                <w:rFonts w:cstheme="minorHAnsi"/>
                <w:sz w:val="16"/>
                <w:szCs w:val="16"/>
              </w:rPr>
              <w:fldChar w:fldCharType="begin"/>
            </w:r>
            <w:r w:rsidRPr="005506E0">
              <w:rPr>
                <w:rFonts w:cstheme="minorHAnsi"/>
                <w:sz w:val="16"/>
                <w:szCs w:val="16"/>
              </w:rPr>
              <w:instrText xml:space="preserve"> ADDIN ZOTERO_ITEM CSL_CITATION {"citationID":"VY8zY3XE","properties":{"formattedCitation":"[30]","plainCitation":"[30]","noteIndex":0},"citationItems":[{"id":520,"uris":["http://zotero.org/groups/2713385/items/NSUG2LR4"],"itemData":{"id":520,"type":"article-journal","abstract":"Despite their young age, the FAIR principles are recognised as important guidelines for research data management. Their generic design, however, leaves much room for interpretation in domain-specific application. Based on practical experience in the operation of a data repository, this article addresses problems in FAIR provisioning of medical data for research purposes in the use case of the Leipzig Health Atlas project and shows necessary future developments.","container-title":"Studies in Health Technology and Informatics","DOI":"10.3233/SHTI200189","ISSN":"1879-8365","journalAbbreviation":"Stud Health Technol Inform","language":"eng","note":"PMID: 32570413","page":"392-396","source":"PubMed","title":"Problems in FAIRifying Medical Datasets","volume":"270","author":[{"family":"Löbe","given":"Matthias"},{"family":"Matthies","given":"Franz"},{"family":"Stäubert","given":"Sebastian"},{"family":"Meineke","given":"Frank A."},{"family":"Winter","given":"Alfred"}],"issued":{"date-parts":[["2020",6,16]]}}}],"schema":"https://github.com/citation-style-language/schema/raw/master/csl-citation.json"} </w:instrText>
            </w:r>
            <w:r>
              <w:rPr>
                <w:rFonts w:cstheme="minorHAnsi"/>
                <w:sz w:val="16"/>
                <w:szCs w:val="16"/>
              </w:rPr>
              <w:fldChar w:fldCharType="separate"/>
            </w:r>
            <w:r w:rsidRPr="005506E0">
              <w:rPr>
                <w:rFonts w:ascii="Calibri" w:hAnsi="Calibri" w:cs="Calibri"/>
                <w:sz w:val="16"/>
              </w:rPr>
              <w:t>[30]</w:t>
            </w:r>
            <w:r>
              <w:rPr>
                <w:rFonts w:cstheme="minorHAnsi"/>
                <w:sz w:val="16"/>
                <w:szCs w:val="16"/>
              </w:rPr>
              <w:fldChar w:fldCharType="end"/>
            </w:r>
            <w:r w:rsidRPr="005506E0">
              <w:rPr>
                <w:rFonts w:cstheme="minorHAnsi"/>
                <w:sz w:val="16"/>
                <w:szCs w:val="16"/>
              </w:rPr>
              <w:t>.</w:t>
            </w:r>
          </w:p>
        </w:tc>
      </w:tr>
      <w:tr w:rsidR="00175C75" w:rsidRPr="003F09C6" w:rsidTr="00175C75">
        <w:tc>
          <w:tcPr>
            <w:tcW w:w="0" w:type="auto"/>
          </w:tcPr>
          <w:p w:rsidR="0085550F" w:rsidRPr="005506E0" w:rsidRDefault="0085550F" w:rsidP="003F09C6">
            <w:pPr>
              <w:rPr>
                <w:rFonts w:cstheme="minorHAnsi"/>
                <w:b/>
                <w:sz w:val="16"/>
                <w:szCs w:val="16"/>
              </w:rPr>
            </w:pPr>
          </w:p>
        </w:tc>
        <w:tc>
          <w:tcPr>
            <w:tcW w:w="0" w:type="auto"/>
          </w:tcPr>
          <w:p w:rsidR="0085550F" w:rsidRPr="005506E0" w:rsidRDefault="0085550F" w:rsidP="003F09C6">
            <w:pPr>
              <w:rPr>
                <w:rFonts w:cstheme="minorHAnsi"/>
                <w:b/>
                <w:sz w:val="16"/>
                <w:szCs w:val="16"/>
              </w:rPr>
            </w:pPr>
          </w:p>
        </w:tc>
        <w:tc>
          <w:tcPr>
            <w:tcW w:w="4387" w:type="dxa"/>
          </w:tcPr>
          <w:p w:rsidR="0085550F" w:rsidRPr="005506E0" w:rsidRDefault="0085550F" w:rsidP="003F09C6">
            <w:pPr>
              <w:tabs>
                <w:tab w:val="left" w:pos="526"/>
              </w:tabs>
              <w:rPr>
                <w:rFonts w:cstheme="minorHAnsi"/>
                <w:sz w:val="16"/>
                <w:szCs w:val="16"/>
              </w:rPr>
            </w:pPr>
            <w:r w:rsidRPr="005506E0">
              <w:rPr>
                <w:rFonts w:cstheme="minorHAnsi"/>
                <w:sz w:val="16"/>
                <w:szCs w:val="16"/>
              </w:rPr>
              <w:t xml:space="preserve">A cultural challenge is needed to move an organisation from a protective and </w:t>
            </w:r>
            <w:bookmarkStart w:id="1" w:name="_Hlk109571238"/>
            <w:r w:rsidRPr="005506E0">
              <w:rPr>
                <w:rFonts w:cstheme="minorHAnsi"/>
                <w:sz w:val="16"/>
                <w:szCs w:val="16"/>
              </w:rPr>
              <w:t xml:space="preserve">siloed data mentality </w:t>
            </w:r>
            <w:bookmarkEnd w:id="1"/>
            <w:r w:rsidRPr="005506E0">
              <w:rPr>
                <w:rFonts w:cstheme="minorHAnsi"/>
                <w:sz w:val="16"/>
                <w:szCs w:val="16"/>
              </w:rPr>
              <w:t xml:space="preserve">to a mindset of data sharing with all relevant stakeholders. </w:t>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Implementation of FAIR requires an incentivised, cultural change, a combination of top-down commitment and investment from senior management, along with a bottom-up approach from scientists and managers </w:t>
            </w:r>
            <w:r>
              <w:rPr>
                <w:rFonts w:cstheme="minorHAnsi"/>
                <w:sz w:val="16"/>
                <w:szCs w:val="16"/>
              </w:rPr>
              <w:fldChar w:fldCharType="begin"/>
            </w:r>
            <w:r w:rsidRPr="005506E0">
              <w:rPr>
                <w:rFonts w:cstheme="minorHAnsi"/>
                <w:sz w:val="16"/>
                <w:szCs w:val="16"/>
              </w:rPr>
              <w:instrText xml:space="preserve"> ADDIN ZOTERO_ITEM CSL_CITATION {"citationID":"9woHvEtV","properties":{"formattedCitation":"[23]","plainCitation":"[23]","noteIndex":0},"citationItems":[{"id":"l6TYqd7Q/g3o7gNpA","uris":["http://zotero.org/groups/2713385/items/BDSAILQ5"],"itemData":{"id":"VGItaAvh/s06gc4hZ","type":"article-journal","container-title":"Drug Discovery Today","DOI":"10.1016/j.drudis.2019.01.008","ISSN":"13596446","issue":"4","journalAbbreviation":"Drug Discovery Today","language":"en","page":"933-938","source":"DOI.org (Crossref)","title":"Implementation and relevance of FAIR data principles in biopharmaceutical R&amp;D","URL":"https://linkinghub.elsevier.com/retrieve/pii/S1359644618303039","volume":"24","author":[{"family":"Wise","given":"John"},{"family":"Barron","given":"Alexandra Grebe","non-dropping-particle":"de"},{"family":"Splendiani","given":"Andrea"},{"family":"Balali-Mood","given":"Beeta"},{"family":"Vasant","given":"Drashtti"},{"family":"Little","given":"Eric"},{"family":"Mellino","given":"Gaspare"},{"family":"Harrow","given":"Ian"},{"family":"Smith","given":"Ian"},{"family":"Taubert","given":"Jan"},{"family":"Bochove","given":"Kees","non-dropping-particle":"van"},{"family":"Romacker","given":"Martin"},{"family":"Walgemoed","given":"Peter"},{"family":"Jimenez","given":"Rafael C."},{"family":"Winnenburg","given":"Rainer"},{"family":"Plasterer","given":"Tom"},{"family":"Gupta","given":"Vibhor"},{"family":"Hedley","given":"Victoria"}],"accessed":{"date-parts":[["2022",11,3]]},"issued":{"date-parts":[["2019",4]]}}}],"schema":"https://github.com/citation-style-language/schema/raw/master/csl-citation.json"} </w:instrText>
            </w:r>
            <w:r>
              <w:rPr>
                <w:rFonts w:cstheme="minorHAnsi"/>
                <w:sz w:val="16"/>
                <w:szCs w:val="16"/>
              </w:rPr>
              <w:fldChar w:fldCharType="separate"/>
            </w:r>
            <w:r w:rsidRPr="005506E0">
              <w:rPr>
                <w:rFonts w:ascii="Calibri" w:hAnsi="Calibri" w:cs="Calibri"/>
                <w:sz w:val="16"/>
              </w:rPr>
              <w:t>[23]</w:t>
            </w:r>
            <w:r>
              <w:rPr>
                <w:rFonts w:cstheme="minorHAnsi"/>
                <w:sz w:val="16"/>
                <w:szCs w:val="16"/>
              </w:rPr>
              <w:fldChar w:fldCharType="end"/>
            </w:r>
          </w:p>
        </w:tc>
      </w:tr>
      <w:tr w:rsidR="0085550F" w:rsidRPr="002B544B" w:rsidTr="00175C75">
        <w:tc>
          <w:tcPr>
            <w:tcW w:w="0" w:type="auto"/>
          </w:tcPr>
          <w:p w:rsidR="0085550F" w:rsidRPr="005506E0" w:rsidRDefault="0085550F" w:rsidP="003F09C6">
            <w:pPr>
              <w:rPr>
                <w:rFonts w:cstheme="minorHAnsi"/>
                <w:b/>
                <w:sz w:val="16"/>
                <w:szCs w:val="16"/>
              </w:rPr>
            </w:pPr>
          </w:p>
        </w:tc>
        <w:tc>
          <w:tcPr>
            <w:tcW w:w="0" w:type="auto"/>
          </w:tcPr>
          <w:p w:rsidR="0085550F" w:rsidRPr="005506E0" w:rsidRDefault="0085550F" w:rsidP="003F09C6">
            <w:pPr>
              <w:rPr>
                <w:rFonts w:cstheme="minorHAnsi"/>
                <w:b/>
                <w:sz w:val="16"/>
                <w:szCs w:val="16"/>
              </w:rPr>
            </w:pPr>
          </w:p>
        </w:tc>
        <w:tc>
          <w:tcPr>
            <w:tcW w:w="4387" w:type="dxa"/>
          </w:tcPr>
          <w:p w:rsidR="0085550F" w:rsidRPr="005506E0" w:rsidRDefault="0085550F" w:rsidP="003F09C6">
            <w:pPr>
              <w:tabs>
                <w:tab w:val="left" w:pos="526"/>
              </w:tabs>
              <w:rPr>
                <w:rFonts w:cstheme="minorHAnsi"/>
                <w:sz w:val="16"/>
                <w:szCs w:val="16"/>
              </w:rPr>
            </w:pPr>
            <w:r w:rsidRPr="005506E0">
              <w:rPr>
                <w:rFonts w:cstheme="minorHAnsi"/>
                <w:sz w:val="16"/>
                <w:szCs w:val="16"/>
              </w:rPr>
              <w:t xml:space="preserve">Cohort studies stored and archival practices on local network drives at the various investigators' institutions hinder real-time collaboration. </w:t>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Replacing the data management environment/platform with infrastructure and workflows can increase access to cohort data, removes many barriers to use, and accommodates data storage, cleaning, updating, analysing, and sharing </w:t>
            </w:r>
            <w:r>
              <w:rPr>
                <w:rFonts w:cstheme="minorHAnsi"/>
                <w:sz w:val="16"/>
                <w:szCs w:val="16"/>
              </w:rPr>
              <w:fldChar w:fldCharType="begin"/>
            </w:r>
            <w:r w:rsidRPr="005506E0">
              <w:rPr>
                <w:rFonts w:cstheme="minorHAnsi"/>
                <w:sz w:val="16"/>
                <w:szCs w:val="16"/>
              </w:rPr>
              <w:instrText xml:space="preserve"> ADDIN ZOTERO_ITEM CSL_CITATION {"citationID":"uRZ6xmG2","properties":{"formattedCitation":"[24]","plainCitation":"[24]","noteIndex":0},"citationItems":[{"id":"l6TYqd7Q/i0aLpd2Z","uris":["http://zotero.org/groups/2713385/items/BDP8AKU4"],"itemData":{"id":"VGItaAvh/0WQQc3lU","type":"article-journal","abstract":"Abstract\n            \n              Background:\n              Large-scale cancer epidemiology cohorts (CEC) have successfully collected, analyzed, and shared patient-reported data for years. CECs increasingly need to make their data more findable, accessible, interoperable, and reusable, or FAIR. How CECs should approach this transformation is unclear.\n            \n            \n              Methods:\n              The California Teachers Study (CTS) is an observational CEC of 133,477 participants followed since 1995–1996. In 2014, we began updating our data storage, management, analysis, and sharing strategy. With the San Diego Supercomputer Center, we deployed a new infrastructure based on a data warehouse to integrate and manage data and a secure and shared workspace with documentation, software, and analytic tools that facilitate collaboration and accelerate analyses.\n            \n            \n              Results:\n              Our new CTS infrastructure includes a data warehouse and data marts, which are focused subsets from the data warehouse designed for efficiency. The secure CTS workspace utilizes a remote desktop service that operates within a Health Insurance Portability and Accountability Act (HIPAA)– and Federal Information Security Management Act (FISMA)–compliant platform. Our infrastructure offers broad access to CTS data, includes statistical analysis and data visualization software and tools, flexibly manages other key data activities (e.g., cleaning, updates, and data sharing), and will continue to evolve to advance FAIR principles.\n            \n            \n              Conclusions:\n              Our scalable infrastructure provides the security, authorization, data model, metadata, and analytic tools needed to manage, share, and analyze CTS data in ways that are consistent with the NCI's Cancer Research Data Commons Framework.\n            \n            \n              Impact:\n              The CTS's implementation of new infrastructure in an ongoing CEC demonstrates how population sciences can explore and embrace new cloud-based and analytics infrastructure to accelerate cancer research and translation.\n              See all articles in this CEBP Focus section, “Modernizing Population Science.”","container-title":"Cancer Epidemiology, Biomarkers &amp; Prevention","DOI":"10.1158/1055-9965.EPI-19-0842","ISSN":"1055-9965, 1538-7755","issue":"4","language":"en","page":"777-786","source":"DOI.org (Crossref)","title":"Insights from Adopting a Data Commons Approach for Large-scale Observational Cohort Studies: The California Teachers Study","title-short":"Insights from Adopting a Data Commons Approach for Large-scale Observational Cohort Studies","URL":"https://aacrjournals.org/cebp/article/29/4/777/72305/Insights-from-Adopting-a-Data-Commons-Approach-for","volume":"29","author":[{"family":"Lacey","given":"James V."},{"family":"Chung","given":"Nadia T."},{"family":"Hughes","given":"Paul"},{"family":"Benbow","given":"Jennifer L."},{"family":"Duffy","given":"Christine"},{"family":"Savage","given":"Kristen E."},{"family":"Spielfogel","given":"Emma S."},{"family":"Wang","given":"Sophia S."},{"family":"Martinez","given":"Maria Elena"},{"family":"Chandra","given":"Sandeep"}],"accessed":{"date-parts":[["2022",11,3]]},"issued":{"date-parts":[["2020",4,1]]}}}],"schema":"https://github.com/citation-style-language/schema/raw/master/csl-citation.json"} </w:instrText>
            </w:r>
            <w:r>
              <w:rPr>
                <w:rFonts w:cstheme="minorHAnsi"/>
                <w:sz w:val="16"/>
                <w:szCs w:val="16"/>
              </w:rPr>
              <w:fldChar w:fldCharType="separate"/>
            </w:r>
            <w:r w:rsidRPr="005506E0">
              <w:rPr>
                <w:rFonts w:ascii="Calibri" w:hAnsi="Calibri" w:cs="Calibri"/>
                <w:sz w:val="16"/>
              </w:rPr>
              <w:t>[24]</w:t>
            </w:r>
            <w:r>
              <w:rPr>
                <w:rFonts w:cstheme="minorHAnsi"/>
                <w:sz w:val="16"/>
                <w:szCs w:val="16"/>
              </w:rPr>
              <w:fldChar w:fldCharType="end"/>
            </w:r>
            <w:r w:rsidRPr="005506E0">
              <w:rPr>
                <w:rFonts w:cstheme="minorHAnsi"/>
                <w:sz w:val="16"/>
                <w:szCs w:val="16"/>
              </w:rPr>
              <w:t xml:space="preserve">. </w:t>
            </w:r>
          </w:p>
          <w:p w:rsidR="0085550F" w:rsidRPr="00B40940" w:rsidRDefault="0085550F" w:rsidP="003F09C6">
            <w:pPr>
              <w:rPr>
                <w:rFonts w:cstheme="minorHAnsi"/>
                <w:sz w:val="16"/>
                <w:szCs w:val="16"/>
              </w:rPr>
            </w:pPr>
            <w:r w:rsidRPr="005506E0">
              <w:rPr>
                <w:rFonts w:cstheme="minorHAnsi"/>
                <w:sz w:val="16"/>
                <w:szCs w:val="16"/>
              </w:rPr>
              <w:t xml:space="preserve">Pivoting from every study investigator analysing the copy if their data to all investigators using shared resources requires a conceptual shift in focus from the individual investigator to the broader user community </w:t>
            </w:r>
            <w:r>
              <w:rPr>
                <w:rFonts w:cstheme="minorHAnsi"/>
                <w:sz w:val="16"/>
                <w:szCs w:val="16"/>
              </w:rPr>
              <w:fldChar w:fldCharType="begin"/>
            </w:r>
            <w:r w:rsidRPr="005506E0">
              <w:rPr>
                <w:rFonts w:cstheme="minorHAnsi"/>
                <w:sz w:val="16"/>
                <w:szCs w:val="16"/>
              </w:rPr>
              <w:instrText xml:space="preserve"> ADDIN ZOTERO_ITEM CSL_CITATION {"citationID":"jaxBrVER","properties":{"formattedCitation":"[24]","plainCitation":"[24]","noteIndex":0},"citationItems":[{"id":"l6TYqd7Q/i0aLpd2Z","uris":["http://zotero.org/groups/2713385/items/BDP8AKU4"],"itemData":{"id":"VGItaAvh/0WQQc3lU","type":"article-journal","abstract":"Abstract\n            \n              Background:\n              Large-scale cancer epidemiology cohorts (CEC) have successfully collected, analyzed, and shared patient-reported data for years. CECs increasingly need to make their data more findable, accessible, interoperable, and reusable, or FAIR. How CECs should approach this transformation is unclear.\n            \n            \n              Methods:\n              The California Teachers Study (CTS) is an observational CEC of 133,477 participants followed since 1995–1996. In 2014, we began updating our data storage, management, analysis, and sharing strategy. With the San Diego Supercomputer Center, we deployed a new infrastructure based on a data warehouse to integrate and manage data and a secure and shared workspace with documentation, software, and analytic tools that facilitate collaboration and accelerate analyses.\n            \n            \n              Results:\n              Our new CTS infrastructure includes a data warehouse and data marts, which are focused subsets from the data warehouse designed for efficiency. The secure CTS workspace utilizes a remote desktop service that operates within a Health Insurance Portability and Accountability Act (HIPAA)– and Federal Information Security Management Act (FISMA)–compliant platform. Our infrastructure offers broad access to CTS data, includes statistical analysis and data visualization software and tools, flexibly manages other key data activities (e.g., cleaning, updates, and data sharing), and will continue to evolve to advance FAIR principles.\n            \n            \n              Conclusions:\n              Our scalable infrastructure provides the security, authorization, data model, metadata, and analytic tools needed to manage, share, and analyze CTS data in ways that are consistent with the NCI's Cancer Research Data Commons Framework.\n            \n            \n              Impact:\n              The CTS's implementation of new infrastructure in an ongoing CEC demonstrates how population sciences can explore and embrace new cloud-based and analytics infrastructure to accelerate cancer research and translation.\n              See all articles in this CEBP Focus section, “Modernizing Population Science.”","container-title":"Cancer Epidemiology, Biomarkers &amp; Prevention","DOI":"10.1158/1055-9965.EPI-19-0842","ISSN":"1055-9965, 1538-7755","issue":"4","language":"en","page":"777-786","source":"DOI.org</w:instrText>
            </w:r>
            <w:r>
              <w:rPr>
                <w:rFonts w:cstheme="minorHAnsi"/>
                <w:sz w:val="16"/>
                <w:szCs w:val="16"/>
              </w:rPr>
              <w:instrText xml:space="preserve"> (Crossref)","title":"Insights from Adopting a Data Commons Approach for Large-scale Observational Cohort Studies: The California Teachers Study","title-short":"Insights from Adopting a Data Commons Approach for Large-scale Observational Cohort Studies","URL":"https://aacrjournals.org/cebp/article/29/4/777/72305/Insights-from-Adopting-a-Data-Commons-Approach-for","volume":"29","author":[{"family":"Lacey","given":"James V."},{"family":"Chung","given":"Nadia T."},{"family":"Hughes","given":"Paul"},{"family":"Benbow","given":"Jennifer L."},{"family":"Duffy","given":"Christine"},{"family":"Savage","given":"Kristen E."},{"family":"Spielfogel","given":"Emma S."},{"family":"Wang","given":"Sophia S."},{"family":"Martinez","given":"Maria Elena"},{"family":"Chandra","given":"Sandeep"}],"accessed":{"date-parts":[["2022",11,3]]},"issued":{"date-parts":[["2020",4,1]]}}}],"schema":"https://github.com/citation-style-language/schema/raw/master/csl-citation.json"} </w:instrText>
            </w:r>
            <w:r>
              <w:rPr>
                <w:rFonts w:cstheme="minorHAnsi"/>
                <w:sz w:val="16"/>
                <w:szCs w:val="16"/>
              </w:rPr>
              <w:fldChar w:fldCharType="separate"/>
            </w:r>
            <w:r w:rsidRPr="00CB11BB">
              <w:rPr>
                <w:rFonts w:ascii="Calibri" w:hAnsi="Calibri" w:cs="Calibri"/>
                <w:sz w:val="16"/>
              </w:rPr>
              <w:t>[24]</w:t>
            </w:r>
            <w:r>
              <w:rPr>
                <w:rFonts w:cstheme="minorHAnsi"/>
                <w:sz w:val="16"/>
                <w:szCs w:val="16"/>
              </w:rPr>
              <w:fldChar w:fldCharType="end"/>
            </w:r>
            <w:r>
              <w:rPr>
                <w:rFonts w:cstheme="minorHAnsi"/>
                <w:sz w:val="16"/>
                <w:szCs w:val="16"/>
              </w:rPr>
              <w:t>.</w:t>
            </w:r>
          </w:p>
        </w:tc>
      </w:tr>
      <w:tr w:rsidR="00175C75" w:rsidRPr="003F09C6" w:rsidTr="00175C75">
        <w:tc>
          <w:tcPr>
            <w:tcW w:w="0" w:type="auto"/>
          </w:tcPr>
          <w:p w:rsidR="0085550F" w:rsidRPr="00673EEA"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Data politics</w:t>
            </w:r>
          </w:p>
        </w:tc>
        <w:tc>
          <w:tcPr>
            <w:tcW w:w="4387" w:type="dxa"/>
          </w:tcPr>
          <w:p w:rsidR="0085550F" w:rsidRPr="005506E0" w:rsidRDefault="0085550F" w:rsidP="003F09C6">
            <w:pPr>
              <w:tabs>
                <w:tab w:val="left" w:pos="526"/>
              </w:tabs>
              <w:rPr>
                <w:rFonts w:cstheme="minorHAnsi"/>
                <w:sz w:val="16"/>
                <w:szCs w:val="16"/>
              </w:rPr>
            </w:pPr>
            <w:r w:rsidRPr="005506E0">
              <w:rPr>
                <w:rFonts w:cstheme="minorHAnsi"/>
                <w:sz w:val="16"/>
                <w:szCs w:val="16"/>
              </w:rPr>
              <w:t>Access to the required data from the Real-World Observations (RWO) on the current pandemic is severely limited due to the politicisation of the data.</w:t>
            </w:r>
          </w:p>
        </w:tc>
        <w:tc>
          <w:tcPr>
            <w:tcW w:w="3090" w:type="dxa"/>
          </w:tcPr>
          <w:p w:rsidR="0085550F" w:rsidRPr="005506E0" w:rsidRDefault="0085550F" w:rsidP="003F09C6">
            <w:pPr>
              <w:rPr>
                <w:rFonts w:cstheme="minorHAnsi"/>
                <w:sz w:val="16"/>
                <w:szCs w:val="16"/>
              </w:rPr>
            </w:pPr>
            <w:r w:rsidRPr="005506E0">
              <w:rPr>
                <w:rFonts w:cstheme="minorHAnsi"/>
                <w:sz w:val="16"/>
                <w:szCs w:val="16"/>
              </w:rPr>
              <w:t>To seek collaborations with institutions that work on established knowledge (EK) bases and genuine partnerships around the globe.</w:t>
            </w:r>
          </w:p>
          <w:p w:rsidR="0085550F" w:rsidRPr="005506E0" w:rsidRDefault="0085550F" w:rsidP="003F09C6">
            <w:pPr>
              <w:rPr>
                <w:rFonts w:cstheme="minorHAnsi"/>
                <w:sz w:val="16"/>
                <w:szCs w:val="16"/>
              </w:rPr>
            </w:pPr>
            <w:r w:rsidRPr="005506E0">
              <w:rPr>
                <w:rFonts w:cstheme="minorHAnsi"/>
                <w:sz w:val="16"/>
                <w:szCs w:val="16"/>
              </w:rPr>
              <w:t>Embrace the use of the COVID-19 situation as a rapid application of the core infrastructure of the European Open Science Cloud.</w:t>
            </w:r>
          </w:p>
          <w:p w:rsidR="0085550F" w:rsidRPr="005506E0" w:rsidRDefault="0085550F" w:rsidP="003F09C6">
            <w:pPr>
              <w:rPr>
                <w:rFonts w:cstheme="minorHAnsi"/>
                <w:b/>
                <w:sz w:val="16"/>
                <w:szCs w:val="16"/>
              </w:rPr>
            </w:pPr>
            <w:r w:rsidRPr="005506E0">
              <w:rPr>
                <w:rFonts w:cstheme="minorHAnsi"/>
                <w:sz w:val="16"/>
                <w:szCs w:val="16"/>
              </w:rPr>
              <w:lastRenderedPageBreak/>
              <w:t xml:space="preserve">Need to facilitate and further enhance infrastructure and methods for ‘distributed deep learning’ </w:t>
            </w:r>
            <w:r>
              <w:rPr>
                <w:rFonts w:cstheme="minorHAnsi"/>
                <w:sz w:val="16"/>
                <w:szCs w:val="16"/>
              </w:rPr>
              <w:fldChar w:fldCharType="begin"/>
            </w:r>
            <w:r w:rsidRPr="005506E0">
              <w:rPr>
                <w:rFonts w:cstheme="minorHAnsi"/>
                <w:sz w:val="16"/>
                <w:szCs w:val="16"/>
              </w:rPr>
              <w:instrText xml:space="preserve"> ADDIN ZOTERO_ITEM CSL_CITATION {"citationID":"daFlmx3T","properties":{"formattedCitation":"[35]","plainCitation":"[35]","noteIndex":0},"citationItems":[{"id":"l6TYqd7Q/V0EqCxSO","uris":["http://zotero.org/groups/2713385/items/S3JDF3KQ"],"itemData":{"id":"VGItaAvh/b3N4j6ZC","type":"article-journal","container-title":"European Journal of Human Genetics","DOI":"10.1038/s41431-020-0635-7","ISSN":"1018-4813, 1476-5438","issue":"6","journalAbbreviation":"Eur J Hum Genet","language":"en","page":"724-727","source":"DOI.org (Crossref)","title":"The VODAN IN: support of a FAIR-based infrastructure for COVID-19","title-short":"The VODAN IN","URL":"http://www.nature.com/articles/s41431-020-0635-7","volume":"28","author":[{"family":"Mons","given":"Barend"}],"accessed":{"date-parts":[["2022",11,4]]},"issued":{"date-parts":[["2020",6]]}}}],"schema":"https://github.com/citation-style-language/schema/raw/master/csl-citation.json"} </w:instrText>
            </w:r>
            <w:r>
              <w:rPr>
                <w:rFonts w:cstheme="minorHAnsi"/>
                <w:sz w:val="16"/>
                <w:szCs w:val="16"/>
              </w:rPr>
              <w:fldChar w:fldCharType="separate"/>
            </w:r>
            <w:r w:rsidRPr="005506E0">
              <w:rPr>
                <w:rFonts w:ascii="Calibri" w:hAnsi="Calibri" w:cs="Calibri"/>
                <w:sz w:val="16"/>
              </w:rPr>
              <w:t>[35]</w:t>
            </w:r>
            <w:r>
              <w:rPr>
                <w:rFonts w:cstheme="minorHAnsi"/>
                <w:sz w:val="16"/>
                <w:szCs w:val="16"/>
              </w:rPr>
              <w:fldChar w:fldCharType="end"/>
            </w:r>
            <w:r w:rsidRPr="005506E0">
              <w:rPr>
                <w:rFonts w:cstheme="minorHAnsi"/>
                <w:sz w:val="16"/>
                <w:szCs w:val="16"/>
              </w:rPr>
              <w:t>.</w:t>
            </w:r>
          </w:p>
        </w:tc>
      </w:tr>
      <w:tr w:rsidR="00175C75" w:rsidRPr="003F09C6" w:rsidTr="00175C75">
        <w:tc>
          <w:tcPr>
            <w:tcW w:w="0" w:type="auto"/>
          </w:tcPr>
          <w:p w:rsidR="0085550F" w:rsidRPr="005506E0" w:rsidRDefault="0085550F" w:rsidP="003F09C6">
            <w:pPr>
              <w:rPr>
                <w:rFonts w:cstheme="minorHAnsi"/>
                <w:b/>
                <w:sz w:val="16"/>
                <w:szCs w:val="16"/>
              </w:rPr>
            </w:pPr>
            <w:bookmarkStart w:id="2" w:name="_Hlk109578586"/>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GDPR restriction </w:t>
            </w:r>
          </w:p>
        </w:tc>
        <w:tc>
          <w:tcPr>
            <w:tcW w:w="4387" w:type="dxa"/>
          </w:tcPr>
          <w:p w:rsidR="0085550F" w:rsidRPr="005506E0" w:rsidRDefault="0085550F" w:rsidP="003F09C6">
            <w:pPr>
              <w:tabs>
                <w:tab w:val="left" w:pos="526"/>
              </w:tabs>
              <w:rPr>
                <w:rFonts w:cstheme="minorHAnsi"/>
                <w:sz w:val="16"/>
                <w:szCs w:val="16"/>
              </w:rPr>
            </w:pPr>
            <w:r w:rsidRPr="005506E0">
              <w:rPr>
                <w:rFonts w:cstheme="minorHAnsi"/>
                <w:sz w:val="16"/>
                <w:szCs w:val="16"/>
              </w:rPr>
              <w:t>GDPR comprehensive regulation sets several conditions and restrictions for data collection, including detailed consents research by stating the objective, the persons accessing the data and the circumstances of the data processing, which can prevent subsequent data sharing</w:t>
            </w:r>
            <w:r w:rsidRPr="005506E0">
              <w:rPr>
                <w:rFonts w:cstheme="minorHAnsi"/>
                <w:noProof/>
                <w:sz w:val="16"/>
                <w:szCs w:val="16"/>
              </w:rPr>
              <w:t>.</w:t>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Create and use further harmonised metadata vocabularies on topics such as the legal basis for data collection or the different variants of Informed Consent </w:t>
            </w:r>
            <w:r>
              <w:rPr>
                <w:rFonts w:cstheme="minorHAnsi"/>
                <w:sz w:val="16"/>
                <w:szCs w:val="16"/>
              </w:rPr>
              <w:fldChar w:fldCharType="begin"/>
            </w:r>
            <w:r w:rsidRPr="005506E0">
              <w:rPr>
                <w:rFonts w:cstheme="minorHAnsi"/>
                <w:sz w:val="16"/>
                <w:szCs w:val="16"/>
              </w:rPr>
              <w:instrText xml:space="preserve"> ADDIN ZOTERO_ITEM CSL_CITATION {"citationID":"FLaDHEIw","properties":{"formattedCitation":"[30,35]","plainCitation":"[30,35]","noteIndex":0},"citationItems":[{"id":520,"uris":["http://zotero.org/groups/2713385/items/NSUG2LR4"],"itemData":{"id":520,"type":"article-journal","abstract":"Despite their young age, the FAIR principles are recognised as important guidelines for research data management. Their generic design, however, leaves much room for interpretation in domain-specific application. Based on practical experience in the operation of a data repository, this article addresses problems in FAIR provisioning of medical data for research purposes in the use case of the Leipzig Health Atlas project and shows necessary future developments.","container-title":"Studies in Health Technology and Informatics","DOI":"10.3233/SHTI200189","ISSN":"1879-8365","journalAbbreviation":"Stud Health Technol Inform","language":"eng","note":"PMID: 32570413","page":"392-396","source":"PubMed","title":"Problems in FAIRifying Medical Datasets","volume":"270","author":[{"family":"Löbe","given":"Matthias"},{"family":"Matthies","given":"Franz"},{"family":"Stäubert","given":"Sebastian"},{"family":"Meineke","given":"Frank A."},{"family":"Winter","given":"Alfred"}],"issued":{"date-parts":[["2020",6,16]]}}},{"id":"l6TYqd7Q/V0EqCxSO","uris":["http://zotero.org/groups/2713385/items/S3JDF3KQ"],"itemData":{"id":"VGItaAvh/b3N4j6ZC","type":"article-journal","container-title":"European Journal of Human Genetics","DOI":"10.1038/s41431-020-0635-7","ISSN":"1018-4813, 1476-5438","issue":"6","journalAbbreviation":"Eur J Hum Genet","language":"en","page":"724-727","source":"DOI.org (Crossref)","title":"The VODAN IN: support of a FAIR-based infrastructure for COVID-19","title-short":"The VODAN IN","URL":"http://www.nature.com/articles/s41431-020-0635-7","volume":"28","author":[{"family":"Mons","given":"Barend"}],"accessed":{"date-parts":[["2022",11,4]]},"issued":{"date-parts":[["2020",6]]}}}],"schema":"https://github.com/citation-style-language/schema/raw/master/csl-citation.json"} </w:instrText>
            </w:r>
            <w:r>
              <w:rPr>
                <w:rFonts w:cstheme="minorHAnsi"/>
                <w:sz w:val="16"/>
                <w:szCs w:val="16"/>
              </w:rPr>
              <w:fldChar w:fldCharType="separate"/>
            </w:r>
            <w:r w:rsidRPr="005506E0">
              <w:rPr>
                <w:rFonts w:ascii="Calibri" w:hAnsi="Calibri" w:cs="Calibri"/>
                <w:sz w:val="16"/>
              </w:rPr>
              <w:t>[30,35]</w:t>
            </w:r>
            <w:r>
              <w:rPr>
                <w:rFonts w:cstheme="minorHAnsi"/>
                <w:sz w:val="16"/>
                <w:szCs w:val="16"/>
              </w:rPr>
              <w:fldChar w:fldCharType="end"/>
            </w:r>
            <w:r w:rsidRPr="005506E0">
              <w:rPr>
                <w:rFonts w:cstheme="minorHAnsi"/>
                <w:sz w:val="16"/>
                <w:szCs w:val="16"/>
              </w:rPr>
              <w:t>.</w:t>
            </w:r>
          </w:p>
          <w:p w:rsidR="0085550F" w:rsidRPr="005506E0" w:rsidRDefault="0085550F" w:rsidP="003F09C6">
            <w:pPr>
              <w:rPr>
                <w:rFonts w:cstheme="minorHAnsi"/>
                <w:sz w:val="16"/>
                <w:szCs w:val="16"/>
              </w:rPr>
            </w:pPr>
          </w:p>
        </w:tc>
      </w:tr>
      <w:bookmarkEnd w:id="2"/>
      <w:tr w:rsidR="00175C75" w:rsidRPr="003F09C6" w:rsidTr="00175C75">
        <w:tc>
          <w:tcPr>
            <w:tcW w:w="0" w:type="auto"/>
          </w:tcPr>
          <w:p w:rsidR="0085550F" w:rsidRPr="005506E0" w:rsidRDefault="0085550F" w:rsidP="003F09C6">
            <w:pPr>
              <w:rPr>
                <w:rFonts w:cstheme="minorHAnsi"/>
                <w:b/>
                <w:sz w:val="16"/>
                <w:szCs w:val="16"/>
              </w:rPr>
            </w:pPr>
          </w:p>
        </w:tc>
        <w:tc>
          <w:tcPr>
            <w:tcW w:w="0" w:type="auto"/>
          </w:tcPr>
          <w:p w:rsidR="0085550F" w:rsidRPr="005506E0" w:rsidRDefault="0085550F" w:rsidP="003F09C6">
            <w:pPr>
              <w:rPr>
                <w:rFonts w:cstheme="minorHAnsi"/>
                <w:b/>
                <w:sz w:val="16"/>
                <w:szCs w:val="16"/>
              </w:rPr>
            </w:pPr>
          </w:p>
        </w:tc>
        <w:tc>
          <w:tcPr>
            <w:tcW w:w="4387" w:type="dxa"/>
          </w:tcPr>
          <w:p w:rsidR="0085550F" w:rsidRPr="005506E0" w:rsidRDefault="0085550F" w:rsidP="003F09C6">
            <w:pPr>
              <w:tabs>
                <w:tab w:val="left" w:pos="526"/>
              </w:tabs>
              <w:rPr>
                <w:rFonts w:cstheme="minorHAnsi"/>
                <w:sz w:val="16"/>
                <w:szCs w:val="16"/>
              </w:rPr>
            </w:pPr>
            <w:r w:rsidRPr="005506E0">
              <w:rPr>
                <w:rFonts w:cstheme="minorHAnsi"/>
                <w:sz w:val="16"/>
                <w:szCs w:val="16"/>
              </w:rPr>
              <w:t>Data collection or record linkage is more difficult as identifying data must not be stored together with other research data.</w:t>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If data sets are not amenable to sharing (privacy, scope), privacy-preserving data analysis techniques could be an option </w:t>
            </w:r>
            <w:r>
              <w:rPr>
                <w:rFonts w:cstheme="minorHAnsi"/>
                <w:sz w:val="16"/>
                <w:szCs w:val="16"/>
              </w:rPr>
              <w:fldChar w:fldCharType="begin"/>
            </w:r>
            <w:r w:rsidRPr="005506E0">
              <w:rPr>
                <w:rFonts w:cstheme="minorHAnsi"/>
                <w:sz w:val="16"/>
                <w:szCs w:val="16"/>
              </w:rPr>
              <w:instrText xml:space="preserve"> ADDIN ZOTERO_ITEM CSL_CITATION {"citationID":"Ag607Gqy","properties":{"formattedCitation":"[30,35]","plainCitation":"[30,35]","noteIndex":0},"citationItems":[{"id":520,"uris":["http://zotero.org/groups/2713385/items/NSUG2LR4"],"itemData":{"id":520,"type":"article-journal","abstract":"Despite their young age, the FAIR principles are recognised as important guidelines for research data management. Their generic design, however, leaves much room for interpretation in domain-specific application. Based on practical experience in the operation of a data repository, this article addresses problems in FAIR provisioning of medical data for research purposes in the use case of the Leipzig Health Atlas project and shows necessary future developments.","container-title":"Studies in Health Technology and Informatics","DOI":"10.3233/SHTI200189","ISSN":"1879-8365","journalAbbreviation":"Stud Health Technol Inform","language":"eng","note":"PMID: 32570413","page":"392-396","source":"PubMed","title":"Problems in FAIRifying Medical Datasets","volume":"270","author":[{"family":"Löbe","given":"Matthias"},{"family":"Matthies","given":"Franz"},{"family":"Stäubert","given":"Sebastian"},{"family":"Meineke","given":"Frank A."},{"family":"Winter","given":"Alfred"}],"issued":{"date-parts":[["2020",6,16]]}}},{"id":"l6TYqd7Q/V0EqCxSO","uris":["http://zotero.org/groups/2713385/items/S3JDF3KQ"],"itemData":{"id":"VGItaAvh/b3N4j6ZC","type":"article-journal","container-title":"European Journal of Human Genetics","DOI":"10.1038/s41431-020-0635-7","ISSN":"1018-4813, 1476-5438","issue":"6","journalAbbreviation":"Eur J Hum Genet","language":"en","page":"724-727","source":"DOI.org (Crossref)","title":"The VODAN IN: support of a FAIR-based infrastructure for COVID-19","title-short":"The VODAN IN","URL":"http://www.nature.com/articles/s41431-020-0635-7","volume":"28","author":[{"family":"Mons","given":"Barend"}],"accessed":{"date-parts":[["2022",11,4]]},"issued":{"date-parts":[["2020",6]]}}}],"schema":"https://github.com/citation-style-language/schema/raw/master/csl-citation.json"} </w:instrText>
            </w:r>
            <w:r>
              <w:rPr>
                <w:rFonts w:cstheme="minorHAnsi"/>
                <w:sz w:val="16"/>
                <w:szCs w:val="16"/>
              </w:rPr>
              <w:fldChar w:fldCharType="separate"/>
            </w:r>
            <w:r w:rsidRPr="005506E0">
              <w:rPr>
                <w:rFonts w:ascii="Calibri" w:hAnsi="Calibri" w:cs="Calibri"/>
                <w:sz w:val="16"/>
              </w:rPr>
              <w:t>[30,35]</w:t>
            </w:r>
            <w:r>
              <w:rPr>
                <w:rFonts w:cstheme="minorHAnsi"/>
                <w:sz w:val="16"/>
                <w:szCs w:val="16"/>
              </w:rPr>
              <w:fldChar w:fldCharType="end"/>
            </w:r>
          </w:p>
        </w:tc>
      </w:tr>
      <w:tr w:rsidR="00175C75" w:rsidRPr="003F09C6" w:rsidTr="00175C75">
        <w:tc>
          <w:tcPr>
            <w:tcW w:w="0" w:type="auto"/>
          </w:tcPr>
          <w:p w:rsidR="0085550F" w:rsidRPr="005506E0" w:rsidRDefault="0085550F" w:rsidP="003F09C6">
            <w:pPr>
              <w:rPr>
                <w:rFonts w:cstheme="minorHAnsi"/>
                <w:b/>
                <w:sz w:val="16"/>
                <w:szCs w:val="16"/>
              </w:rPr>
            </w:pPr>
          </w:p>
        </w:tc>
        <w:tc>
          <w:tcPr>
            <w:tcW w:w="0" w:type="auto"/>
          </w:tcPr>
          <w:p w:rsidR="0085550F" w:rsidRPr="005506E0" w:rsidRDefault="0085550F" w:rsidP="003F09C6">
            <w:pPr>
              <w:rPr>
                <w:rFonts w:cstheme="minorHAnsi"/>
                <w:b/>
                <w:sz w:val="16"/>
                <w:szCs w:val="16"/>
              </w:rPr>
            </w:pPr>
          </w:p>
        </w:tc>
        <w:tc>
          <w:tcPr>
            <w:tcW w:w="4387" w:type="dxa"/>
          </w:tcPr>
          <w:p w:rsidR="0085550F" w:rsidRPr="005506E0" w:rsidRDefault="0085550F" w:rsidP="003F09C6">
            <w:pPr>
              <w:tabs>
                <w:tab w:val="left" w:pos="526"/>
              </w:tabs>
              <w:rPr>
                <w:rFonts w:cstheme="minorHAnsi"/>
                <w:sz w:val="16"/>
                <w:szCs w:val="16"/>
              </w:rPr>
            </w:pPr>
            <w:r w:rsidRPr="005506E0">
              <w:rPr>
                <w:rFonts w:cstheme="minorHAnsi"/>
                <w:sz w:val="16"/>
                <w:szCs w:val="16"/>
              </w:rPr>
              <w:t>Sensitive personal data cannot be made publicly available, and therefore need to invest in long-term management of the data infrastructure and procedures regulating the sharing of data</w:t>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More (long term) funding for projects that produce large amounts of high-quality, FAIR data that is securely stored and managed is therefore crucial if we want to make science more sustainable </w:t>
            </w:r>
            <w:r>
              <w:rPr>
                <w:rFonts w:cstheme="minorHAnsi"/>
                <w:sz w:val="16"/>
                <w:szCs w:val="16"/>
              </w:rPr>
              <w:fldChar w:fldCharType="begin"/>
            </w:r>
            <w:r w:rsidRPr="005506E0">
              <w:rPr>
                <w:rFonts w:cstheme="minorHAnsi"/>
                <w:sz w:val="16"/>
                <w:szCs w:val="16"/>
              </w:rPr>
              <w:instrText xml:space="preserve"> ADDIN ZOTERO_ITEM CSL_CITATION {"citationID":"N8CMfsua","properties":{"formattedCitation":"[36]","plainCitation":"[36]","noteIndex":0},"citationItems":[{"id":"l6TYqd7Q/nqFJ4Clu","uris":["http://zotero.org/groups/2713385/items/R9IXU5X4"],"itemData":{"id":"VGItaAvh/layibdvq","type":"article-journal","container-title":"Developmental Cognitive Neuroscience","DOI":"10.1016/j.dcn.2020.100834","ISSN":"18789293","journalAbbreviation":"Developmental Cognitive Neuroscience","language":"en","page":"100834","source":"DOI.org (Crossref)","title":"FAIR, safe and high-quality data: The data infrastructure and accessibility of the YOUth cohort study","title-short":"FAIR, safe and high-quality data","URL":"https://linkinghub.elsevier.com/retrieve/pii/S1878929320300827","volume":"45","author":[{"family":"Zondergeld","given":"Jelmer J."},{"family":"Scholten","given":"Ron H.H."},{"family":"Vreede","given":"Barbara M.I."},{"family":"Hessels","given":"Roy S."},{"family":"Pijl","given":"A.G."},{"family":"Buizer-Voskamp","given":"Jacobine E."},{"family":"Rasch","given":"Menno"},{"family":"Lange","given":"Otto A."},{"family":"Veldkamp","given":"Coosje L.S."}],"accessed":{"date-parts":[["2022",11,3]]},"issued":{"date-parts":[["2020",10]]}}}],"schema":"https://github.com/citation-style-language/schema/raw/master/csl-citation.json"} </w:instrText>
            </w:r>
            <w:r>
              <w:rPr>
                <w:rFonts w:cstheme="minorHAnsi"/>
                <w:sz w:val="16"/>
                <w:szCs w:val="16"/>
              </w:rPr>
              <w:fldChar w:fldCharType="separate"/>
            </w:r>
            <w:r w:rsidRPr="005506E0">
              <w:rPr>
                <w:rFonts w:ascii="Calibri" w:hAnsi="Calibri" w:cs="Calibri"/>
                <w:sz w:val="16"/>
              </w:rPr>
              <w:t>[36]</w:t>
            </w:r>
            <w:r>
              <w:rPr>
                <w:rFonts w:cstheme="minorHAnsi"/>
                <w:sz w:val="16"/>
                <w:szCs w:val="16"/>
              </w:rPr>
              <w:fldChar w:fldCharType="end"/>
            </w:r>
            <w:r w:rsidRPr="005506E0">
              <w:rPr>
                <w:rFonts w:cstheme="minorHAnsi"/>
                <w:sz w:val="16"/>
                <w:szCs w:val="16"/>
              </w:rPr>
              <w:t>.</w:t>
            </w:r>
          </w:p>
        </w:tc>
      </w:tr>
      <w:tr w:rsidR="00175C75" w:rsidRPr="003F09C6" w:rsidTr="00175C75">
        <w:tc>
          <w:tcPr>
            <w:tcW w:w="0" w:type="auto"/>
          </w:tcPr>
          <w:p w:rsidR="0085550F" w:rsidRPr="005506E0" w:rsidRDefault="0085550F" w:rsidP="003F09C6">
            <w:pPr>
              <w:rPr>
                <w:rFonts w:cstheme="minorHAnsi"/>
                <w:b/>
                <w:sz w:val="16"/>
                <w:szCs w:val="16"/>
              </w:rPr>
            </w:pPr>
          </w:p>
        </w:tc>
        <w:tc>
          <w:tcPr>
            <w:tcW w:w="0" w:type="auto"/>
          </w:tcPr>
          <w:p w:rsidR="0085550F" w:rsidRPr="005506E0" w:rsidRDefault="0085550F" w:rsidP="003F09C6">
            <w:pPr>
              <w:rPr>
                <w:rFonts w:cstheme="minorHAnsi"/>
                <w:b/>
                <w:sz w:val="16"/>
                <w:szCs w:val="16"/>
              </w:rPr>
            </w:pPr>
          </w:p>
        </w:tc>
        <w:tc>
          <w:tcPr>
            <w:tcW w:w="4387" w:type="dxa"/>
          </w:tcPr>
          <w:p w:rsidR="0085550F" w:rsidRPr="005506E0" w:rsidRDefault="0085550F" w:rsidP="003F09C6">
            <w:pPr>
              <w:tabs>
                <w:tab w:val="left" w:pos="526"/>
              </w:tabs>
              <w:rPr>
                <w:rFonts w:cstheme="minorHAnsi"/>
                <w:sz w:val="16"/>
                <w:szCs w:val="16"/>
              </w:rPr>
            </w:pPr>
            <w:r w:rsidRPr="005506E0">
              <w:rPr>
                <w:rFonts w:cstheme="minorHAnsi"/>
                <w:sz w:val="16"/>
                <w:szCs w:val="16"/>
              </w:rPr>
              <w:t xml:space="preserve">Lack of awareness of legal frameworks on research data access and the contact person for a given data record is a major hurdle for both the data holder and the interested party.  </w:t>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The establishment of a Data Access Board for checking and approving data use proposals according to a usage concept is strongly recommended </w:t>
            </w:r>
            <w:r>
              <w:rPr>
                <w:rFonts w:cstheme="minorHAnsi"/>
                <w:sz w:val="16"/>
                <w:szCs w:val="16"/>
              </w:rPr>
              <w:fldChar w:fldCharType="begin"/>
            </w:r>
            <w:r w:rsidRPr="005506E0">
              <w:rPr>
                <w:rFonts w:cstheme="minorHAnsi"/>
                <w:sz w:val="16"/>
                <w:szCs w:val="16"/>
              </w:rPr>
              <w:instrText xml:space="preserve"> ADDIN ZOTERO_ITEM CSL_CITATION {"citationID":"GmDWsPwf","properties":{"formattedCitation":"[30]","plainCitation":"[30]","noteIndex":0},"citationItems":[{"id":520,"uris":["http://zotero.org/groups/2713385/items/NSUG2LR4"],"itemData":{"id":520,"type":"article-journal","abstract":"Despite their young age, the FAIR principles are recognised as important guidelines for research data management. Their generic design, however, leaves much room for interpretation in domain-specific application. Based on practical experience in the operation of a data repository, this article addresses problems in FAIR provisioning of medical data for research purposes in the use case of the Leipzig Health Atlas project and shows necessary future developments.","container-title":"Studies in Health Technology and Informatics","DOI":"10.3233/SHTI200189","ISSN":"1879-8365","journalAbbreviation":"Stud Health Technol Inform","language":"eng","note":"PMID: 32570413","page":"392-396","source":"PubMed","title":"Problems in FAIRifying Medical Datasets","volume":"270","author":[{"family":"Löbe","given":"Matthias"},{"family":"Matthies","given":"Franz"},{"family":"Stäubert","given":"Sebastian"},{"family":"Meineke","given":"Frank A."},{"family":"Winter","given":"Alfred"}],"issued":{"date-parts":[["2020",6,16]]}}}],"schema":"https://github.com/citation-style-language/schema/raw/master/csl-citation.json"} </w:instrText>
            </w:r>
            <w:r>
              <w:rPr>
                <w:rFonts w:cstheme="minorHAnsi"/>
                <w:sz w:val="16"/>
                <w:szCs w:val="16"/>
              </w:rPr>
              <w:fldChar w:fldCharType="separate"/>
            </w:r>
            <w:r w:rsidRPr="005506E0">
              <w:rPr>
                <w:rFonts w:ascii="Calibri" w:hAnsi="Calibri" w:cs="Calibri"/>
                <w:sz w:val="16"/>
              </w:rPr>
              <w:t>[30]</w:t>
            </w:r>
            <w:r>
              <w:rPr>
                <w:rFonts w:cstheme="minorHAnsi"/>
                <w:sz w:val="16"/>
                <w:szCs w:val="16"/>
              </w:rPr>
              <w:fldChar w:fldCharType="end"/>
            </w:r>
            <w:r w:rsidRPr="005506E0">
              <w:rPr>
                <w:rFonts w:cstheme="minorHAnsi"/>
                <w:sz w:val="16"/>
                <w:szCs w:val="16"/>
              </w:rPr>
              <w:t>.</w:t>
            </w:r>
          </w:p>
        </w:tc>
      </w:tr>
      <w:tr w:rsidR="00175C75" w:rsidRPr="003F09C6" w:rsidTr="00175C75">
        <w:tc>
          <w:tcPr>
            <w:tcW w:w="0" w:type="auto"/>
          </w:tcPr>
          <w:p w:rsidR="0085550F" w:rsidRPr="005506E0" w:rsidRDefault="0085550F" w:rsidP="003F09C6">
            <w:pPr>
              <w:rPr>
                <w:rFonts w:cstheme="minorHAnsi"/>
                <w:b/>
                <w:sz w:val="16"/>
                <w:szCs w:val="16"/>
              </w:rPr>
            </w:pPr>
          </w:p>
        </w:tc>
        <w:tc>
          <w:tcPr>
            <w:tcW w:w="0" w:type="auto"/>
          </w:tcPr>
          <w:p w:rsidR="0085550F" w:rsidRPr="005506E0" w:rsidRDefault="0085550F" w:rsidP="003F09C6">
            <w:pPr>
              <w:rPr>
                <w:rFonts w:cstheme="minorHAnsi"/>
                <w:b/>
                <w:sz w:val="16"/>
                <w:szCs w:val="16"/>
              </w:rPr>
            </w:pPr>
            <w:r w:rsidRPr="005506E0">
              <w:rPr>
                <w:rFonts w:cstheme="minorHAnsi"/>
                <w:b/>
                <w:sz w:val="16"/>
                <w:szCs w:val="16"/>
              </w:rPr>
              <w:t>Privacy breach   and safety concerns</w:t>
            </w:r>
          </w:p>
        </w:tc>
        <w:tc>
          <w:tcPr>
            <w:tcW w:w="4387" w:type="dxa"/>
          </w:tcPr>
          <w:p w:rsidR="0085550F" w:rsidRPr="005506E0" w:rsidRDefault="0085550F" w:rsidP="003F09C6">
            <w:pPr>
              <w:rPr>
                <w:rFonts w:cstheme="minorHAnsi"/>
                <w:sz w:val="16"/>
                <w:szCs w:val="16"/>
              </w:rPr>
            </w:pPr>
            <w:bookmarkStart w:id="3" w:name="_Hlk109581613"/>
            <w:r w:rsidRPr="005506E0">
              <w:rPr>
                <w:rFonts w:cstheme="minorHAnsi"/>
                <w:sz w:val="16"/>
                <w:szCs w:val="16"/>
              </w:rPr>
              <w:t xml:space="preserve">Concerns of data owners about possible breaches of data privacy during data sharing.  E.g. Perceived lack of information </w:t>
            </w:r>
            <w:bookmarkStart w:id="4" w:name="_Hlk109581383"/>
            <w:r w:rsidRPr="005506E0">
              <w:rPr>
                <w:rFonts w:cstheme="minorHAnsi"/>
                <w:sz w:val="16"/>
                <w:szCs w:val="16"/>
              </w:rPr>
              <w:t>safety in cloud computing</w:t>
            </w:r>
            <w:bookmarkEnd w:id="4"/>
            <w:r w:rsidRPr="005506E0">
              <w:rPr>
                <w:rFonts w:cstheme="minorHAnsi"/>
                <w:sz w:val="16"/>
                <w:szCs w:val="16"/>
              </w:rPr>
              <w:t xml:space="preserve"> by the professional communities. </w:t>
            </w:r>
          </w:p>
          <w:bookmarkEnd w:id="3"/>
          <w:p w:rsidR="0085550F" w:rsidRPr="005506E0" w:rsidRDefault="0085550F" w:rsidP="003F09C6">
            <w:pPr>
              <w:rPr>
                <w:rFonts w:cstheme="minorHAnsi"/>
                <w:sz w:val="16"/>
                <w:szCs w:val="16"/>
              </w:rPr>
            </w:pPr>
          </w:p>
        </w:tc>
        <w:tc>
          <w:tcPr>
            <w:tcW w:w="3090" w:type="dxa"/>
          </w:tcPr>
          <w:p w:rsidR="0085550F" w:rsidRPr="005506E0" w:rsidRDefault="0085550F" w:rsidP="003F09C6">
            <w:pPr>
              <w:rPr>
                <w:rFonts w:cstheme="minorHAnsi"/>
                <w:sz w:val="16"/>
                <w:szCs w:val="16"/>
              </w:rPr>
            </w:pPr>
            <w:r w:rsidRPr="005506E0">
              <w:rPr>
                <w:rFonts w:cstheme="minorHAnsi"/>
                <w:sz w:val="16"/>
                <w:szCs w:val="16"/>
              </w:rPr>
              <w:t>Configure the cloud computing infrastructure, computation, and software platform with diverse security, confidentiality, and authentication settings to adhere to widely adopted national and international standards and regulations</w:t>
            </w:r>
          </w:p>
          <w:p w:rsidR="0085550F" w:rsidRPr="005506E0" w:rsidRDefault="0085550F" w:rsidP="003F09C6">
            <w:pPr>
              <w:rPr>
                <w:rFonts w:cstheme="minorHAnsi"/>
                <w:sz w:val="16"/>
                <w:szCs w:val="16"/>
              </w:rPr>
            </w:pPr>
            <w:r w:rsidRPr="005506E0">
              <w:rPr>
                <w:rFonts w:cstheme="minorHAnsi"/>
                <w:sz w:val="16"/>
                <w:szCs w:val="16"/>
              </w:rPr>
              <w:t xml:space="preserve">Verify the platform by A third-party assessor for the suitability of the environment to be compatible national law for analysing biomedical data in a cloud-based environment </w:t>
            </w:r>
            <w:r w:rsidRPr="005506E0">
              <w:rPr>
                <w:rFonts w:ascii="Calibri" w:hAnsi="Calibri" w:cs="Calibri"/>
                <w:sz w:val="16"/>
                <w:szCs w:val="16"/>
              </w:rPr>
              <w:t>[19,30]</w:t>
            </w:r>
            <w:r w:rsidRPr="005506E0">
              <w:rPr>
                <w:rFonts w:cstheme="minorHAnsi"/>
                <w:sz w:val="16"/>
                <w:szCs w:val="16"/>
              </w:rPr>
              <w:t xml:space="preserve">  </w:t>
            </w:r>
          </w:p>
        </w:tc>
      </w:tr>
      <w:tr w:rsidR="00175C75" w:rsidRPr="003F09C6" w:rsidTr="00175C75">
        <w:tc>
          <w:tcPr>
            <w:tcW w:w="0" w:type="auto"/>
          </w:tcPr>
          <w:p w:rsidR="0085550F" w:rsidRPr="005506E0"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Balancing security with access </w:t>
            </w:r>
          </w:p>
        </w:tc>
        <w:tc>
          <w:tcPr>
            <w:tcW w:w="4387" w:type="dxa"/>
          </w:tcPr>
          <w:p w:rsidR="0085550F" w:rsidRPr="005506E0" w:rsidRDefault="0085550F" w:rsidP="003F09C6">
            <w:pPr>
              <w:rPr>
                <w:rFonts w:cstheme="minorHAnsi"/>
                <w:sz w:val="16"/>
                <w:szCs w:val="16"/>
              </w:rPr>
            </w:pPr>
            <w:bookmarkStart w:id="5" w:name="_Hlk109582219"/>
            <w:r w:rsidRPr="005506E0">
              <w:rPr>
                <w:rFonts w:cstheme="minorHAnsi"/>
                <w:sz w:val="16"/>
                <w:szCs w:val="16"/>
              </w:rPr>
              <w:t>Safekeeping of highly privacy-sensitive data on the one hand and facilitating the scientific community’s access to these rich and unique data on the other hand</w:t>
            </w:r>
            <w:bookmarkEnd w:id="5"/>
            <w:r w:rsidRPr="005506E0">
              <w:rPr>
                <w:rFonts w:cstheme="minorHAnsi"/>
                <w:noProof/>
                <w:sz w:val="16"/>
                <w:szCs w:val="16"/>
              </w:rPr>
              <w:t>.</w:t>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The community search portal allows only summary-level views of the results </w:t>
            </w:r>
            <w:r>
              <w:rPr>
                <w:rFonts w:cstheme="minorHAnsi"/>
                <w:sz w:val="16"/>
                <w:szCs w:val="16"/>
              </w:rPr>
              <w:fldChar w:fldCharType="begin"/>
            </w:r>
            <w:r w:rsidRPr="005506E0">
              <w:rPr>
                <w:rFonts w:cstheme="minorHAnsi"/>
                <w:sz w:val="16"/>
                <w:szCs w:val="16"/>
              </w:rPr>
              <w:instrText xml:space="preserve"> ADDIN ZOTERO_ITEM CSL_CITATION {"citationID":"HxjFwck1","properties":{"formattedCitation":"[36]","plainCitation":"[36]","noteIndex":0},"citationItems":[{"id":"l6TYqd7Q/nqFJ4Clu","uris":["http://zotero.org/groups/2713385/items/R9IXU5X4"],"itemData":{"id":"VGItaAvh/layibdvq","type":"article-journal","container-title":"Developmental Cognitive Neuroscience","DOI":"10.1016/j.dcn.2020.100834","ISSN":"18789293","journalAbbreviation":"Developmental Cognitive Neuroscience","language":"en","page":"100834","source":"DOI.org (Crossref)","title":"FAIR, safe and high-quality data: The data infrastructure and accessibility of the YOUth cohort study","title-short":"FAIR, safe and high-quality data","URL":"https://linkinghub.elsevier.com/retrieve/pii/S1878929320300827","volume":"45","author":[{"family":"Zondergeld","given":"Jelmer J."},{"family":"Scholten","given":"Ron H.H."},{"family":"Vreede","given":"Barbara M.I."},{"family":"Hessels","given":"Roy S."},{"family":"Pijl","given":"A.G."},{"family":"Buizer-Voskamp","given":"Jacobine E."},{"family":"Rasch","given":"Menno"},{"family":"Lange","given":"Otto A."},{"family":"Veldkamp","given":"Coosje L.S."}],"accessed":{"date-parts":[["2022",11,3]]},"issued":{"date-parts":[["2020",10]]}}}],"schema":"https://github.com/citation-style-language/schema/raw/master/csl-citation.json"} </w:instrText>
            </w:r>
            <w:r>
              <w:rPr>
                <w:rFonts w:cstheme="minorHAnsi"/>
                <w:sz w:val="16"/>
                <w:szCs w:val="16"/>
              </w:rPr>
              <w:fldChar w:fldCharType="separate"/>
            </w:r>
            <w:r w:rsidRPr="005506E0">
              <w:rPr>
                <w:rFonts w:ascii="Calibri" w:hAnsi="Calibri" w:cs="Calibri"/>
                <w:sz w:val="16"/>
              </w:rPr>
              <w:t>[36]</w:t>
            </w:r>
            <w:r>
              <w:rPr>
                <w:rFonts w:cstheme="minorHAnsi"/>
                <w:sz w:val="16"/>
                <w:szCs w:val="16"/>
              </w:rPr>
              <w:fldChar w:fldCharType="end"/>
            </w:r>
            <w:r w:rsidRPr="005506E0">
              <w:rPr>
                <w:rFonts w:cstheme="minorHAnsi"/>
                <w:sz w:val="16"/>
                <w:szCs w:val="16"/>
              </w:rPr>
              <w:t>.</w:t>
            </w:r>
          </w:p>
        </w:tc>
      </w:tr>
      <w:tr w:rsidR="0085550F" w:rsidRPr="00673EEA" w:rsidTr="00175C75">
        <w:tc>
          <w:tcPr>
            <w:tcW w:w="0" w:type="auto"/>
          </w:tcPr>
          <w:p w:rsidR="0085550F" w:rsidRPr="005506E0"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Personal and Economic aspects</w:t>
            </w:r>
          </w:p>
        </w:tc>
        <w:tc>
          <w:tcPr>
            <w:tcW w:w="4387" w:type="dxa"/>
          </w:tcPr>
          <w:p w:rsidR="0085550F" w:rsidRPr="005506E0" w:rsidRDefault="0085550F" w:rsidP="003F09C6">
            <w:pPr>
              <w:rPr>
                <w:rFonts w:cstheme="minorHAnsi"/>
                <w:sz w:val="16"/>
                <w:szCs w:val="16"/>
              </w:rPr>
            </w:pPr>
            <w:r w:rsidRPr="005506E0">
              <w:rPr>
                <w:rFonts w:cstheme="minorHAnsi"/>
                <w:sz w:val="16"/>
                <w:szCs w:val="16"/>
              </w:rPr>
              <w:t>Data access of claims data refers to the “accessible” dimension of the FAIR guiding principles. Extrinsic factors such as human and economic factors influence the accessibility of claims data.</w:t>
            </w:r>
          </w:p>
        </w:tc>
        <w:tc>
          <w:tcPr>
            <w:tcW w:w="3090" w:type="dxa"/>
          </w:tcPr>
          <w:p w:rsidR="0085550F" w:rsidRPr="00673EEA" w:rsidRDefault="0085550F" w:rsidP="003F09C6">
            <w:pPr>
              <w:rPr>
                <w:rFonts w:cstheme="minorHAnsi"/>
                <w:sz w:val="16"/>
                <w:szCs w:val="16"/>
              </w:rPr>
            </w:pPr>
            <w:r>
              <w:rPr>
                <w:rFonts w:cstheme="minorHAnsi"/>
                <w:sz w:val="16"/>
                <w:szCs w:val="16"/>
              </w:rPr>
              <w:t xml:space="preserve">Not explicit </w:t>
            </w:r>
            <w:r>
              <w:rPr>
                <w:rFonts w:cstheme="minorHAnsi"/>
                <w:sz w:val="16"/>
                <w:szCs w:val="16"/>
              </w:rPr>
              <w:fldChar w:fldCharType="begin"/>
            </w:r>
            <w:r>
              <w:rPr>
                <w:rFonts w:cstheme="minorHAnsi"/>
                <w:sz w:val="16"/>
                <w:szCs w:val="16"/>
              </w:rPr>
              <w:instrText xml:space="preserve"> ADDIN ZOTERO_ITEM CSL_CITATION {"citationID":"5eJS7OxH","properties":{"formattedCitation":"[39]","plainCitation":"[39]","noteIndex":0},"citationItems":[{"id":618,"uris":["http://zotero.org/groups/2713385/items/CAHSZP5Y"],"itemData":{"id":618,"type":"article-journal","abstract":"In 2017, French institutions reformed their data access policy regarding the national insurance and administrative databases systems (French abbreviation: SNDS), including claims data from hospitalization discharge summaries for the entire population follow-up encompassing over 10 years. Our study aimed to quantitatively and qualitatively describe such authorization before and after the reform. We extracted data access demands for French National Health Data Institute (INDS) data before and after the reforms. We included only studies that needed data extracted from the SNDS database and authorization of the regulator. We inferred the number of projects accepted pre- and post-reform, and we describe the types of studies, their topics, and the types of data used. We included 802 data access demands between January 1st 2008 and September 21st 2019. The median of data access demands by year increased from 21.5 to 203. This increase was lower in the studies included insurance data (21.5 to 70). The evolution is driven by the activity of Private companies and contract-research organization. The number of studies on Hematology and oncology and internal medicine increased respectively by 1.7 and 1.4 factors. Data access of claims data refers to the \"accessible\" dimension of the FAIR guiding principles. However, extrinsic factors influence the accessibility of claims data such as human factors (e.g. data scientist with experience in claims data) and economic factors (e.g. data infrastructure HIPAA and GDPR compliant).","container-title":"Studies in Health Technology and Informatics","DOI":"10.3233/SHTI200339","ISSN":"1879-8365","journalAbbreviation":"Stud Health Technol Inform","language":"eng","note":"PMID: 32570558","page":"1133-1137","source":"PubMed","title":"Impact Analysis of the Policy for Access of Administrative Data in France: A Before-After Study","title-short":"Impact Analysis of the Policy for Access of Administrative Data in France","volume":"270","author":[{"family":"Looten","given":"Vincent"},{"family":"Simon","given":"Marie"}],"issued":{"date-parts":[["2020",6,16]]}}}],"schema":"https://github.com/citation-style-language/schema/raw/master/csl-citation.json"} </w:instrText>
            </w:r>
            <w:r>
              <w:rPr>
                <w:rFonts w:cstheme="minorHAnsi"/>
                <w:sz w:val="16"/>
                <w:szCs w:val="16"/>
              </w:rPr>
              <w:fldChar w:fldCharType="separate"/>
            </w:r>
            <w:r w:rsidRPr="00D564AE">
              <w:rPr>
                <w:rFonts w:ascii="Calibri" w:hAnsi="Calibri" w:cs="Calibri"/>
                <w:sz w:val="16"/>
              </w:rPr>
              <w:t>[39]</w:t>
            </w:r>
            <w:r>
              <w:rPr>
                <w:rFonts w:cstheme="minorHAnsi"/>
                <w:sz w:val="16"/>
                <w:szCs w:val="16"/>
              </w:rPr>
              <w:fldChar w:fldCharType="end"/>
            </w:r>
            <w:r>
              <w:rPr>
                <w:rFonts w:cstheme="minorHAnsi"/>
                <w:sz w:val="16"/>
                <w:szCs w:val="16"/>
              </w:rPr>
              <w:t>.</w:t>
            </w:r>
          </w:p>
        </w:tc>
      </w:tr>
      <w:tr w:rsidR="0085550F" w:rsidRPr="00C55781" w:rsidTr="00175C75">
        <w:tc>
          <w:tcPr>
            <w:tcW w:w="0" w:type="auto"/>
          </w:tcPr>
          <w:p w:rsidR="0085550F" w:rsidRPr="00673EEA"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Reproducibility challenges </w:t>
            </w:r>
          </w:p>
        </w:tc>
        <w:tc>
          <w:tcPr>
            <w:tcW w:w="4387" w:type="dxa"/>
          </w:tcPr>
          <w:p w:rsidR="0085550F" w:rsidRPr="005506E0" w:rsidRDefault="0085550F" w:rsidP="003F09C6">
            <w:pPr>
              <w:rPr>
                <w:rFonts w:cstheme="minorHAnsi"/>
                <w:sz w:val="16"/>
                <w:szCs w:val="16"/>
              </w:rPr>
            </w:pPr>
            <w:r w:rsidRPr="005506E0">
              <w:rPr>
                <w:rFonts w:cstheme="minorHAnsi"/>
                <w:sz w:val="16"/>
                <w:szCs w:val="16"/>
              </w:rPr>
              <w:t>FAIR principles apply to various domains of science but are not specific enough to deal with the major challenges of medical research, such as reproducibility and privacy protection</w:t>
            </w:r>
          </w:p>
          <w:p w:rsidR="0085550F" w:rsidRPr="005506E0" w:rsidRDefault="0085550F" w:rsidP="003F09C6">
            <w:pPr>
              <w:rPr>
                <w:rFonts w:cstheme="minorHAnsi"/>
                <w:sz w:val="16"/>
                <w:szCs w:val="16"/>
              </w:rPr>
            </w:pPr>
          </w:p>
        </w:tc>
        <w:tc>
          <w:tcPr>
            <w:tcW w:w="3090" w:type="dxa"/>
          </w:tcPr>
          <w:p w:rsidR="0085550F" w:rsidRPr="00673EEA" w:rsidRDefault="0085550F" w:rsidP="003F09C6">
            <w:pPr>
              <w:rPr>
                <w:rFonts w:cstheme="minorHAnsi"/>
                <w:sz w:val="16"/>
                <w:szCs w:val="16"/>
              </w:rPr>
            </w:pPr>
            <w:r w:rsidRPr="005506E0">
              <w:rPr>
                <w:rFonts w:cstheme="minorHAnsi"/>
                <w:sz w:val="16"/>
                <w:szCs w:val="16"/>
              </w:rPr>
              <w:t xml:space="preserve">Propose an extension of the FAIR Principles to include the following components: quality aspect, incentives to stimulate effective enrichment of data sets and biological material collections and  privacy-respecting approaches for working with the human material and data. </w:t>
            </w:r>
            <w:r>
              <w:rPr>
                <w:rFonts w:cstheme="minorHAnsi"/>
                <w:noProof/>
                <w:sz w:val="16"/>
                <w:szCs w:val="16"/>
              </w:rPr>
              <w:fldChar w:fldCharType="begin"/>
            </w:r>
            <w:r w:rsidRPr="005506E0">
              <w:rPr>
                <w:rFonts w:cstheme="minorHAnsi"/>
                <w:noProof/>
                <w:sz w:val="16"/>
                <w:szCs w:val="16"/>
              </w:rPr>
              <w:instrText xml:space="preserve"> ADDIN ZOTERO_ITEM CSL_CITATION {"citationID":"djI7FOXd","properties":{"formattedCitation":"[42]","plainCitation":"[42]","noteIndex":0},"citationItems":[{"id":454,"uris":["http://zotero.org/groups/2713385/items/E8Y67DPL"],"itemData":{"id":454,"type":"article-journal","container-title":"Biopreservation and Biobanking","DOI":"10.1089/bio.2017.0110","ISSN":"1947-5535, 1947-5543","issue":"2","journalAbbreviation":"Biopreservation and Biobanking","language":"en","page":"97-105","source":"DOI.org (Crossref)","title":"Enhancing &lt;i&gt;Reuse&lt;/i&gt; of Data and Biological Material in Medical Research: From FAIR to FAIR-Health","title-short":"Enhancing &lt;i&gt;Reuse&lt;/i&gt; of Data and Biological Material in Medical Research","URL":"http://www.liebertpub.com/doi/10.1089/bio.2017.0110","volume":"16","author":[{"family":"Holub","given":"Petr"},{"family":"Kohlmayer","given":"Florian"},{"family":"Prasser","given":"Fabian"},{"family":"Mayrhofer","given":"Michaela Th."},{"family":"Schlünder","given":"Irene"},{"family":"Martin","given":"Gillian M."},{"family":"Casati","given":"Sara"},{"family":"Koumakis","given":"Lefteris"},{"family":"Wutte","given":"Andrea"},{"family":"Kozera","given":"Łukasz"},{"family":"Strapagiel","given":"Dominik"},{"family":"Anton","given":"Gabriele"},{"family":"Zanetti","given":"Gianluigi"},{"family":"Sezerman","given":"Osman Ugur"},{"family":"Mendy","given":"Maimuna"},{"family":"Valík","given":"Dalibor"},{"family":"Lavitrano","given":"Marialuisa"},{"family":"Dagher","given":"Georges"},{"family":"Zatloukal","given":"Kurt"},{"family":"Ommen","given":"GertJan B.","non-dropping-particle":"van"},{"family":"Litton","given":"Jan-Eric"}],"accessed":{"date-parts":[["2022",11,3]]},"issued":{"date-parts":[["2018",4]]}}}],"schema":"https://github.com/citation-style-language/schema/raw/master/csl-citation.json"} </w:instrText>
            </w:r>
            <w:r>
              <w:rPr>
                <w:rFonts w:cstheme="minorHAnsi"/>
                <w:noProof/>
                <w:sz w:val="16"/>
                <w:szCs w:val="16"/>
              </w:rPr>
              <w:fldChar w:fldCharType="separate"/>
            </w:r>
            <w:r w:rsidRPr="00D564AE">
              <w:rPr>
                <w:rFonts w:ascii="Calibri" w:hAnsi="Calibri" w:cs="Calibri"/>
                <w:sz w:val="16"/>
              </w:rPr>
              <w:t>[42]</w:t>
            </w:r>
            <w:r>
              <w:rPr>
                <w:rFonts w:cstheme="minorHAnsi"/>
                <w:noProof/>
                <w:sz w:val="16"/>
                <w:szCs w:val="16"/>
              </w:rPr>
              <w:fldChar w:fldCharType="end"/>
            </w:r>
            <w:r>
              <w:rPr>
                <w:rFonts w:cstheme="minorHAnsi"/>
                <w:noProof/>
                <w:sz w:val="16"/>
                <w:szCs w:val="16"/>
              </w:rPr>
              <w:t>.</w:t>
            </w:r>
          </w:p>
        </w:tc>
      </w:tr>
      <w:tr w:rsidR="00175C75" w:rsidRPr="003F09C6" w:rsidTr="00175C75">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Interoperability </w:t>
            </w:r>
          </w:p>
        </w:tc>
        <w:tc>
          <w:tcPr>
            <w:tcW w:w="0" w:type="auto"/>
          </w:tcPr>
          <w:p w:rsidR="0085550F" w:rsidRPr="005506E0" w:rsidRDefault="0085550F" w:rsidP="003F09C6">
            <w:pPr>
              <w:rPr>
                <w:rFonts w:cstheme="minorHAnsi"/>
                <w:b/>
                <w:sz w:val="16"/>
                <w:szCs w:val="16"/>
              </w:rPr>
            </w:pPr>
            <w:r w:rsidRPr="005506E0">
              <w:rPr>
                <w:rFonts w:cstheme="minorHAnsi"/>
                <w:b/>
                <w:sz w:val="16"/>
                <w:szCs w:val="16"/>
              </w:rPr>
              <w:t>Adherence to standard vs freedom of science</w:t>
            </w:r>
          </w:p>
        </w:tc>
        <w:tc>
          <w:tcPr>
            <w:tcW w:w="4387" w:type="dxa"/>
          </w:tcPr>
          <w:p w:rsidR="0085550F" w:rsidRPr="005506E0" w:rsidRDefault="0085550F" w:rsidP="003F09C6">
            <w:pPr>
              <w:rPr>
                <w:rFonts w:cstheme="minorHAnsi"/>
                <w:sz w:val="16"/>
                <w:szCs w:val="16"/>
              </w:rPr>
            </w:pPr>
            <w:bookmarkStart w:id="6" w:name="_Hlk109586759"/>
            <w:r w:rsidRPr="005506E0">
              <w:rPr>
                <w:rFonts w:cstheme="minorHAnsi"/>
                <w:sz w:val="16"/>
                <w:szCs w:val="16"/>
              </w:rPr>
              <w:t>In biomedical research, there are countless standards, conventions, and best practices, but researchers use the freedom of science to act on their own ideas in many cases</w:t>
            </w:r>
            <w:bookmarkEnd w:id="6"/>
            <w:r w:rsidRPr="005506E0">
              <w:rPr>
                <w:rFonts w:cstheme="minorHAnsi"/>
                <w:sz w:val="16"/>
                <w:szCs w:val="16"/>
              </w:rPr>
              <w:t>.</w:t>
            </w:r>
            <w:bookmarkStart w:id="7" w:name="_Hlk109586957"/>
            <w:r w:rsidRPr="005506E0">
              <w:rPr>
                <w:rFonts w:cstheme="minorHAnsi"/>
                <w:sz w:val="16"/>
                <w:szCs w:val="16"/>
              </w:rPr>
              <w:t xml:space="preserve"> </w:t>
            </w:r>
          </w:p>
          <w:p w:rsidR="0085550F" w:rsidRPr="005506E0" w:rsidRDefault="0085550F" w:rsidP="003F09C6">
            <w:pPr>
              <w:rPr>
                <w:rFonts w:cstheme="minorHAnsi"/>
                <w:sz w:val="16"/>
                <w:szCs w:val="16"/>
              </w:rPr>
            </w:pPr>
            <w:r w:rsidRPr="005506E0">
              <w:rPr>
                <w:rFonts w:cstheme="minorHAnsi"/>
                <w:sz w:val="16"/>
                <w:szCs w:val="16"/>
              </w:rPr>
              <w:t>Lack of domain specific template forced the use of a custom model, which limited the interoperability</w:t>
            </w:r>
            <w:bookmarkEnd w:id="7"/>
            <w:r w:rsidRPr="005506E0">
              <w:rPr>
                <w:rFonts w:cstheme="minorHAnsi"/>
                <w:sz w:val="16"/>
                <w:szCs w:val="16"/>
              </w:rPr>
              <w:t>.</w:t>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Since the requirements for technical and semantic interoperability are usually higher, operators should support data owners in converting the data into a generally usable format for knowledge representation </w:t>
            </w:r>
            <w:r>
              <w:rPr>
                <w:rFonts w:cstheme="minorHAnsi"/>
                <w:sz w:val="16"/>
                <w:szCs w:val="16"/>
              </w:rPr>
              <w:fldChar w:fldCharType="begin"/>
            </w:r>
            <w:r w:rsidRPr="005506E0">
              <w:rPr>
                <w:rFonts w:cstheme="minorHAnsi"/>
                <w:sz w:val="16"/>
                <w:szCs w:val="16"/>
              </w:rPr>
              <w:instrText xml:space="preserve"> ADDIN ZOTERO_ITEM CSL_CITATION {"citationID":"6207Xy1M","properties":{"formattedCitation":"[30]","plainCitation":"[30]","noteIndex":0},"citationItems":[{"id":520,"uris":["http://zotero.org/groups/2713385/items/NSUG2LR4"],"itemData":{"id":520,"type":"article-journal","abstract":"Despite their young age, the FAIR principles are recognised as important guidelines for research data management. Their generic design, however, leaves much room for interpretation in domain-specific application. Based on practical experience in the operation of a data repository, this article addresses problems in FAIR provisioning of medical data for research purposes in the use case of the Leipzig Health Atlas project and shows necessary future developments.","container-title":"Studies in Health Technology and Informatics","DOI":"10.3233/SHTI200189","ISSN":"1879-8365","journalAbbreviation":"Stud Health Technol Inform","language":"eng","note":"PMID: 32570413","page":"392-396","source":"PubMed","title":"Problems in FAIRifying Medical Datasets","volume":"270","author":[{"family":"Löbe","given":"Matthias"},{"family":"Matthies","given":"Franz"},{"family":"Stäubert","given":"Sebastian"},{"family":"Meineke","given":"Frank A."},{"family":"Winter","given":"Alfred"}],"issued":{"date-parts":[["2020",6,16]]}}}],"schema":"https://github.com/citation-style-language/schema/raw/master/csl-citation.json"} </w:instrText>
            </w:r>
            <w:r>
              <w:rPr>
                <w:rFonts w:cstheme="minorHAnsi"/>
                <w:sz w:val="16"/>
                <w:szCs w:val="16"/>
              </w:rPr>
              <w:fldChar w:fldCharType="separate"/>
            </w:r>
            <w:r w:rsidRPr="005506E0">
              <w:rPr>
                <w:rFonts w:ascii="Calibri" w:hAnsi="Calibri" w:cs="Calibri"/>
                <w:sz w:val="16"/>
              </w:rPr>
              <w:t>[30]</w:t>
            </w:r>
            <w:r>
              <w:rPr>
                <w:rFonts w:cstheme="minorHAnsi"/>
                <w:sz w:val="16"/>
                <w:szCs w:val="16"/>
              </w:rPr>
              <w:fldChar w:fldCharType="end"/>
            </w:r>
            <w:r w:rsidRPr="005506E0">
              <w:rPr>
                <w:rFonts w:cstheme="minorHAnsi"/>
                <w:sz w:val="16"/>
                <w:szCs w:val="16"/>
              </w:rPr>
              <w:t>.</w:t>
            </w:r>
          </w:p>
        </w:tc>
      </w:tr>
      <w:tr w:rsidR="00175C75" w:rsidRPr="003F09C6" w:rsidTr="00175C75">
        <w:tc>
          <w:tcPr>
            <w:tcW w:w="0" w:type="auto"/>
          </w:tcPr>
          <w:p w:rsidR="0085550F" w:rsidRPr="005506E0"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Standards variation </w:t>
            </w:r>
          </w:p>
        </w:tc>
        <w:tc>
          <w:tcPr>
            <w:tcW w:w="4387" w:type="dxa"/>
          </w:tcPr>
          <w:p w:rsidR="0085550F" w:rsidRPr="005506E0" w:rsidRDefault="0085550F" w:rsidP="003F09C6">
            <w:pPr>
              <w:rPr>
                <w:rFonts w:cstheme="minorHAnsi"/>
                <w:sz w:val="16"/>
                <w:szCs w:val="16"/>
              </w:rPr>
            </w:pPr>
            <w:bookmarkStart w:id="8" w:name="_Hlk109587052"/>
            <w:r w:rsidRPr="005506E0">
              <w:rPr>
                <w:rFonts w:cstheme="minorHAnsi"/>
                <w:sz w:val="16"/>
                <w:szCs w:val="16"/>
              </w:rPr>
              <w:t>Data from the healthcare systems are encoded with many different standards and governance models</w:t>
            </w:r>
            <w:bookmarkEnd w:id="8"/>
            <w:r w:rsidRPr="005506E0">
              <w:rPr>
                <w:rFonts w:cstheme="minorHAnsi"/>
                <w:sz w:val="16"/>
                <w:szCs w:val="16"/>
              </w:rPr>
              <w:t>.</w:t>
            </w:r>
          </w:p>
        </w:tc>
        <w:tc>
          <w:tcPr>
            <w:tcW w:w="3090" w:type="dxa"/>
          </w:tcPr>
          <w:p w:rsidR="0085550F" w:rsidRPr="005506E0" w:rsidRDefault="0085550F" w:rsidP="003F09C6">
            <w:pPr>
              <w:rPr>
                <w:rFonts w:cstheme="minorHAnsi"/>
                <w:sz w:val="16"/>
                <w:szCs w:val="16"/>
              </w:rPr>
            </w:pPr>
            <w:r w:rsidRPr="005506E0">
              <w:rPr>
                <w:rFonts w:cstheme="minorHAnsi"/>
                <w:sz w:val="16"/>
                <w:szCs w:val="16"/>
              </w:rPr>
              <w:t>ELIXIR will seek to further the development and application of normalisation and interoperability of medical and real-world data</w:t>
            </w:r>
            <w:r w:rsidRPr="005506E0">
              <w:rPr>
                <w:rFonts w:cstheme="minorHAnsi"/>
                <w:noProof/>
                <w:sz w:val="16"/>
                <w:szCs w:val="16"/>
              </w:rPr>
              <w:t xml:space="preserve"> </w:t>
            </w:r>
            <w:r>
              <w:rPr>
                <w:rFonts w:cstheme="minorHAnsi"/>
                <w:noProof/>
                <w:sz w:val="16"/>
                <w:szCs w:val="16"/>
              </w:rPr>
              <w:fldChar w:fldCharType="begin"/>
            </w:r>
            <w:r w:rsidRPr="005506E0">
              <w:rPr>
                <w:rFonts w:cstheme="minorHAnsi"/>
                <w:noProof/>
                <w:sz w:val="16"/>
                <w:szCs w:val="16"/>
              </w:rPr>
              <w:instrText xml:space="preserve"> ADDIN ZOTERO_ITEM CSL_CITATION {"citationID":"tHhrlduq","properties":{"formattedCitation":"[47]","plainCitation":"[47]","noteIndex":0},"citationItems":[{"id":"l6TYqd7Q/Pmfz1nVS","uris":["http://zotero.org/groups/2713385/items/IXTUYLMC"],"itemData":{"id":"VGItaAvh/7vOacQBZ","type":"article-journal","abstract":"Abstract\n            ELIXIR, the European research infrastructure for life science data, provides open access to data, tools and workflows in the response to the COVID-19 pandemic. ELIXIR’s 23 nodes have reacted swiftly to support researchers in their combined efforts against the pandemic setting out three joint priorities: 1. Connecting national COVID-19 data platforms to create federated European COVID-19 Data Spaces; 2. Fostering good data management to make COVID-19 data open, FAIR and reusable over the long term; 3. Providing open tools, workflows and computational resources to drive reproducible and collaborative science. ELIXIR’s strategy is based on the support given by our national nodes - collectively spanning over 200 institutes - to research projects and on partnering with community initiatives to drive development and adoption of good data practice and community driven standards. ELIXIR Nodes provide support activities locally and internationally, from provisioning compute capabilities to helping collect viral sequence data from hospitals. Some Nodes have prioritised access to their national cloud and compute facilities for all COVID-19 research projects, while others have developed tools to search, access and share all data related to the pandemic in a national healthcare setting.","container-title":"European Journal of Human Genetics","DOI":"10.1038/s41431-020-0637-5","ISSN":"1018-4813, 1476-5438","issue":"6","journalAbbreviation":"Eur J Hum Genet","language":"en","page":"719-723","source":"DOI.org (Crossref)","title":"Connecting data, tools and people across Europe: ELIXIR’s response to the COVID-19 pandemic","title-short":"Connecting data, tools and people across Europe","URL":"http://www.nature.com/articles/s41431-020-0637-5","volume":"28","author":[{"family":"Blomberg","given":"Niklas"},{"family":"Lauer","given":"Katharina B."}],"accessed":{"date-parts":[["2022",11,3]]},"issued":{"date-parts":[["2020",6]]}}}],"schema":"https://github.com/citation-style-language/schema/raw/master/csl-citation.json"} </w:instrText>
            </w:r>
            <w:r>
              <w:rPr>
                <w:rFonts w:cstheme="minorHAnsi"/>
                <w:noProof/>
                <w:sz w:val="16"/>
                <w:szCs w:val="16"/>
              </w:rPr>
              <w:fldChar w:fldCharType="separate"/>
            </w:r>
            <w:r w:rsidRPr="005506E0">
              <w:rPr>
                <w:rFonts w:ascii="Calibri" w:hAnsi="Calibri" w:cs="Calibri"/>
                <w:sz w:val="16"/>
              </w:rPr>
              <w:t>[47]</w:t>
            </w:r>
            <w:r>
              <w:rPr>
                <w:rFonts w:cstheme="minorHAnsi"/>
                <w:noProof/>
                <w:sz w:val="16"/>
                <w:szCs w:val="16"/>
              </w:rPr>
              <w:fldChar w:fldCharType="end"/>
            </w:r>
            <w:r w:rsidRPr="005506E0">
              <w:rPr>
                <w:rFonts w:cstheme="minorHAnsi"/>
                <w:noProof/>
                <w:sz w:val="16"/>
                <w:szCs w:val="16"/>
              </w:rPr>
              <w:t>.</w:t>
            </w:r>
          </w:p>
        </w:tc>
      </w:tr>
      <w:tr w:rsidR="00175C75" w:rsidRPr="003F09C6" w:rsidTr="00175C75">
        <w:tc>
          <w:tcPr>
            <w:tcW w:w="0" w:type="auto"/>
          </w:tcPr>
          <w:p w:rsidR="0085550F" w:rsidRPr="005506E0" w:rsidRDefault="0085550F" w:rsidP="003F09C6">
            <w:pPr>
              <w:rPr>
                <w:rFonts w:cstheme="minorHAnsi"/>
                <w:b/>
                <w:sz w:val="16"/>
                <w:szCs w:val="16"/>
              </w:rPr>
            </w:pPr>
          </w:p>
        </w:tc>
        <w:tc>
          <w:tcPr>
            <w:tcW w:w="0" w:type="auto"/>
          </w:tcPr>
          <w:p w:rsidR="0085550F" w:rsidRPr="005506E0" w:rsidRDefault="0085550F" w:rsidP="003F09C6">
            <w:pPr>
              <w:rPr>
                <w:rFonts w:cstheme="minorHAnsi"/>
                <w:b/>
                <w:sz w:val="16"/>
                <w:szCs w:val="16"/>
              </w:rPr>
            </w:pPr>
          </w:p>
        </w:tc>
        <w:tc>
          <w:tcPr>
            <w:tcW w:w="4387" w:type="dxa"/>
          </w:tcPr>
          <w:p w:rsidR="0085550F" w:rsidRPr="005506E0" w:rsidRDefault="0085550F" w:rsidP="003F09C6">
            <w:pPr>
              <w:rPr>
                <w:rFonts w:cstheme="minorHAnsi"/>
                <w:sz w:val="16"/>
                <w:szCs w:val="16"/>
              </w:rPr>
            </w:pPr>
            <w:bookmarkStart w:id="9" w:name="_Hlk109587608"/>
            <w:r w:rsidRPr="005506E0">
              <w:rPr>
                <w:rFonts w:cstheme="minorHAnsi"/>
                <w:sz w:val="16"/>
                <w:szCs w:val="16"/>
              </w:rPr>
              <w:t xml:space="preserve">Successful deployment of FAIR will require a standardised information architecture </w:t>
            </w:r>
            <w:bookmarkEnd w:id="9"/>
          </w:p>
        </w:tc>
        <w:tc>
          <w:tcPr>
            <w:tcW w:w="3090" w:type="dxa"/>
          </w:tcPr>
          <w:p w:rsidR="0085550F" w:rsidRPr="005506E0" w:rsidRDefault="0085550F" w:rsidP="003F09C6">
            <w:pPr>
              <w:rPr>
                <w:rFonts w:cstheme="minorHAnsi"/>
                <w:sz w:val="16"/>
                <w:szCs w:val="16"/>
              </w:rPr>
            </w:pPr>
            <w:bookmarkStart w:id="10" w:name="_Hlk109587637"/>
            <w:r w:rsidRPr="005506E0">
              <w:rPr>
                <w:rFonts w:cstheme="minorHAnsi"/>
                <w:sz w:val="16"/>
                <w:szCs w:val="16"/>
              </w:rPr>
              <w:t>Biopharma should reach a robust consensus on the ontologies they use to capture specific types of data</w:t>
            </w:r>
            <w:bookmarkEnd w:id="10"/>
            <w:r w:rsidRPr="005506E0">
              <w:rPr>
                <w:rFonts w:cstheme="minorHAnsi"/>
                <w:sz w:val="16"/>
                <w:szCs w:val="16"/>
              </w:rPr>
              <w:t xml:space="preserve"> </w:t>
            </w:r>
            <w:r>
              <w:rPr>
                <w:rFonts w:cstheme="minorHAnsi"/>
                <w:sz w:val="16"/>
                <w:szCs w:val="16"/>
              </w:rPr>
              <w:fldChar w:fldCharType="begin"/>
            </w:r>
            <w:r w:rsidRPr="005506E0">
              <w:rPr>
                <w:rFonts w:cstheme="minorHAnsi"/>
                <w:sz w:val="16"/>
                <w:szCs w:val="16"/>
              </w:rPr>
              <w:instrText xml:space="preserve"> ADDIN ZOTERO_ITEM CSL_CITATION {"citationID":"RtgWURMW","properties":{"formattedCitation":"[23]","plainCitation":"[23]","noteIndex":0},"citationItems":[{"id":"l6TYqd7Q/g3o7gNpA","uris":["http://zotero.org/groups/2713385/items/BDSAILQ5"],"itemData":{"id":"VGItaAvh/s06gc4hZ","type":"article-journal","container-title":"Drug Discovery Today","DOI":"10.1016/j.drudis.2019.01.008","ISSN":"13596446","issue":"4","journalAbbreviation":"Drug Discovery Today","language":"en","page":"933-938","source":"DOI.org (Crossref)","title":"Implementation and relevance of FAIR data principles in biopharmaceutical R&amp;D","URL":"https://linkinghub.elsevier.com/retrieve/pii/S1359644618303039","volume":"24","author":[{"family":"Wise","given":"John"},{"family":"Barron","given":"Alexandra Grebe","non-dropping-particle":"de"},{"family":"Splendiani","given":"Andrea"},{"family":"Balali-Mood","given":"Beeta"},{"family":"Vasant","given":"Drashtti"},{"family":"Little","given":"Eric"},{"family":"Mellino","given":"Gaspare"},{"family":"Harrow","given":"Ian"},{"family":"Smith","given":"Ian"},{"family":"Taubert","given":"Jan"},{"family":"Bochove","given":"Kees","non-dropping-particle":"van"},{"family":"Romacker","given":"Martin"},{"family":"Walgemoed","given":"Peter"},{"family":"Jimenez","given":"Rafael C."},{"family":"Winnenburg","given":"Rainer"},{"family":"Plasterer","given":"Tom"},{"family":"Gupta","given":"Vibhor"},{"family":"Hedley","given":"Victoria"}],"accessed":{"date-parts":[["2022",11,3]]},"issued":{"date-parts":[["2019",4]]}}}],"schema":"https://github.com/citation-style-language/schema/raw/master/csl-citation.json"} </w:instrText>
            </w:r>
            <w:r>
              <w:rPr>
                <w:rFonts w:cstheme="minorHAnsi"/>
                <w:sz w:val="16"/>
                <w:szCs w:val="16"/>
              </w:rPr>
              <w:fldChar w:fldCharType="separate"/>
            </w:r>
            <w:r w:rsidRPr="005506E0">
              <w:rPr>
                <w:rFonts w:ascii="Calibri" w:hAnsi="Calibri" w:cs="Calibri"/>
                <w:sz w:val="16"/>
              </w:rPr>
              <w:t>[23]</w:t>
            </w:r>
            <w:r>
              <w:rPr>
                <w:rFonts w:cstheme="minorHAnsi"/>
                <w:sz w:val="16"/>
                <w:szCs w:val="16"/>
              </w:rPr>
              <w:fldChar w:fldCharType="end"/>
            </w:r>
            <w:r w:rsidRPr="005506E0">
              <w:rPr>
                <w:rFonts w:cstheme="minorHAnsi"/>
                <w:sz w:val="16"/>
                <w:szCs w:val="16"/>
              </w:rPr>
              <w:t>.</w:t>
            </w:r>
          </w:p>
          <w:p w:rsidR="0085550F" w:rsidRPr="005506E0" w:rsidRDefault="0085550F" w:rsidP="003F09C6">
            <w:pPr>
              <w:rPr>
                <w:rFonts w:cstheme="minorHAnsi"/>
                <w:sz w:val="16"/>
                <w:szCs w:val="16"/>
              </w:rPr>
            </w:pPr>
            <w:r w:rsidRPr="005506E0">
              <w:rPr>
                <w:rFonts w:cstheme="minorHAnsi"/>
                <w:sz w:val="16"/>
                <w:szCs w:val="16"/>
              </w:rPr>
              <w:t xml:space="preserve">The OSSE Metadata repository offers the possibility to uniformly describe and define data elements and is used as an additional tool for creating semantic interoperability in a FAIR infrastructure </w:t>
            </w:r>
            <w:r>
              <w:rPr>
                <w:rFonts w:cstheme="minorHAnsi"/>
                <w:sz w:val="16"/>
                <w:szCs w:val="16"/>
              </w:rPr>
              <w:fldChar w:fldCharType="begin"/>
            </w:r>
            <w:r w:rsidRPr="005506E0">
              <w:rPr>
                <w:rFonts w:cstheme="minorHAnsi"/>
                <w:sz w:val="16"/>
                <w:szCs w:val="16"/>
              </w:rPr>
              <w:instrText xml:space="preserve"> ADDIN ZOTERO_ITEM CSL_CITATION {"citationID":"H1WzWLe1","properties":{"formattedCitation":"[32]","plainCitation":"[32]","noteIndex":0},"citationItems":[{"id":14,"uris":["http://zotero.org/users/4988469/items/C7VEJTVP"],"itemData":{"id":14,"type":"chapter","container-title":"German Medical Data Sciences: A Learning Healthcare System","page":"209-213","publisher":"IOS Press","title":"OSSE Goes FAIR–Implementation of the FAIR Data Principles for an Open-Source Registry for Rare Diseases","author":[{"family":"Schaaf","given":"Jannik"},{"family":"Kadioglu","given":"Dennis"},{"family":"Goebel","given":"Jens"},{"family":"Behrendt","given":"Christian-Alexander"},{"family":"Roos","given":"Marco"},{"family":"Enckevort","given":"David","non-dropping-particle":"van"},{"family":"Ückert","given":"Frank"},{"family":"Sadiku","given":"Fatlume"},{"family":"Wagner","given":"Thomas OF"},{"family":"Storf","given":"Holger"}],"issued":{"date-parts":[["2018"]]}}}],"schema":"https://github.com/citation-style-language/schema/raw/master/csl-citation.json"} </w:instrText>
            </w:r>
            <w:r>
              <w:rPr>
                <w:rFonts w:cstheme="minorHAnsi"/>
                <w:sz w:val="16"/>
                <w:szCs w:val="16"/>
              </w:rPr>
              <w:fldChar w:fldCharType="separate"/>
            </w:r>
            <w:r w:rsidRPr="005506E0">
              <w:rPr>
                <w:rFonts w:ascii="Calibri" w:hAnsi="Calibri" w:cs="Calibri"/>
                <w:sz w:val="16"/>
              </w:rPr>
              <w:t>[32]</w:t>
            </w:r>
            <w:r>
              <w:rPr>
                <w:rFonts w:cstheme="minorHAnsi"/>
                <w:sz w:val="16"/>
                <w:szCs w:val="16"/>
              </w:rPr>
              <w:fldChar w:fldCharType="end"/>
            </w:r>
            <w:r w:rsidRPr="005506E0">
              <w:rPr>
                <w:rFonts w:cstheme="minorHAnsi"/>
                <w:sz w:val="16"/>
                <w:szCs w:val="16"/>
              </w:rPr>
              <w:t>.</w:t>
            </w:r>
          </w:p>
        </w:tc>
      </w:tr>
      <w:tr w:rsidR="00175C75" w:rsidRPr="003F09C6" w:rsidTr="00175C75">
        <w:tc>
          <w:tcPr>
            <w:tcW w:w="0" w:type="auto"/>
          </w:tcPr>
          <w:p w:rsidR="0085550F" w:rsidRPr="005506E0"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bookmarkStart w:id="11" w:name="_Hlk109658488"/>
            <w:r w:rsidRPr="00673EEA">
              <w:rPr>
                <w:rFonts w:cstheme="minorHAnsi"/>
                <w:b/>
                <w:sz w:val="16"/>
                <w:szCs w:val="16"/>
              </w:rPr>
              <w:t xml:space="preserve">Semantic modelling development  </w:t>
            </w:r>
            <w:bookmarkEnd w:id="11"/>
          </w:p>
        </w:tc>
        <w:tc>
          <w:tcPr>
            <w:tcW w:w="4387" w:type="dxa"/>
          </w:tcPr>
          <w:p w:rsidR="0085550F" w:rsidRPr="005506E0" w:rsidRDefault="0085550F" w:rsidP="003F09C6">
            <w:pPr>
              <w:rPr>
                <w:rFonts w:cstheme="minorHAnsi"/>
                <w:sz w:val="16"/>
                <w:szCs w:val="16"/>
              </w:rPr>
            </w:pPr>
            <w:bookmarkStart w:id="12" w:name="_Hlk109658418"/>
            <w:r w:rsidRPr="005506E0">
              <w:rPr>
                <w:rFonts w:cstheme="minorHAnsi"/>
                <w:sz w:val="16"/>
                <w:szCs w:val="16"/>
              </w:rPr>
              <w:t>The challenge of creating a new ontology from scratch rather than creating a unified model based on the existing ontologies.</w:t>
            </w:r>
          </w:p>
          <w:p w:rsidR="0085550F" w:rsidRPr="005506E0" w:rsidRDefault="0085550F" w:rsidP="003F09C6">
            <w:pPr>
              <w:rPr>
                <w:rFonts w:cstheme="minorHAnsi"/>
                <w:sz w:val="16"/>
                <w:szCs w:val="16"/>
              </w:rPr>
            </w:pPr>
            <w:r w:rsidRPr="005506E0">
              <w:rPr>
                <w:rFonts w:cstheme="minorHAnsi"/>
                <w:sz w:val="16"/>
                <w:szCs w:val="16"/>
              </w:rPr>
              <w:t>The semantic modelling of the unified workflow model was challenging, an extensive task of reusing existing semantic approach workflow implementation consistency issues such as missing disjoints and licensing elements</w:t>
            </w:r>
            <w:bookmarkEnd w:id="12"/>
            <w:r w:rsidRPr="005506E0">
              <w:rPr>
                <w:rFonts w:cstheme="minorHAnsi"/>
                <w:sz w:val="16"/>
                <w:szCs w:val="16"/>
              </w:rPr>
              <w:t xml:space="preserve">. </w:t>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The semantic models were reused which improved semantic interoperability as opposed to creating a new ontology which may impede interoperability if it is not accompanied with alignments to the existing semantic models </w:t>
            </w:r>
            <w:r>
              <w:rPr>
                <w:rFonts w:cstheme="minorHAnsi"/>
                <w:sz w:val="16"/>
                <w:szCs w:val="16"/>
              </w:rPr>
              <w:fldChar w:fldCharType="begin"/>
            </w:r>
            <w:r w:rsidRPr="005506E0">
              <w:rPr>
                <w:rFonts w:cstheme="minorHAnsi"/>
                <w:sz w:val="16"/>
                <w:szCs w:val="16"/>
              </w:rPr>
              <w:instrText xml:space="preserve"> ADDIN ZOTERO_ITEM CSL_CITATION {"citationID":"1H1h0ObV","properties":{"formattedCitation":"[6]","plainCitation":"[6]","noteIndex":0},"citationItems":[{"id":375,"uris":["http://zotero.org/groups/2713385/items/CHNXJCYJ"],"itemData":{"id":375,"type":"article-journal","abstract":"Abstract\n            Background FAIR (findability, accessibility, interoperability, and reusability) guiding principles seek the reuse of data and other digital research input, output, and objects (algorithms, tools, and workflows that led to that data) making them findable, accessible, interoperable, and reusable. GO FAIR - a bottom-up, stakeholder driven and self-governed initiative - defined a seven-step FAIRification process focusing on data, but also indicating the required work for metadata. This FAIRification process aims at addressing the translation of raw datasets into FAIR datasets in a general way, without considering specific requirements and challenges that may arise when dealing with some particular types of data.\n            Objectives This scientific contribution addresses the architecture design of an open technological solution built upon the FAIRification process proposed by “GO FAIR” which addresses the identified gaps that such process has when dealing with health datasets.\n            Methods A common FAIRification workflow was developed by applying restrictions on existing steps and introducing new steps for specific requirements of health data. These requirements have been elicited after analyzing the FAIRification workflow from different perspectives: technical barriers, ethical implications, and legal framework. This analysis identified gaps when applying the FAIRification process proposed by GO FAIR to health research data management in terms of data curation, validation, deidentification, versioning, and indexing.\n            Results A technological architecture based on the use of Health Level Seven International (HL7) FHIR (fast health care interoperability resources) resources is proposed to support the revised FAIRification workflow.\n            Discussion Research funding agencies all over the world increasingly demand the application of the FAIR guiding principles to health research output. Existing tools do not fully address the identified needs for health data management. Therefore, researchers may benefit in the coming years from a common framework that supports the proposed FAIRification workflow applied to health datasets.\n            Conclusion Routine health care datasets or data resulting from health research can be FAIRified, shared and reused within the health research community following the proposed FAIRification workflow and implementing technical architecture.","container-title":"Methods of Information in Medicine","DOI":"10.1055/s-0040-1713684","ISSN":"0026-1270, 2511-705X","issue":"S 01","journalAbbreviation":"Methods Inf Med","language":"en","page":"e21-e32","source":"DOI.org (Crossref)","title":"From Raw Data to FAIR Data: The FAIRification Workflow for Health Research","title-short":"From Raw Data to FAIR Data","URL":"http://www.thieme-connect.de/DOI/DOI?10.1055/s-0040-1713684","volume":"59","author":[{"family":"Sinaci","given":"A. Anil"},{"family":"Núñez-Benjumea","given":"Francisco J."},{"family":"Gencturk","given":"Mert"},{"family":"Jauer","given":"Malte-Levin"},{"family":"Deserno","given":"Thomas"},{"family":"Chronaki","given":"Catherine"},{"family":"Cangioli","given":"Giorgio"},{"family":"Cavero-Barca","given":"Carlos"},{"family":"Rodríguez-Pérez","given":"Juan M."},{"family":"Pérez-Pérez","given":"Manuel M."},{"family":"Laleci Erturkmen","given":"Gokce B."},{"family":"Hernández-Pérez","given":"Tony"},{"family":"Méndez-Rodríguez","given":"Eva"},{"family":"Parra-Calderón","given":"Carlos L."}],"accessed":{"date-parts":[["2022",11,3]]},"issued":{"date-parts":[["2020",6]]}}}],"schema":"https://github.com/citation-style-language/schema/raw/master/csl-citation.json"} </w:instrText>
            </w:r>
            <w:r>
              <w:rPr>
                <w:rFonts w:cstheme="minorHAnsi"/>
                <w:sz w:val="16"/>
                <w:szCs w:val="16"/>
              </w:rPr>
              <w:fldChar w:fldCharType="separate"/>
            </w:r>
            <w:r w:rsidRPr="005506E0">
              <w:rPr>
                <w:rFonts w:ascii="Calibri" w:hAnsi="Calibri" w:cs="Calibri"/>
                <w:sz w:val="16"/>
              </w:rPr>
              <w:t>[6]</w:t>
            </w:r>
            <w:r>
              <w:rPr>
                <w:rFonts w:cstheme="minorHAnsi"/>
                <w:sz w:val="16"/>
                <w:szCs w:val="16"/>
              </w:rPr>
              <w:fldChar w:fldCharType="end"/>
            </w:r>
            <w:r w:rsidRPr="005506E0">
              <w:rPr>
                <w:rFonts w:cstheme="minorHAnsi"/>
                <w:sz w:val="16"/>
                <w:szCs w:val="16"/>
              </w:rPr>
              <w:t>.</w:t>
            </w:r>
          </w:p>
          <w:p w:rsidR="0085550F" w:rsidRPr="005506E0" w:rsidRDefault="0085550F" w:rsidP="003F09C6">
            <w:pPr>
              <w:rPr>
                <w:rFonts w:cstheme="minorHAnsi"/>
                <w:sz w:val="16"/>
                <w:szCs w:val="16"/>
              </w:rPr>
            </w:pPr>
            <w:proofErr w:type="spellStart"/>
            <w:r w:rsidRPr="005506E0">
              <w:rPr>
                <w:rFonts w:cstheme="minorHAnsi"/>
                <w:sz w:val="16"/>
                <w:szCs w:val="16"/>
              </w:rPr>
              <w:t>DataCite</w:t>
            </w:r>
            <w:proofErr w:type="spellEnd"/>
            <w:r w:rsidRPr="005506E0">
              <w:rPr>
                <w:rFonts w:cstheme="minorHAnsi"/>
                <w:sz w:val="16"/>
                <w:szCs w:val="16"/>
              </w:rPr>
              <w:t xml:space="preserve"> standard from European Clinical Research Information Network (ECRIN) group can serve as a starting point for those public health care providers and health researchers wishing to </w:t>
            </w:r>
            <w:proofErr w:type="spellStart"/>
            <w:r w:rsidRPr="005506E0">
              <w:rPr>
                <w:rFonts w:cstheme="minorHAnsi"/>
                <w:sz w:val="16"/>
                <w:szCs w:val="16"/>
              </w:rPr>
              <w:t>FAIRify</w:t>
            </w:r>
            <w:proofErr w:type="spellEnd"/>
            <w:r w:rsidRPr="005506E0">
              <w:rPr>
                <w:rFonts w:cstheme="minorHAnsi"/>
                <w:sz w:val="16"/>
                <w:szCs w:val="16"/>
              </w:rPr>
              <w:t xml:space="preserve"> their datasets for research purposes </w:t>
            </w:r>
            <w:r>
              <w:rPr>
                <w:rFonts w:cstheme="minorHAnsi"/>
                <w:sz w:val="16"/>
                <w:szCs w:val="16"/>
              </w:rPr>
              <w:fldChar w:fldCharType="begin"/>
            </w:r>
            <w:r w:rsidRPr="005506E0">
              <w:rPr>
                <w:rFonts w:cstheme="minorHAnsi"/>
                <w:sz w:val="16"/>
                <w:szCs w:val="16"/>
              </w:rPr>
              <w:instrText xml:space="preserve"> ADDIN ZOTERO_ITEM CSL_CITATION {"citationID":"sXd9QHM2","properties":{"formattedCitation":"[33]","plainCitation":"[33]","noteIndex":0},"citationItems":[{"id":436,"uris":["http://zotero.org/groups/2713385/items/NNHRVGNB"],"itemData":{"id":436,"type":"article-journal","abstract":"It is essential for the advancement of science that researchers share, reuse and reproduce each other’s workflows and protocols. The FAIR principles are a set of guidelines that aim to maximize the value and usefulness of research data, and emphasize the importance of making digital objects findable and reusable by others. The question of how to apply these principles not just to data but also to the workflows and protocols that consume and produce them is still under debate and poses a number of challenges. In this paper we describe a two-fold approach of simultaneously applying the FAIR principles to scientific workflows as well as the involved data. We apply and evaluate our approach on the case of the PREDICT workflow, a highly cited drug repurposing workflow. This includes FAIRification of the involved datasets, as well as applying semantic technologies to represent and store data about the detailed versions of the general protocol, of the concrete workflow instructions, and of their execution traces. We propose a semantic model to address these specific requirements and was evaluated by answering competency questions. This semantic model consists of classes and relations from a number of existing ontologies, including Workflow4ever, PROV, EDAM, and BPMN. This allowed us then to formulate and answer new kinds of competency questions. Our evaluation shows the high degree to which our FAIRified OpenPREDICT workflow now adheres to the FAIR principles and the practicality and usefulness of being able to answer our new competency questions.","container-title":"PeerJ Computer Science","DOI":"10.7717/peerj-cs.281","ISSN":"2376-5992","language":"en","page":"e281","source":"DOI.org (Crossref)","title":"Towards FAIR protocols and workflows: the OpenPREDICT use case","title-short":"Towards FAIR protocols and workflows","URL":"https://peerj.com/articles/cs-281","volume":"6","author":[{"family":"Celebi","given":"Remzi"},{"family":"Rebelo Moreira","given":"Joao"},{"family":"Hassan","given":"Ahmed A."},{"family":"Ayyar","given":"Sandeep"},{"family":"Ridder","given":"Lars"},{"family":"Kuhn","given":"Tobias"},{"family":"Dumontier","given":"Michel"}],"accessed":{"date-parts":[["2022",11,3]]},"issued":{"date-parts":[["2020",9,21]]}}}],"schema":"https://github.com/citation-style-language/schema/raw/master/csl-citation.json"} </w:instrText>
            </w:r>
            <w:r>
              <w:rPr>
                <w:rFonts w:cstheme="minorHAnsi"/>
                <w:sz w:val="16"/>
                <w:szCs w:val="16"/>
              </w:rPr>
              <w:fldChar w:fldCharType="separate"/>
            </w:r>
            <w:r w:rsidRPr="005506E0">
              <w:rPr>
                <w:rFonts w:ascii="Calibri" w:hAnsi="Calibri" w:cs="Calibri"/>
                <w:sz w:val="16"/>
              </w:rPr>
              <w:t>[33]</w:t>
            </w:r>
            <w:r>
              <w:rPr>
                <w:rFonts w:cstheme="minorHAnsi"/>
                <w:sz w:val="16"/>
                <w:szCs w:val="16"/>
              </w:rPr>
              <w:fldChar w:fldCharType="end"/>
            </w:r>
            <w:r w:rsidRPr="005506E0">
              <w:rPr>
                <w:rFonts w:cstheme="minorHAnsi"/>
                <w:sz w:val="16"/>
                <w:szCs w:val="16"/>
              </w:rPr>
              <w:t>.</w:t>
            </w:r>
          </w:p>
        </w:tc>
      </w:tr>
      <w:tr w:rsidR="0085550F" w:rsidRPr="002B544B" w:rsidTr="00175C75">
        <w:tc>
          <w:tcPr>
            <w:tcW w:w="0" w:type="auto"/>
          </w:tcPr>
          <w:p w:rsidR="0085550F" w:rsidRPr="005506E0"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Security and interoperability </w:t>
            </w:r>
          </w:p>
        </w:tc>
        <w:tc>
          <w:tcPr>
            <w:tcW w:w="4387" w:type="dxa"/>
          </w:tcPr>
          <w:p w:rsidR="0085550F" w:rsidRPr="005506E0" w:rsidRDefault="0085550F" w:rsidP="003F09C6">
            <w:pPr>
              <w:rPr>
                <w:rFonts w:cstheme="minorHAnsi"/>
                <w:sz w:val="16"/>
                <w:szCs w:val="16"/>
              </w:rPr>
            </w:pPr>
            <w:r w:rsidRPr="005506E0">
              <w:rPr>
                <w:rFonts w:cstheme="minorHAnsi"/>
                <w:sz w:val="16"/>
                <w:szCs w:val="16"/>
              </w:rPr>
              <w:t xml:space="preserve">The is a need to balance security and interoperability. </w:t>
            </w:r>
          </w:p>
          <w:p w:rsidR="0085550F" w:rsidRPr="005506E0" w:rsidRDefault="0085550F" w:rsidP="003F09C6">
            <w:pPr>
              <w:rPr>
                <w:rFonts w:cstheme="minorHAnsi"/>
                <w:sz w:val="16"/>
                <w:szCs w:val="16"/>
              </w:rPr>
            </w:pPr>
          </w:p>
        </w:tc>
        <w:tc>
          <w:tcPr>
            <w:tcW w:w="3090" w:type="dxa"/>
          </w:tcPr>
          <w:p w:rsidR="0085550F" w:rsidRPr="00673EEA" w:rsidRDefault="0085550F" w:rsidP="003F09C6">
            <w:pPr>
              <w:rPr>
                <w:rFonts w:cstheme="minorHAnsi"/>
                <w:sz w:val="16"/>
                <w:szCs w:val="16"/>
              </w:rPr>
            </w:pPr>
            <w:r w:rsidRPr="005506E0">
              <w:rPr>
                <w:rFonts w:cstheme="minorHAnsi"/>
                <w:sz w:val="16"/>
                <w:szCs w:val="16"/>
              </w:rPr>
              <w:t xml:space="preserve">Describes a Windows remote desktop provides a secure environment with a familiar user interface, but this approach </w:t>
            </w:r>
            <w:r w:rsidRPr="005506E0">
              <w:rPr>
                <w:rFonts w:cstheme="minorHAnsi"/>
                <w:sz w:val="16"/>
                <w:szCs w:val="16"/>
              </w:rPr>
              <w:lastRenderedPageBreak/>
              <w:t xml:space="preserve">also puts limits on external connections </w:t>
            </w:r>
            <w:r>
              <w:rPr>
                <w:rFonts w:cstheme="minorHAnsi"/>
                <w:sz w:val="16"/>
                <w:szCs w:val="16"/>
              </w:rPr>
              <w:fldChar w:fldCharType="begin"/>
            </w:r>
            <w:r w:rsidRPr="005506E0">
              <w:rPr>
                <w:rFonts w:cstheme="minorHAnsi"/>
                <w:sz w:val="16"/>
                <w:szCs w:val="16"/>
              </w:rPr>
              <w:instrText xml:space="preserve"> ADDIN ZOTERO_ITEM CSL_CITATION {"citationID":"6Aq2kpAg","properties":{"formattedCitation":"[24]","plainCitation":"[24]","noteIndex":0},"citationItems":[{"id":"l6TYqd7Q/i0aLpd2Z","uris":["http://zotero.org/groups/2713385/items/BDP8AKU4"],"itemData":{"id":"VGItaAvh/0WQQc3lU","type":"article-journal","abstract":"Abstract\n            \n              Background:\n              Large-scale cancer epidemiology cohorts (CEC) have successfully collected, analyzed, and shared patient-reported data for years. CECs increasingly need to make their data more findable, accessible, interoperable, and reusable, or FAIR. How CECs should approach this transformation is unclear.\n            \n            \n              Methods:\n              The California Teachers Study (CTS) is an observational CEC of 133,477 participants followed since 1995–1996. In 2014, we began updating our data storage, management, analysis, and sharing strategy. With the San Diego Supercomputer Center, we deployed a new infrastructure based on a data warehouse to integrate and manage data and a secure and shared workspace with documentation, software, and analytic tools that facilitate collaboration and accelerate analyses.\n            \n            \n              Results:\n              Our new CTS infrastructure includes a data warehouse and data marts, which are focused subsets from the data warehouse designed for efficiency. The secure CTS workspace utilizes a remote desktop service that operates within a Health Insurance Portability and Accountability Act (HIPAA)– and Federal Information Security Management Act (FISMA)–compliant platform. Our infrastructure offers broad access to CTS data, includes statistical analysis and data visualization software and tools, flexibly manages other key data activities (e.g., cleaning, updates, and data sharing), and will continue to evolve to advance FAIR principles.\n            \n            \n              Conclusions:\n              Our scalable infrastructure provides the security, authorization, data model, metadata, and analytic tools needed to manage, share, and analyze CTS data in ways that are consistent with the NCI's Cancer Research Data Commons Framework.\n            \n            \n              Impact:\n              The CTS's implementation of new infrastructure in an ongoing CEC demonstrates how population sciences can explore and embrace new cloud-based and analytics infrastructure to accelerate cancer research and translation.\n              See all articles in this CEBP Focus section, “Modernizing Population Science.”","container-title":"Cancer Epidemiology, Biomarkers &amp; Prevention","DOI":"10.1158/1055-9965.EPI-19-0842","ISSN":"1055-9965, 1538-7755","issue":"4","language":"en","page":"777-786","source":"DOI.org (Crossref)","title":"Insights from Adopting a Data Commons </w:instrText>
            </w:r>
            <w:r>
              <w:rPr>
                <w:rFonts w:cstheme="minorHAnsi"/>
                <w:sz w:val="16"/>
                <w:szCs w:val="16"/>
              </w:rPr>
              <w:instrText xml:space="preserve">Approach for Large-scale Observational Cohort Studies: The California Teachers Study","title-short":"Insights from Adopting a Data Commons Approach for Large-scale Observational Cohort Studies","URL":"https://aacrjournals.org/cebp/article/29/4/777/72305/Insights-from-Adopting-a-Data-Commons-Approach-for","volume":"29","author":[{"family":"Lacey","given":"James V."},{"family":"Chung","given":"Nadia T."},{"family":"Hughes","given":"Paul"},{"family":"Benbow","given":"Jennifer L."},{"family":"Duffy","given":"Christine"},{"family":"Savage","given":"Kristen E."},{"family":"Spielfogel","given":"Emma S."},{"family":"Wang","given":"Sophia S."},{"family":"Martinez","given":"Maria Elena"},{"family":"Chandra","given":"Sandeep"}],"accessed":{"date-parts":[["2022",11,3]]},"issued":{"date-parts":[["2020",4,1]]}}}],"schema":"https://github.com/citation-style-language/schema/raw/master/csl-citation.json"} </w:instrText>
            </w:r>
            <w:r>
              <w:rPr>
                <w:rFonts w:cstheme="minorHAnsi"/>
                <w:sz w:val="16"/>
                <w:szCs w:val="16"/>
              </w:rPr>
              <w:fldChar w:fldCharType="separate"/>
            </w:r>
            <w:r w:rsidRPr="00D564AE">
              <w:rPr>
                <w:rFonts w:ascii="Calibri" w:hAnsi="Calibri" w:cs="Calibri"/>
                <w:sz w:val="16"/>
              </w:rPr>
              <w:t>[24]</w:t>
            </w:r>
            <w:r>
              <w:rPr>
                <w:rFonts w:cstheme="minorHAnsi"/>
                <w:sz w:val="16"/>
                <w:szCs w:val="16"/>
              </w:rPr>
              <w:fldChar w:fldCharType="end"/>
            </w:r>
            <w:r>
              <w:rPr>
                <w:rFonts w:cstheme="minorHAnsi"/>
                <w:sz w:val="16"/>
                <w:szCs w:val="16"/>
              </w:rPr>
              <w:t>.</w:t>
            </w:r>
          </w:p>
        </w:tc>
      </w:tr>
      <w:tr w:rsidR="00175C75" w:rsidRPr="003F09C6" w:rsidTr="00175C75">
        <w:tc>
          <w:tcPr>
            <w:tcW w:w="0" w:type="auto"/>
          </w:tcPr>
          <w:p w:rsidR="0085550F" w:rsidRPr="00673EEA"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Technology</w:t>
            </w:r>
          </w:p>
        </w:tc>
        <w:tc>
          <w:tcPr>
            <w:tcW w:w="4387" w:type="dxa"/>
          </w:tcPr>
          <w:p w:rsidR="0085550F" w:rsidRPr="005506E0" w:rsidRDefault="0085550F" w:rsidP="003F09C6">
            <w:pPr>
              <w:rPr>
                <w:rFonts w:cstheme="minorHAnsi"/>
                <w:sz w:val="16"/>
                <w:szCs w:val="16"/>
              </w:rPr>
            </w:pPr>
            <w:r w:rsidRPr="005506E0">
              <w:rPr>
                <w:rFonts w:cstheme="minorHAnsi"/>
                <w:sz w:val="16"/>
                <w:szCs w:val="16"/>
              </w:rPr>
              <w:t xml:space="preserve">There is limited understanding and availability of technology and standards to support FAIR implementation in biopharmaceutical industry. </w:t>
            </w: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Biopharmaceutical companies need to work closely with the technology supply companies to increase support for the FAIR principles through pre-competitive activities such as industry-wide training, development and education programmes </w:t>
            </w:r>
            <w:r>
              <w:rPr>
                <w:rFonts w:cstheme="minorHAnsi"/>
                <w:sz w:val="16"/>
                <w:szCs w:val="16"/>
              </w:rPr>
              <w:fldChar w:fldCharType="begin"/>
            </w:r>
            <w:r w:rsidRPr="005506E0">
              <w:rPr>
                <w:rFonts w:cstheme="minorHAnsi"/>
                <w:sz w:val="16"/>
                <w:szCs w:val="16"/>
              </w:rPr>
              <w:instrText xml:space="preserve"> ADDIN ZOTERO_ITEM CSL_CITATION {"citationID":"2hL6ete2","properties":{"formattedCitation":"[23]","plainCitation":"[23]","noteIndex":0},"citationItems":[{"id":"l6TYqd7Q/g3o7gNpA","uris":["http://zotero.org/groups/2713385/items/BDSAILQ5"],"itemData":{"id":"VGItaAvh/s06gc4hZ","type":"article-journal","container-title":"Drug Discovery Today","DOI":"10.1016/j.drudis.2019.01.008","ISSN":"13596446","issue":"4","journalAbbreviation":"Drug Discovery Today","language":"en","page":"933-938","source":"DOI.org (Crossref)","title":"Implementation and relevance of FAIR data principles in biopharmaceutical R&amp;D","URL":"https://linkinghub.elsevier.com/retrieve/pii/S1359644618303039","volume":"24","author":[{"family":"Wise","given":"John"},{"family":"Barron","given":"Alexandra Grebe","non-dropping-particle":"de"},{"family":"Splendiani","given":"Andrea"},{"family":"Balali-Mood","given":"Beeta"},{"family":"Vasant","given":"Drashtti"},{"family":"Little","given":"Eric"},{"family":"Mellino","given":"Gaspare"},{"family":"Harrow","given":"Ian"},{"family":"Smith","given":"Ian"},{"family":"Taubert","given":"Jan"},{"family":"Bochove","given":"Kees","non-dropping-particle":"van"},{"family":"Romacker","given":"Martin"},{"family":"Walgemoed","given":"Peter"},{"family":"Jimenez","given":"Rafael C."},{"family":"Winnenburg","given":"Rainer"},{"family":"Plasterer","given":"Tom"},{"family":"Gupta","given":"Vibhor"},{"family":"Hedley","given":"Victoria"}],"accessed":{"date-parts":[["2022",11,3]]},"issued":{"date-parts":[["2019",4]]}}}],"schema":"https://github.com/citation-style-language/schema/raw/master/csl-citation.json"} </w:instrText>
            </w:r>
            <w:r>
              <w:rPr>
                <w:rFonts w:cstheme="minorHAnsi"/>
                <w:sz w:val="16"/>
                <w:szCs w:val="16"/>
              </w:rPr>
              <w:fldChar w:fldCharType="separate"/>
            </w:r>
            <w:r w:rsidRPr="005506E0">
              <w:rPr>
                <w:rFonts w:ascii="Calibri" w:hAnsi="Calibri" w:cs="Calibri"/>
                <w:sz w:val="16"/>
              </w:rPr>
              <w:t>[23]</w:t>
            </w:r>
            <w:r>
              <w:rPr>
                <w:rFonts w:cstheme="minorHAnsi"/>
                <w:sz w:val="16"/>
                <w:szCs w:val="16"/>
              </w:rPr>
              <w:fldChar w:fldCharType="end"/>
            </w:r>
            <w:r w:rsidRPr="005506E0">
              <w:rPr>
                <w:rFonts w:cstheme="minorHAnsi"/>
                <w:sz w:val="16"/>
                <w:szCs w:val="16"/>
              </w:rPr>
              <w:t>.</w:t>
            </w:r>
          </w:p>
        </w:tc>
      </w:tr>
      <w:tr w:rsidR="00175C75" w:rsidRPr="003F09C6" w:rsidTr="00175C75">
        <w:tc>
          <w:tcPr>
            <w:tcW w:w="0" w:type="auto"/>
          </w:tcPr>
          <w:p w:rsidR="0085550F" w:rsidRPr="005506E0"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Terminology/semantic difference </w:t>
            </w:r>
          </w:p>
        </w:tc>
        <w:tc>
          <w:tcPr>
            <w:tcW w:w="4387" w:type="dxa"/>
          </w:tcPr>
          <w:p w:rsidR="0085550F" w:rsidRPr="005506E0" w:rsidRDefault="0085550F" w:rsidP="003F09C6">
            <w:pPr>
              <w:rPr>
                <w:rFonts w:cstheme="minorHAnsi"/>
                <w:sz w:val="16"/>
                <w:szCs w:val="16"/>
              </w:rPr>
            </w:pPr>
            <w:r w:rsidRPr="005506E0">
              <w:rPr>
                <w:rFonts w:cstheme="minorHAnsi"/>
                <w:sz w:val="16"/>
                <w:szCs w:val="16"/>
              </w:rPr>
              <w:t>The use of different terminology for similar conceptualizations is challenging.  E.g. the definitions of terms like plan, process, protocol, procedure, workflow, plan specification and standard operating procedure seem to be the same (or quite overlapping), their meanings become notoriously ambiguous across varied communities.</w:t>
            </w:r>
          </w:p>
        </w:tc>
        <w:tc>
          <w:tcPr>
            <w:tcW w:w="3090" w:type="dxa"/>
          </w:tcPr>
          <w:p w:rsidR="0085550F" w:rsidRPr="005506E0" w:rsidRDefault="0085550F" w:rsidP="003F09C6">
            <w:pPr>
              <w:rPr>
                <w:rFonts w:cstheme="minorHAnsi"/>
                <w:b/>
                <w:sz w:val="16"/>
                <w:szCs w:val="16"/>
              </w:rPr>
            </w:pPr>
            <w:r w:rsidRPr="005506E0">
              <w:rPr>
                <w:rFonts w:cstheme="minorHAnsi"/>
                <w:sz w:val="16"/>
                <w:szCs w:val="16"/>
              </w:rPr>
              <w:t xml:space="preserve">How to grasp these semantic differences is a crucial question that needs further exploration </w:t>
            </w:r>
            <w:r>
              <w:rPr>
                <w:rFonts w:cstheme="minorHAnsi"/>
                <w:sz w:val="16"/>
                <w:szCs w:val="16"/>
              </w:rPr>
              <w:fldChar w:fldCharType="begin"/>
            </w:r>
            <w:r w:rsidRPr="005506E0">
              <w:rPr>
                <w:rFonts w:cstheme="minorHAnsi"/>
                <w:sz w:val="16"/>
                <w:szCs w:val="16"/>
              </w:rPr>
              <w:instrText xml:space="preserve"> ADDIN ZOTERO_ITEM CSL_CITATION {"citationID":"EXGUJmTd","properties":{"formattedCitation":"[33]","plainCitation":"[33]","noteIndex":0},"citationItems":[{"id":436,"uris":["http://zotero.org/groups/2713385/items/NNHRVGNB"],"itemData":{"id":436,"type":"article-journal","abstract":"It is essential for the advancement of science that researchers share, reuse and reproduce each other’s workflows and protocols. The FAIR principles are a set of guidelines that aim to maximize the value and usefulness of research data, and emphasize the importance of making digital objects findable and reusable by others. The question of how to apply these principles not just to data but also to the workflows and protocols that consume and produce them is still under debate and poses a number of challenges. In this paper we describe a two-fold approach of simultaneously applying the FAIR principles to scientific workflows as well as the involved data. We apply and evaluate our approach on the case of the PREDICT workflow, a highly cited drug repurposing workflow. This includes FAIRification of the involved datasets, as well as applying semantic technologies to represent and store data about the detailed versions of the general protocol, of the concrete workflow instructions, and of their execution traces. We propose a semantic model to address these specific requirements and was evaluated by answering competency questions. This semantic model consists of classes and relations from a number of existing ontologies, including Workflow4ever, PROV, EDAM, and BPMN. This allowed us then to formulate and answer new kinds of competency questions. Our evaluation shows the high degree to which our FAIRified OpenPREDICT workflow now adheres to the FAIR principles and the practicality and usefulness of being able to answer our new competency questions.","container-title":"PeerJ Computer Science","DOI":"10.7717/peerj-cs.281","ISSN":"2376-5992","language":"en","page":"e281","source":"DOI.org (Crossref)","title":"Towards FAIR protocols and workflows: the OpenPREDICT use case","title-short":"Towards FAIR protocols and workflows","URL":"https://peerj.com/articles/cs-281","volume":"6","author":[{"family":"Celebi","given":"Remzi"},{"family":"Rebelo Moreira","given":"Joao"},{"family":"Hassan","given":"Ahmed A."},{"family":"Ayyar","given":"Sandeep"},{"family":"Ridder","given":"Lars"},{"family":"Kuhn","given":"Tobias"},{"family":"Dumontier","given":"Michel"}],"accessed":{"date-parts":[["2022",11,3]]},"issued":{"date-parts":[["2020",9,21]]}}}],"schema":"https://github.com/citation-style-language/schema/raw/master/csl-citation.json"} </w:instrText>
            </w:r>
            <w:r>
              <w:rPr>
                <w:rFonts w:cstheme="minorHAnsi"/>
                <w:sz w:val="16"/>
                <w:szCs w:val="16"/>
              </w:rPr>
              <w:fldChar w:fldCharType="separate"/>
            </w:r>
            <w:r w:rsidRPr="005506E0">
              <w:rPr>
                <w:rFonts w:ascii="Calibri" w:hAnsi="Calibri" w:cs="Calibri"/>
                <w:sz w:val="16"/>
              </w:rPr>
              <w:t>[33]</w:t>
            </w:r>
            <w:r>
              <w:rPr>
                <w:rFonts w:cstheme="minorHAnsi"/>
                <w:sz w:val="16"/>
                <w:szCs w:val="16"/>
              </w:rPr>
              <w:fldChar w:fldCharType="end"/>
            </w:r>
            <w:r w:rsidRPr="005506E0">
              <w:rPr>
                <w:rFonts w:cstheme="minorHAnsi"/>
                <w:sz w:val="16"/>
                <w:szCs w:val="16"/>
              </w:rPr>
              <w:t>.</w:t>
            </w:r>
          </w:p>
        </w:tc>
      </w:tr>
      <w:tr w:rsidR="00175C75" w:rsidRPr="003F09C6" w:rsidTr="00175C75">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Reusability </w:t>
            </w: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Provenance </w:t>
            </w:r>
          </w:p>
        </w:tc>
        <w:tc>
          <w:tcPr>
            <w:tcW w:w="4387" w:type="dxa"/>
          </w:tcPr>
          <w:p w:rsidR="0085550F" w:rsidRPr="005506E0" w:rsidRDefault="0085550F" w:rsidP="003F09C6">
            <w:pPr>
              <w:rPr>
                <w:rFonts w:cstheme="minorHAnsi"/>
                <w:sz w:val="16"/>
                <w:szCs w:val="16"/>
              </w:rPr>
            </w:pPr>
            <w:bookmarkStart w:id="13" w:name="_Hlk110433701"/>
            <w:r w:rsidRPr="005506E0">
              <w:rPr>
                <w:rFonts w:cstheme="minorHAnsi"/>
                <w:sz w:val="16"/>
                <w:szCs w:val="16"/>
              </w:rPr>
              <w:t xml:space="preserve">Provenance is a broad topic, and the demarcation to data acquisition and processing circumstances is not sharp.  </w:t>
            </w:r>
            <w:bookmarkEnd w:id="13"/>
          </w:p>
          <w:p w:rsidR="0085550F" w:rsidRPr="005506E0" w:rsidRDefault="0085550F" w:rsidP="003F09C6">
            <w:pPr>
              <w:rPr>
                <w:rFonts w:cstheme="minorHAnsi"/>
                <w:sz w:val="16"/>
                <w:szCs w:val="16"/>
              </w:rPr>
            </w:pPr>
          </w:p>
        </w:tc>
        <w:tc>
          <w:tcPr>
            <w:tcW w:w="3090" w:type="dxa"/>
          </w:tcPr>
          <w:p w:rsidR="0085550F" w:rsidRPr="005506E0" w:rsidRDefault="0085550F" w:rsidP="003F09C6">
            <w:pPr>
              <w:rPr>
                <w:rFonts w:cstheme="minorHAnsi"/>
                <w:sz w:val="16"/>
                <w:szCs w:val="16"/>
              </w:rPr>
            </w:pPr>
            <w:bookmarkStart w:id="14" w:name="_Hlk110433742"/>
            <w:r w:rsidRPr="005506E0">
              <w:rPr>
                <w:rFonts w:cstheme="minorHAnsi"/>
                <w:sz w:val="16"/>
                <w:szCs w:val="16"/>
              </w:rPr>
              <w:t>The provision of simple web-based visual analytics tools that give potential prospects an overview of the depth of available data can increase the reusability</w:t>
            </w:r>
            <w:bookmarkEnd w:id="14"/>
            <w:r w:rsidRPr="005506E0">
              <w:rPr>
                <w:rFonts w:cstheme="minorHAnsi"/>
                <w:sz w:val="16"/>
                <w:szCs w:val="16"/>
              </w:rPr>
              <w:t xml:space="preserve"> </w:t>
            </w:r>
            <w:r>
              <w:rPr>
                <w:rFonts w:cstheme="minorHAnsi"/>
                <w:sz w:val="16"/>
                <w:szCs w:val="16"/>
              </w:rPr>
              <w:fldChar w:fldCharType="begin"/>
            </w:r>
            <w:r w:rsidRPr="005506E0">
              <w:rPr>
                <w:rFonts w:cstheme="minorHAnsi"/>
                <w:sz w:val="16"/>
                <w:szCs w:val="16"/>
              </w:rPr>
              <w:instrText xml:space="preserve"> ADDIN ZOTERO_ITEM CSL_CITATION {"citationID":"R9kTLhRc","properties":{"formattedCitation":"[30]","plainCitation":"[30]","noteIndex":0},"citationItems":[{"id":520,"uris":["http://zotero.org/groups/2713385/items/NSUG2LR4"],"itemData":{"id":520,"type":"article-journal","abstract":"Despite their young age, the FAIR principles are recognised as important guidelines for research data management. Their generic design, however, leaves much room for interpretation in domain-specific application. Based on practical experience in the operation of a data repository, this article addresses problems in FAIR provisioning of medical data for research purposes in the use case of the Leipzig Health Atlas project and shows necessary future developments.","container-title":"Studies in Health Technology and Informatics","DOI":"10.3233/SHTI200189","ISSN":"1879-8365","journalAbbreviation":"Stud Health Technol Inform","language":"eng","note":"PMID: 32570413","page":"392-396","source":"PubMed","title":"Problems in FAIRifying Medical Datasets","volume":"270","author":[{"family":"Löbe","given":"Matthias"},{"family":"Matthies","given":"Franz"},{"family":"Stäubert","given":"Sebastian"},{"family":"Meineke","given":"Frank A."},{"family":"Winter","given":"Alfred"}],"issued":{"date-parts":[["2020",6,16]]}}}],"schema":"https://github.com/citation-style-language/schema/raw/master/csl-citation.json"} </w:instrText>
            </w:r>
            <w:r>
              <w:rPr>
                <w:rFonts w:cstheme="minorHAnsi"/>
                <w:sz w:val="16"/>
                <w:szCs w:val="16"/>
              </w:rPr>
              <w:fldChar w:fldCharType="separate"/>
            </w:r>
            <w:r w:rsidRPr="005506E0">
              <w:rPr>
                <w:rFonts w:ascii="Calibri" w:hAnsi="Calibri" w:cs="Calibri"/>
                <w:sz w:val="16"/>
              </w:rPr>
              <w:t>[30]</w:t>
            </w:r>
            <w:r>
              <w:rPr>
                <w:rFonts w:cstheme="minorHAnsi"/>
                <w:sz w:val="16"/>
                <w:szCs w:val="16"/>
              </w:rPr>
              <w:fldChar w:fldCharType="end"/>
            </w:r>
          </w:p>
        </w:tc>
      </w:tr>
      <w:tr w:rsidR="0085550F" w:rsidRPr="00924F56" w:rsidTr="00175C75">
        <w:tc>
          <w:tcPr>
            <w:tcW w:w="0" w:type="auto"/>
          </w:tcPr>
          <w:p w:rsidR="0085550F" w:rsidRPr="005506E0"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Data quality </w:t>
            </w:r>
          </w:p>
        </w:tc>
        <w:tc>
          <w:tcPr>
            <w:tcW w:w="4387" w:type="dxa"/>
          </w:tcPr>
          <w:p w:rsidR="0085550F" w:rsidRPr="005506E0" w:rsidRDefault="0085550F" w:rsidP="003F09C6">
            <w:pPr>
              <w:rPr>
                <w:rFonts w:cstheme="minorHAnsi"/>
                <w:sz w:val="16"/>
                <w:szCs w:val="16"/>
              </w:rPr>
            </w:pPr>
            <w:bookmarkStart w:id="15" w:name="_Hlk110504567"/>
            <w:r w:rsidRPr="005506E0">
              <w:rPr>
                <w:rFonts w:cstheme="minorHAnsi"/>
                <w:sz w:val="16"/>
                <w:szCs w:val="16"/>
              </w:rPr>
              <w:t>Data quality is an important concern for primary data and when relying on external data</w:t>
            </w:r>
            <w:bookmarkEnd w:id="15"/>
            <w:r w:rsidRPr="005506E0">
              <w:rPr>
                <w:rFonts w:cstheme="minorHAnsi"/>
                <w:sz w:val="16"/>
                <w:szCs w:val="16"/>
              </w:rPr>
              <w:t xml:space="preserve">. </w:t>
            </w:r>
          </w:p>
        </w:tc>
        <w:tc>
          <w:tcPr>
            <w:tcW w:w="3090" w:type="dxa"/>
          </w:tcPr>
          <w:p w:rsidR="0085550F" w:rsidRPr="00B40940" w:rsidRDefault="0085550F" w:rsidP="003F09C6">
            <w:pPr>
              <w:rPr>
                <w:rFonts w:cstheme="minorHAnsi"/>
                <w:b/>
                <w:sz w:val="16"/>
                <w:szCs w:val="16"/>
              </w:rPr>
            </w:pPr>
            <w:bookmarkStart w:id="16" w:name="_Hlk110504603"/>
            <w:r w:rsidRPr="005506E0">
              <w:rPr>
                <w:rFonts w:cstheme="minorHAnsi"/>
                <w:sz w:val="16"/>
                <w:szCs w:val="16"/>
              </w:rPr>
              <w:t>Ensuring data quality through technical validations and manual maintenance should be explicitly mentioned</w:t>
            </w:r>
            <w:bookmarkEnd w:id="16"/>
            <w:r w:rsidRPr="005506E0">
              <w:rPr>
                <w:rFonts w:cstheme="minorHAnsi"/>
                <w:sz w:val="16"/>
                <w:szCs w:val="16"/>
              </w:rPr>
              <w:t xml:space="preserve">. </w:t>
            </w:r>
            <w:r>
              <w:rPr>
                <w:rFonts w:cstheme="minorHAnsi"/>
                <w:sz w:val="16"/>
                <w:szCs w:val="16"/>
              </w:rPr>
              <w:fldChar w:fldCharType="begin"/>
            </w:r>
            <w:r w:rsidRPr="005506E0">
              <w:rPr>
                <w:rFonts w:cstheme="minorHAnsi"/>
                <w:sz w:val="16"/>
                <w:szCs w:val="16"/>
              </w:rPr>
              <w:instrText xml:space="preserve"> ADDIN ZOTERO_ITEM CSL_CITATION {"citationID":"ZTsLj9Sh","properties":{"formattedCitation":"[30,36]","plainCitation":"[30,36]","noteIndex":0},"citationItems":[{"id":520,"uris":["http://zotero.org/groups/2713385/items/NSUG2LR4"],"itemData":{"id":520,"type":"article-journal","abstract":"Despite their young age, the FAIR principles are recognised as important guidelines for research data management. Their generic design, however, leaves much room for interpretation in domain-specific application. Based on practical experience in the operation of a data repository, this article addresses problems in FAIR provisioning of medical data for research purposes in the use case of the Leipzig Health Atlas project and shows necessary future developments.","container-title":"Studies in Health Technology and Informatics","DOI":"10.3233/SHTI200189","ISSN":"1879-8365","journalAbbreviation":"Stud Health Technol Inform","language":"eng","note":"PMID: 32570413","page":"392-396","source":"PubMed","title":"Problems in FAIRifying Medical Datasets","volume":"270","author":[{"family":"Löbe","given":"Matthias"},{"family":"Matthies","given":"Franz"},{"family":"Stäubert","given":"Sebastian"},{"family":"Meineke","given":"Frank A."},{"family":"Winter","given":"Alfred"}],"issued":{"date-parts":[["2020",6,16]]}}},{"id":"l6TYqd7Q/nqFJ4Clu","uris":["http://zotero.org/groups/2713385/items/R9IXU5X4"],"itemData":{"id":"VGItaAvh/layibdvq","type":"article-journal","container-title":"Developmental Cognitive Neuroscience","DOI":"10.1016/j.dcn.2020.100834","ISSN":"18789293","journalAbbreviation":"Developmental Cognitive Neuroscience","language":"en","page":"100834","source":"DOI.org (Crossref)","title":"FAIR, safe and high-quality data: The data infrastructure and accessibility of the YOUth cohort study","title-short":"FAIR, safe and high-quality data","URL":"https://linkinghub.elsevier.com/retrieve/pii/S1878929320300827","volume":"45","author":[{"family":"Zondergeld","given":"Jelmer J."},{"family":"Scholten","given":"Ron H.H."},{"family":"Vreede","given":"Barbara M.I."},{"family":"Hessels","given":"Roy S."},{"family":"Pijl","given":"A.G."},{"family":"Buizer-Voskamp","given":"Jacobine E."},{"family":"Rasch","given":"Menno"},{"family":"Lange","given":"Otto A."},{"family":"Veldkamp","given":"Coosje L.S."}],"accessed":{"date-parts":[["2022",11,3]]},"issued":{"date-parts":[["2020",10]]}}}],"schema":"https://github.com/citation-style-language/schema/raw/master/csl-citation.json"} </w:instrText>
            </w:r>
            <w:r>
              <w:rPr>
                <w:rFonts w:cstheme="minorHAnsi"/>
                <w:sz w:val="16"/>
                <w:szCs w:val="16"/>
              </w:rPr>
              <w:fldChar w:fldCharType="separate"/>
            </w:r>
            <w:r w:rsidRPr="00C55781">
              <w:rPr>
                <w:rFonts w:ascii="Calibri" w:hAnsi="Calibri" w:cs="Calibri"/>
                <w:sz w:val="16"/>
              </w:rPr>
              <w:t>[30,36]</w:t>
            </w:r>
            <w:r>
              <w:rPr>
                <w:rFonts w:cstheme="minorHAnsi"/>
                <w:sz w:val="16"/>
                <w:szCs w:val="16"/>
              </w:rPr>
              <w:fldChar w:fldCharType="end"/>
            </w:r>
          </w:p>
        </w:tc>
      </w:tr>
      <w:tr w:rsidR="00175C75" w:rsidRPr="003F09C6" w:rsidTr="00175C75">
        <w:tc>
          <w:tcPr>
            <w:tcW w:w="0" w:type="auto"/>
          </w:tcPr>
          <w:p w:rsidR="0085550F" w:rsidRPr="00B40940"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Incentive </w:t>
            </w:r>
          </w:p>
        </w:tc>
        <w:tc>
          <w:tcPr>
            <w:tcW w:w="4387" w:type="dxa"/>
          </w:tcPr>
          <w:p w:rsidR="0085550F" w:rsidRPr="005506E0" w:rsidRDefault="0085550F" w:rsidP="003F09C6">
            <w:pPr>
              <w:rPr>
                <w:rFonts w:cstheme="minorHAnsi"/>
                <w:sz w:val="16"/>
                <w:szCs w:val="16"/>
              </w:rPr>
            </w:pPr>
            <w:bookmarkStart w:id="17" w:name="_Hlk110504628"/>
            <w:r w:rsidRPr="005506E0">
              <w:rPr>
                <w:rFonts w:cstheme="minorHAnsi"/>
                <w:sz w:val="16"/>
                <w:szCs w:val="16"/>
              </w:rPr>
              <w:t>The effort and benefits of FAIR review of data are generally unevenly distributed and are at the expense of the data owners</w:t>
            </w:r>
            <w:bookmarkEnd w:id="17"/>
            <w:r w:rsidRPr="005506E0">
              <w:rPr>
                <w:rFonts w:cstheme="minorHAnsi"/>
                <w:sz w:val="16"/>
                <w:szCs w:val="16"/>
              </w:rPr>
              <w:t xml:space="preserve">. </w:t>
            </w:r>
            <w:bookmarkStart w:id="18" w:name="_Hlk110674385"/>
            <w:r w:rsidRPr="005506E0">
              <w:rPr>
                <w:rFonts w:cstheme="minorHAnsi"/>
                <w:sz w:val="16"/>
                <w:szCs w:val="16"/>
              </w:rPr>
              <w:t>Implementation of FAIR requires an incentivised, cultural change driven by bottom-up and top-down approaches</w:t>
            </w:r>
            <w:bookmarkEnd w:id="18"/>
          </w:p>
        </w:tc>
        <w:tc>
          <w:tcPr>
            <w:tcW w:w="3090" w:type="dxa"/>
          </w:tcPr>
          <w:p w:rsidR="0085550F" w:rsidRPr="005506E0" w:rsidRDefault="0085550F" w:rsidP="003F09C6">
            <w:pPr>
              <w:rPr>
                <w:rFonts w:cstheme="minorHAnsi"/>
                <w:sz w:val="16"/>
                <w:szCs w:val="16"/>
              </w:rPr>
            </w:pPr>
            <w:bookmarkStart w:id="19" w:name="_Hlk110504644"/>
            <w:r w:rsidRPr="005506E0">
              <w:rPr>
                <w:rFonts w:cstheme="minorHAnsi"/>
                <w:sz w:val="16"/>
                <w:szCs w:val="16"/>
              </w:rPr>
              <w:t xml:space="preserve">We need to incentivise the data owners </w:t>
            </w:r>
          </w:p>
          <w:p w:rsidR="0085550F" w:rsidRPr="005506E0" w:rsidRDefault="0085550F" w:rsidP="003F09C6">
            <w:pPr>
              <w:rPr>
                <w:rFonts w:cstheme="minorHAnsi"/>
                <w:sz w:val="16"/>
                <w:szCs w:val="16"/>
              </w:rPr>
            </w:pPr>
            <w:bookmarkStart w:id="20" w:name="_Hlk110674407"/>
            <w:r w:rsidRPr="005506E0">
              <w:rPr>
                <w:rFonts w:cstheme="minorHAnsi"/>
                <w:sz w:val="16"/>
                <w:szCs w:val="16"/>
              </w:rPr>
              <w:t xml:space="preserve">To achieve such a cultural change, organisations should provide incentives to share data, support activities to enhance awareness, such as training, and promote methods to assess and support change management </w:t>
            </w:r>
            <w:r>
              <w:rPr>
                <w:rFonts w:cstheme="minorHAnsi"/>
                <w:sz w:val="16"/>
                <w:szCs w:val="16"/>
              </w:rPr>
              <w:fldChar w:fldCharType="begin"/>
            </w:r>
            <w:r w:rsidRPr="005506E0">
              <w:rPr>
                <w:rFonts w:cstheme="minorHAnsi"/>
                <w:sz w:val="16"/>
                <w:szCs w:val="16"/>
              </w:rPr>
              <w:instrText xml:space="preserve"> ADDIN ZOTERO_ITEM CSL_CITATION {"citationID":"4qFtGyyn","properties":{"formattedCitation":"[30]","plainCitation":"[30]","noteIndex":0},"citationItems":[{"id":520,"uris":["http://zotero.org/groups/2713385/items/NSUG2LR4"],"itemData":{"id":520,"type":"article-journal","abstract":"Despite their young age, the FAIR principles are recognised as important guidelines for research data management. Their generic design, however, leaves much room for interpretation in domain-specific application. Based on practical experience in the operation of a data repository, this article addresses problems in FAIR provisioning of medical data for research purposes in the use case of the Leipzig Health Atlas project and shows necessary future developments.","container-title":"Studies in Health Technology and Informatics","DOI":"10.3233/SHTI200189","ISSN":"1879-8365","journalAbbreviation":"Stud Health Technol Inform","language":"eng","note":"PMID: 32570413","page":"392-396","source":"PubMed","title":"Problems in FAIRifying Medical Datasets","volume":"270","author":[{"family":"Löbe","given":"Matthias"},{"family":"Matthies","given":"Franz"},{"family":"Stäubert","given":"Sebastian"},{"family":"Meineke","given":"Frank A."},{"family":"Winter","given":"Alfred"}],"issued":{"date-parts":[["2020",6,16]]}}}],"schema":"https://github.com/citation-style-language/schema/raw/master/csl-citation.json"} </w:instrText>
            </w:r>
            <w:r>
              <w:rPr>
                <w:rFonts w:cstheme="minorHAnsi"/>
                <w:sz w:val="16"/>
                <w:szCs w:val="16"/>
              </w:rPr>
              <w:fldChar w:fldCharType="separate"/>
            </w:r>
            <w:r w:rsidRPr="005506E0">
              <w:rPr>
                <w:rFonts w:ascii="Calibri" w:hAnsi="Calibri" w:cs="Calibri"/>
                <w:sz w:val="16"/>
              </w:rPr>
              <w:t>[30]</w:t>
            </w:r>
            <w:r>
              <w:rPr>
                <w:rFonts w:cstheme="minorHAnsi"/>
                <w:sz w:val="16"/>
                <w:szCs w:val="16"/>
              </w:rPr>
              <w:fldChar w:fldCharType="end"/>
            </w:r>
            <w:r w:rsidRPr="005506E0">
              <w:rPr>
                <w:rFonts w:cstheme="minorHAnsi"/>
                <w:sz w:val="16"/>
                <w:szCs w:val="16"/>
              </w:rPr>
              <w:t>.</w:t>
            </w:r>
          </w:p>
          <w:bookmarkEnd w:id="19"/>
          <w:bookmarkEnd w:id="20"/>
          <w:p w:rsidR="0085550F" w:rsidRPr="005506E0" w:rsidRDefault="0085550F" w:rsidP="003F09C6">
            <w:pPr>
              <w:rPr>
                <w:rFonts w:cstheme="minorHAnsi"/>
                <w:sz w:val="16"/>
                <w:szCs w:val="16"/>
              </w:rPr>
            </w:pPr>
          </w:p>
        </w:tc>
      </w:tr>
      <w:tr w:rsidR="0085550F" w:rsidRPr="002B544B" w:rsidTr="00175C75">
        <w:tc>
          <w:tcPr>
            <w:tcW w:w="0" w:type="auto"/>
          </w:tcPr>
          <w:p w:rsidR="0085550F" w:rsidRPr="005506E0"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Cost/R</w:t>
            </w:r>
            <w:r>
              <w:rPr>
                <w:rFonts w:cstheme="minorHAnsi"/>
                <w:b/>
                <w:sz w:val="16"/>
                <w:szCs w:val="16"/>
              </w:rPr>
              <w:t>O</w:t>
            </w:r>
            <w:r w:rsidRPr="00673EEA">
              <w:rPr>
                <w:rFonts w:cstheme="minorHAnsi"/>
                <w:b/>
                <w:sz w:val="16"/>
                <w:szCs w:val="16"/>
              </w:rPr>
              <w:t>I</w:t>
            </w:r>
          </w:p>
        </w:tc>
        <w:tc>
          <w:tcPr>
            <w:tcW w:w="4387" w:type="dxa"/>
          </w:tcPr>
          <w:p w:rsidR="0085550F" w:rsidRPr="005506E0" w:rsidRDefault="0085550F" w:rsidP="003F09C6">
            <w:pPr>
              <w:rPr>
                <w:rFonts w:cstheme="minorHAnsi"/>
                <w:sz w:val="16"/>
                <w:szCs w:val="16"/>
              </w:rPr>
            </w:pPr>
            <w:r w:rsidRPr="005506E0">
              <w:rPr>
                <w:rFonts w:cstheme="minorHAnsi"/>
                <w:sz w:val="16"/>
                <w:szCs w:val="16"/>
              </w:rPr>
              <w:t>High costs are encountered in the key business categories of people, process, technology and data.</w:t>
            </w:r>
          </w:p>
          <w:p w:rsidR="0085550F" w:rsidRPr="005506E0" w:rsidRDefault="0085550F" w:rsidP="003F09C6">
            <w:pPr>
              <w:rPr>
                <w:rFonts w:cstheme="minorHAnsi"/>
                <w:sz w:val="16"/>
                <w:szCs w:val="16"/>
              </w:rPr>
            </w:pPr>
            <w:r w:rsidRPr="005506E0">
              <w:rPr>
                <w:rFonts w:cstheme="minorHAnsi"/>
                <w:sz w:val="16"/>
                <w:szCs w:val="16"/>
              </w:rPr>
              <w:t>Require a significant up-front investment to develop a data model, configure the user interface, and also convert decade years’ worth of existing datasets into a single integrated data warehouse (DW) environment</w:t>
            </w:r>
          </w:p>
          <w:p w:rsidR="0085550F" w:rsidRPr="005506E0" w:rsidRDefault="0085550F" w:rsidP="003F09C6">
            <w:pPr>
              <w:rPr>
                <w:rFonts w:cstheme="minorHAnsi"/>
                <w:sz w:val="16"/>
                <w:szCs w:val="16"/>
              </w:rPr>
            </w:pPr>
          </w:p>
        </w:tc>
        <w:tc>
          <w:tcPr>
            <w:tcW w:w="3090" w:type="dxa"/>
          </w:tcPr>
          <w:p w:rsidR="0085550F" w:rsidRPr="005506E0" w:rsidRDefault="0085550F" w:rsidP="003F09C6">
            <w:pPr>
              <w:rPr>
                <w:rFonts w:cstheme="minorHAnsi"/>
                <w:sz w:val="16"/>
                <w:szCs w:val="16"/>
              </w:rPr>
            </w:pPr>
            <w:r w:rsidRPr="005506E0">
              <w:rPr>
                <w:rFonts w:cstheme="minorHAnsi"/>
                <w:sz w:val="16"/>
                <w:szCs w:val="16"/>
              </w:rPr>
              <w:t xml:space="preserve">Executive management will need to be convinced that FAIR implementation will generate a long-term ROI as well as being a high-priority, urgent endeavour </w:t>
            </w:r>
            <w:r>
              <w:rPr>
                <w:rFonts w:cstheme="minorHAnsi"/>
                <w:sz w:val="16"/>
                <w:szCs w:val="16"/>
              </w:rPr>
              <w:fldChar w:fldCharType="begin"/>
            </w:r>
            <w:r w:rsidRPr="005506E0">
              <w:rPr>
                <w:rFonts w:cstheme="minorHAnsi"/>
                <w:sz w:val="16"/>
                <w:szCs w:val="16"/>
              </w:rPr>
              <w:instrText xml:space="preserve"> ADDIN ZOTERO_ITEM CSL_CITATION {"citationID":"KqkD8zkW","properties":{"formattedCitation":"[23]","plainCitation":"[23]","noteIndex":0},"citationItems":[{"id":"l6TYqd7Q/g3o7gNpA","uris":["http://zotero.org/groups/2713385/items/BDSAILQ5"],"itemData":{"id":"VGItaAvh/s06gc4hZ","type":"article-journal","container-title":"Drug Discovery Today","DOI":"10.1016/j.drudis.2019.01.008","ISSN":"13596446","issue":"4","journalAbbreviation":"Drug Discovery Today","language":"en","page":"933-938","source":"DOI.org (Crossref)","title":"Implementation and relevance of FAIR data principles in biopharmaceutical R&amp;D","URL":"https://linkinghub.elsevier.com/retrieve/pii/S1359644618303039","volume":"24","author":[{"family":"Wise","given":"John"},{"family":"Barron","given":"Alexandra Grebe","non-dropping-particle":"de"},{"family":"Splendiani","given":"Andrea"},{"family":"Balali-Mood","given":"Beeta"},{"family":"Vasant","given":"Drashtti"},{"family":"Little","given":"Eric"},{"family":"Mellino","given":"Gaspare"},{"family":"Harrow","given":"Ian"},{"family":"Smith","given":"Ian"},{"family":"Taubert","given":"Jan"},{"family":"Bochove","given":"Kees","non-dropping-particle":"van"},{"family":"Romacker","given":"Martin"},{"family":"Walgemoed","given":"Peter"},{"family":"Jimenez","given":"Rafael C."},{"family":"Winnenburg","given":"Rainer"},{"family":"Plasterer","given":"Tom"},{"family":"Gupta","given":"Vibhor"},{"family":"Hedley","given":"Victoria"}],"accessed":{"date-parts":[["2022",11,3]]},"issued":{"date-parts":[["2019",4]]}}}],"schema":"https://github.com/citation-style-language/schema/raw/master/csl-citation.json"} </w:instrText>
            </w:r>
            <w:r>
              <w:rPr>
                <w:rFonts w:cstheme="minorHAnsi"/>
                <w:sz w:val="16"/>
                <w:szCs w:val="16"/>
              </w:rPr>
              <w:fldChar w:fldCharType="separate"/>
            </w:r>
            <w:r w:rsidRPr="005506E0">
              <w:rPr>
                <w:rFonts w:ascii="Calibri" w:hAnsi="Calibri" w:cs="Calibri"/>
                <w:sz w:val="16"/>
              </w:rPr>
              <w:t>[23]</w:t>
            </w:r>
            <w:r>
              <w:rPr>
                <w:rFonts w:cstheme="minorHAnsi"/>
                <w:sz w:val="16"/>
                <w:szCs w:val="16"/>
              </w:rPr>
              <w:fldChar w:fldCharType="end"/>
            </w:r>
            <w:r w:rsidRPr="005506E0">
              <w:rPr>
                <w:rFonts w:cstheme="minorHAnsi"/>
                <w:sz w:val="16"/>
                <w:szCs w:val="16"/>
              </w:rPr>
              <w:t>.</w:t>
            </w:r>
          </w:p>
          <w:p w:rsidR="0085550F" w:rsidRPr="00673EEA" w:rsidRDefault="0085550F" w:rsidP="003F09C6">
            <w:pPr>
              <w:rPr>
                <w:rFonts w:cstheme="minorHAnsi"/>
                <w:sz w:val="16"/>
                <w:szCs w:val="16"/>
              </w:rPr>
            </w:pPr>
            <w:r w:rsidRPr="005506E0">
              <w:rPr>
                <w:rFonts w:cstheme="minorHAnsi"/>
                <w:sz w:val="16"/>
                <w:szCs w:val="16"/>
              </w:rPr>
              <w:t xml:space="preserve">A grant to facilitate the democratization of data through a new and more efficient Data warehouse infrastructure and replicating this process in another similar cohort would now require less investment </w:t>
            </w:r>
            <w:r>
              <w:rPr>
                <w:rFonts w:cstheme="minorHAnsi"/>
                <w:sz w:val="16"/>
                <w:szCs w:val="16"/>
              </w:rPr>
              <w:fldChar w:fldCharType="begin"/>
            </w:r>
            <w:r w:rsidRPr="005506E0">
              <w:rPr>
                <w:rFonts w:cstheme="minorHAnsi"/>
                <w:sz w:val="16"/>
                <w:szCs w:val="16"/>
              </w:rPr>
              <w:instrText xml:space="preserve"> ADDIN ZOTERO_ITEM CSL_CITATION {"citationID":"omAOPJ7x","properties":{"formattedCitation":"[24]","plainCitation":"[24]","noteIndex":0},"citationItems":[{"id":"l6TYqd7Q/i0aLpd2Z","uris":["http://zotero.org/groups/2713385/items/BDP8AKU4"],"itemData":{"id":"VGItaAvh/0WQQc3lU","type":"article-journal","abstract":"Abstract\n            \n              Background:\n              Large-scale cancer epidemiology cohorts (CEC) have successfully collected, analyzed, and shared patient-reported data for years. CECs increasingly need to make their data more findable, accessible, interoperable, and reusable, or FAIR. How CECs should approach this transformation is unclear.\n            \n            \n              Methods:\n              The California Teachers Study (CTS) is an observational CEC of 133,477 participants followed since 1995–1996. In 2014, we began updating our data storage, management, analysis, and sharing strategy. With the San Diego Supercomputer Center, we deployed a new infrastructure based on a data warehouse to integrate and manage data and a secure and shared workspace with documentation, software, and analytic tools that facilitate collaboration and accelerate analyses.\n            \n            \n              Results:\n              Our new CTS infrastructure includes a data warehouse and data marts, which are focused subsets from the data warehouse designed for efficiency. The secure CTS workspace utilizes a remote desktop service that operates within a Health Insurance Portability and Accountability Act (HIPAA)– and Federal Information Security Management Act (FISMA)–compliant platform. Our infrastructure offers broad access to CTS data, includes statistical analysis and data visualization software and tools, flexibly manages other key data activities (e.g., cleaning, updates, and data sharing), and will continue to evolve to advance FAIR principles.\n            \n            \n              Conclusions:\n              Our scalable infrastructure provides the security, authorization, data model, metadata, and analytic tools needed to manage, share, and analyze CTS data in ways that are consistent with the NCI's Cancer Research Data Commons Framework.\n            \n            \n              Impact:\n              The CTS's implementation of new infrastructure in an ongoing CEC demonstrates how population sciences can explore and embrace new cloud-based and analytics infrastructure to accelerate cancer research and translation.\n              See all articles in this CEBP Focus section, “Modernizing Population Science.”","container-title":"Cancer Epidemiology, Biomarkers &amp; Prevention","DOI":"10.1158/1055-9965.EPI-19-0842","ISSN":"1055-9965, 1538-7755","issue":"4","language":"en","page":"777-786","source":"DOI.org (Crossref)","</w:instrText>
            </w:r>
            <w:r>
              <w:rPr>
                <w:rFonts w:cstheme="minorHAnsi"/>
                <w:sz w:val="16"/>
                <w:szCs w:val="16"/>
              </w:rPr>
              <w:instrText xml:space="preserve">title":"Insights from Adopting a Data Commons Approach for Large-scale Observational Cohort Studies: The California Teachers Study","title-short":"Insights from Adopting a Data Commons Approach for Large-scale Observational Cohort Studies","URL":"https://aacrjournals.org/cebp/article/29/4/777/72305/Insights-from-Adopting-a-Data-Commons-Approach-for","volume":"29","author":[{"family":"Lacey","given":"James V."},{"family":"Chung","given":"Nadia T."},{"family":"Hughes","given":"Paul"},{"family":"Benbow","given":"Jennifer L."},{"family":"Duffy","given":"Christine"},{"family":"Savage","given":"Kristen E."},{"family":"Spielfogel","given":"Emma S."},{"family":"Wang","given":"Sophia S."},{"family":"Martinez","given":"Maria Elena"},{"family":"Chandra","given":"Sandeep"}],"accessed":{"date-parts":[["2022",11,3]]},"issued":{"date-parts":[["2020",4,1]]}}}],"schema":"https://github.com/citation-style-language/schema/raw/master/csl-citation.json"} </w:instrText>
            </w:r>
            <w:r>
              <w:rPr>
                <w:rFonts w:cstheme="minorHAnsi"/>
                <w:sz w:val="16"/>
                <w:szCs w:val="16"/>
              </w:rPr>
              <w:fldChar w:fldCharType="separate"/>
            </w:r>
            <w:r w:rsidRPr="00C55781">
              <w:rPr>
                <w:rFonts w:ascii="Calibri" w:hAnsi="Calibri" w:cs="Calibri"/>
                <w:sz w:val="16"/>
              </w:rPr>
              <w:t>[24]</w:t>
            </w:r>
            <w:r>
              <w:rPr>
                <w:rFonts w:cstheme="minorHAnsi"/>
                <w:sz w:val="16"/>
                <w:szCs w:val="16"/>
              </w:rPr>
              <w:fldChar w:fldCharType="end"/>
            </w:r>
            <w:r w:rsidRPr="00673EEA">
              <w:rPr>
                <w:rFonts w:cstheme="minorHAnsi"/>
                <w:sz w:val="16"/>
                <w:szCs w:val="16"/>
              </w:rPr>
              <w:t>.</w:t>
            </w:r>
          </w:p>
        </w:tc>
      </w:tr>
      <w:tr w:rsidR="00175C75" w:rsidRPr="003F09C6" w:rsidTr="00175C75">
        <w:tc>
          <w:tcPr>
            <w:tcW w:w="0" w:type="auto"/>
          </w:tcPr>
          <w:p w:rsidR="0085550F" w:rsidRPr="00673EEA" w:rsidRDefault="0085550F" w:rsidP="003F09C6">
            <w:pPr>
              <w:rPr>
                <w:rFonts w:cstheme="minorHAnsi"/>
                <w:b/>
                <w:sz w:val="16"/>
                <w:szCs w:val="16"/>
              </w:rPr>
            </w:pPr>
          </w:p>
        </w:tc>
        <w:tc>
          <w:tcPr>
            <w:tcW w:w="0" w:type="auto"/>
          </w:tcPr>
          <w:p w:rsidR="0085550F" w:rsidRPr="00673EEA" w:rsidRDefault="0085550F" w:rsidP="003F09C6">
            <w:pPr>
              <w:rPr>
                <w:rFonts w:cstheme="minorHAnsi"/>
                <w:b/>
                <w:sz w:val="16"/>
                <w:szCs w:val="16"/>
              </w:rPr>
            </w:pPr>
            <w:r w:rsidRPr="00673EEA">
              <w:rPr>
                <w:rFonts w:cstheme="minorHAnsi"/>
                <w:b/>
                <w:sz w:val="16"/>
                <w:szCs w:val="16"/>
              </w:rPr>
              <w:t xml:space="preserve">Human and infrastructure aspect </w:t>
            </w:r>
          </w:p>
        </w:tc>
        <w:tc>
          <w:tcPr>
            <w:tcW w:w="4387" w:type="dxa"/>
          </w:tcPr>
          <w:p w:rsidR="0085550F" w:rsidRPr="005506E0" w:rsidRDefault="0085550F" w:rsidP="003F09C6">
            <w:pPr>
              <w:rPr>
                <w:rFonts w:cstheme="minorHAnsi"/>
                <w:sz w:val="16"/>
                <w:szCs w:val="16"/>
              </w:rPr>
            </w:pPr>
            <w:r w:rsidRPr="005506E0">
              <w:rPr>
                <w:rFonts w:cstheme="minorHAnsi"/>
                <w:sz w:val="16"/>
                <w:szCs w:val="16"/>
              </w:rPr>
              <w:t>Production of high-quality, FAIR data while safeguarding the privacy of participants requires an extensive data infrastructure, set up by collaborative efforts of stakeholders in the data life cycle (e.g. Researchers, data managers, IT departments, and the University Library)</w:t>
            </w:r>
          </w:p>
        </w:tc>
        <w:tc>
          <w:tcPr>
            <w:tcW w:w="3090" w:type="dxa"/>
          </w:tcPr>
          <w:p w:rsidR="0085550F" w:rsidRPr="005506E0" w:rsidRDefault="0085550F" w:rsidP="003F09C6">
            <w:pPr>
              <w:rPr>
                <w:rFonts w:cstheme="minorHAnsi"/>
                <w:sz w:val="16"/>
                <w:szCs w:val="16"/>
              </w:rPr>
            </w:pPr>
            <w:r w:rsidRPr="005506E0">
              <w:rPr>
                <w:rFonts w:cstheme="minorHAnsi"/>
                <w:sz w:val="16"/>
                <w:szCs w:val="16"/>
              </w:rPr>
              <w:t>Coordinate the partner organizations with a clear ambition to support proper data management and accessibility through institutional support which include a dedicated research IT division and high-quality data managers</w:t>
            </w:r>
          </w:p>
          <w:p w:rsidR="0085550F" w:rsidRPr="005506E0" w:rsidRDefault="0085550F" w:rsidP="003F09C6">
            <w:pPr>
              <w:rPr>
                <w:rFonts w:cstheme="minorHAnsi"/>
                <w:sz w:val="16"/>
                <w:szCs w:val="16"/>
              </w:rPr>
            </w:pPr>
            <w:r w:rsidRPr="005506E0">
              <w:rPr>
                <w:rFonts w:cstheme="minorHAnsi"/>
                <w:sz w:val="16"/>
                <w:szCs w:val="16"/>
              </w:rPr>
              <w:t xml:space="preserve">Crucial to the long-term success of FAIR implementation is the involvement of all data stakeholders across all functions and along the complete data lifecycle </w:t>
            </w:r>
            <w:r>
              <w:rPr>
                <w:rFonts w:cstheme="minorHAnsi"/>
                <w:sz w:val="16"/>
                <w:szCs w:val="16"/>
              </w:rPr>
              <w:fldChar w:fldCharType="begin"/>
            </w:r>
            <w:r w:rsidRPr="005506E0">
              <w:rPr>
                <w:rFonts w:cstheme="minorHAnsi"/>
                <w:sz w:val="16"/>
                <w:szCs w:val="16"/>
              </w:rPr>
              <w:instrText xml:space="preserve"> ADDIN ZOTERO_ITEM CSL_CITATION {"citationID":"cLay4wBl","properties":{"formattedCitation":"[36]","plainCitation":"[36]","noteIndex":0},"citationItems":[{"id":"l6TYqd7Q/nqFJ4Clu","uris":["http://zotero.org/groups/2713385/items/R9IXU5X4"],"itemData":{"id":"VGItaAvh/layibdvq","type":"article-journal","container-title":"Developmental Cognitive Neuroscience","DOI":"10.1016/j.dcn.2020.100834","ISSN":"18789293","journalAbbreviation":"Developmental Cognitive Neuroscience","language":"en","page":"100834","source":"DOI.org (Crossref)","title":"FAIR, safe and high-quality data: The data infrastructure and accessibility of the YOUth cohort study","title-short":"FAIR, safe and high-quality data","URL":"https://linkinghub.elsevier.com/retrieve/pii/S1878929320300827","volume":"45","author":[{"family":"Zondergeld","given":"Jelmer J."},{"family":"Scholten","given":"Ron H.H."},{"family":"Vreede","given":"Barbara M.I."},{"family":"Hessels","given":"Roy S."},{"family":"Pijl","given":"A.G."},{"family":"Buizer-Voskamp","given":"Jacobine E."},{"family":"Rasch","given":"Menno"},{"family":"Lange","given":"Otto A."},{"family":"Veldkamp","given":"Coosje L.S."}],"accessed":{"date-parts":[["2022",11,3]]},"issued":{"date-parts":[["2020",10]]}}}],"schema":"https://github.com/citation-style-language/schema/raw/master/csl-citation.json"} </w:instrText>
            </w:r>
            <w:r>
              <w:rPr>
                <w:rFonts w:cstheme="minorHAnsi"/>
                <w:sz w:val="16"/>
                <w:szCs w:val="16"/>
              </w:rPr>
              <w:fldChar w:fldCharType="separate"/>
            </w:r>
            <w:r w:rsidRPr="005506E0">
              <w:rPr>
                <w:rFonts w:ascii="Calibri" w:hAnsi="Calibri" w:cs="Calibri"/>
                <w:sz w:val="16"/>
              </w:rPr>
              <w:t>[36]</w:t>
            </w:r>
            <w:r>
              <w:rPr>
                <w:rFonts w:cstheme="minorHAnsi"/>
                <w:sz w:val="16"/>
                <w:szCs w:val="16"/>
              </w:rPr>
              <w:fldChar w:fldCharType="end"/>
            </w:r>
            <w:r w:rsidRPr="005506E0">
              <w:rPr>
                <w:rFonts w:cstheme="minorHAnsi"/>
                <w:sz w:val="16"/>
                <w:szCs w:val="16"/>
              </w:rPr>
              <w:t>.</w:t>
            </w:r>
          </w:p>
        </w:tc>
      </w:tr>
    </w:tbl>
    <w:p w:rsidR="001A12D9" w:rsidRDefault="001A12D9"/>
    <w:sectPr w:rsidR="001A12D9" w:rsidSect="00E3205D">
      <w:pgSz w:w="11906" w:h="16838"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50F"/>
    <w:rsid w:val="000A05DC"/>
    <w:rsid w:val="00175C75"/>
    <w:rsid w:val="001A12D9"/>
    <w:rsid w:val="0085550F"/>
    <w:rsid w:val="00E3205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9A624"/>
  <w15:chartTrackingRefBased/>
  <w15:docId w15:val="{5536315E-8055-44AC-83F9-C42722700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link w:val="berschrift2Zchn"/>
    <w:uiPriority w:val="9"/>
    <w:qFormat/>
    <w:rsid w:val="0085550F"/>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85550F"/>
    <w:rPr>
      <w:rFonts w:ascii="Times New Roman" w:eastAsia="Times New Roman" w:hAnsi="Times New Roman" w:cs="Times New Roman"/>
      <w:b/>
      <w:bCs/>
      <w:sz w:val="36"/>
      <w:szCs w:val="36"/>
      <w:lang w:eastAsia="de-DE"/>
    </w:rPr>
  </w:style>
  <w:style w:type="table" w:styleId="Tabellenraster">
    <w:name w:val="Table Grid"/>
    <w:basedOn w:val="NormaleTabelle"/>
    <w:uiPriority w:val="39"/>
    <w:rsid w:val="008555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3A1847-3AB3-4049-B91D-297E8ABCB6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897</Words>
  <Characters>73515</Characters>
  <Application>Microsoft Office Word</Application>
  <DocSecurity>0</DocSecurity>
  <Lines>612</Lines>
  <Paragraphs>17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Thea Inau</dc:creator>
  <cp:keywords/>
  <dc:description/>
  <cp:lastModifiedBy>Esther Thea Inau</cp:lastModifiedBy>
  <cp:revision>2</cp:revision>
  <dcterms:created xsi:type="dcterms:W3CDTF">2023-04-19T22:58:00Z</dcterms:created>
  <dcterms:modified xsi:type="dcterms:W3CDTF">2023-04-19T23:21:00Z</dcterms:modified>
</cp:coreProperties>
</file>